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AB8" w:rsidRDefault="00ED750F" w:rsidP="00A41AB8">
      <w:pPr>
        <w:spacing w:line="48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dditional file 1.</w:t>
      </w:r>
      <w:r w:rsidR="00A41AB8" w:rsidRPr="00A41AB8">
        <w:rPr>
          <w:rFonts w:cstheme="minorHAnsi"/>
          <w:b/>
          <w:lang w:val="en-US"/>
        </w:rPr>
        <w:t xml:space="preserve"> Summary of published magnetic stimulation clinical trial on stress urinary incontinence</w:t>
      </w:r>
    </w:p>
    <w:tbl>
      <w:tblPr>
        <w:tblStyle w:val="TableGrid"/>
        <w:tblW w:w="0" w:type="auto"/>
        <w:tblLayout w:type="fixed"/>
        <w:tblLook w:val="04A0"/>
      </w:tblPr>
      <w:tblGrid>
        <w:gridCol w:w="1101"/>
        <w:gridCol w:w="1417"/>
        <w:gridCol w:w="992"/>
        <w:gridCol w:w="993"/>
        <w:gridCol w:w="1275"/>
        <w:gridCol w:w="1134"/>
        <w:gridCol w:w="1276"/>
        <w:gridCol w:w="1134"/>
        <w:gridCol w:w="992"/>
        <w:gridCol w:w="3860"/>
      </w:tblGrid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A41AB8">
              <w:rPr>
                <w:rFonts w:cstheme="minorHAnsi"/>
                <w:b/>
                <w:sz w:val="24"/>
                <w:szCs w:val="24"/>
                <w:lang w:val="en-US"/>
              </w:rPr>
              <w:t>Author, Year, Country</w:t>
            </w:r>
          </w:p>
        </w:tc>
        <w:tc>
          <w:tcPr>
            <w:tcW w:w="1417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A41AB8">
              <w:rPr>
                <w:rFonts w:cstheme="minorHAnsi"/>
                <w:b/>
                <w:sz w:val="24"/>
                <w:szCs w:val="24"/>
                <w:lang w:val="en-US"/>
              </w:rPr>
              <w:t>Design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A41AB8">
              <w:rPr>
                <w:rFonts w:cstheme="minorHAnsi"/>
                <w:b/>
                <w:sz w:val="24"/>
                <w:szCs w:val="24"/>
                <w:lang w:val="en-US"/>
              </w:rPr>
              <w:t>Subject</w:t>
            </w:r>
            <w:r w:rsidR="00002BE0">
              <w:rPr>
                <w:rFonts w:cstheme="minorHAnsi"/>
                <w:b/>
                <w:lang w:val="en-US"/>
              </w:rPr>
              <w:t xml:space="preserve"> </w:t>
            </w:r>
            <w:r w:rsidR="00002BE0" w:rsidRPr="0046186D">
              <w:rPr>
                <w:rFonts w:cstheme="minorHAnsi"/>
                <w:b/>
                <w:sz w:val="24"/>
                <w:szCs w:val="24"/>
                <w:lang w:val="en-US"/>
              </w:rPr>
              <w:t>(Active: Sham)</w:t>
            </w:r>
            <w:bookmarkStart w:id="0" w:name="_GoBack"/>
            <w:bookmarkEnd w:id="0"/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A41AB8">
              <w:rPr>
                <w:rFonts w:cstheme="minorHAnsi"/>
                <w:b/>
                <w:sz w:val="24"/>
                <w:szCs w:val="24"/>
                <w:lang w:val="en-US"/>
              </w:rPr>
              <w:t>Age (SD)</w:t>
            </w: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A41AB8">
              <w:rPr>
                <w:rFonts w:cstheme="minorHAnsi"/>
                <w:b/>
                <w:bCs/>
                <w:sz w:val="24"/>
                <w:szCs w:val="24"/>
                <w:lang w:val="en-US"/>
              </w:rPr>
              <w:t>Treatment protocol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A41AB8">
              <w:rPr>
                <w:rFonts w:cstheme="minorHAnsi"/>
                <w:b/>
                <w:bCs/>
                <w:sz w:val="24"/>
                <w:szCs w:val="24"/>
                <w:lang w:val="en-US"/>
              </w:rPr>
              <w:t>Intensity</w:t>
            </w:r>
          </w:p>
        </w:tc>
        <w:tc>
          <w:tcPr>
            <w:tcW w:w="1276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A41AB8">
              <w:rPr>
                <w:rFonts w:cstheme="minorHAnsi"/>
                <w:b/>
                <w:bCs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A41AB8">
              <w:rPr>
                <w:rFonts w:cstheme="minorHAnsi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A41AB8">
              <w:rPr>
                <w:rFonts w:cstheme="minorHAnsi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A41AB8">
              <w:rPr>
                <w:rFonts w:cstheme="minorHAnsi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Galloway, 1999, USA </w:t>
            </w:r>
            <w:r w:rsidR="00FA09AA" w:rsidRPr="00A41AB8">
              <w:rPr>
                <w:rFonts w:cstheme="minorHAnsi"/>
                <w:lang w:val="en-US"/>
              </w:rPr>
              <w:fldChar w:fldCharType="begin"/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instrText xml:space="preserve"> ADDIN EN.CITE &lt;EndNote&gt;&lt;Cite&gt;&lt;Author&gt;Galloway&lt;/Author&gt;&lt;Year&gt;1999&lt;/Year&gt;&lt;RecNum&gt;306&lt;/RecNum&gt;&lt;DisplayText&gt;[11]&lt;/DisplayText&gt;&lt;record&gt;&lt;rec-number&gt;306&lt;/rec-number&gt;&lt;foreign-keys&gt;&lt;key app="EN" db-id="5drfzw2v2sf05cefze4vasf6datpvtt5rzt2"&gt;306&lt;/key&gt;&lt;/foreign-keys&gt;&lt;ref-type name="Journal Article"&gt;17&lt;/ref-type&gt;&lt;contributors&gt;&lt;authors&gt;&lt;author&gt;Galloway, N. T.&lt;/author&gt;&lt;author&gt;El-Galley, R. E.&lt;/author&gt;&lt;author&gt;Sand, P. K.&lt;/author&gt;&lt;author&gt;Appell, R. A.&lt;/author&gt;&lt;author&gt;Russell, H. W.&lt;/author&gt;&lt;author&gt;Carlan, S. J.&lt;/author&gt;&lt;/authors&gt;&lt;/contributors&gt;&lt;auth-address&gt;Emory University School of Medicine, Atlanta, Georgia, USA.&lt;/auth-address&gt;&lt;titles&gt;&lt;title&gt;Extracorporeal magnetic innervation therapy for stress urinary incontinence&lt;/title&gt;&lt;secondary-title&gt;Urology&lt;/secondary-title&gt;&lt;alt-title&gt;Urology&lt;/alt-title&gt;&lt;/titles&gt;&lt;periodical&gt;&lt;full-title&gt;Urology&lt;/full-title&gt;&lt;abbr-1&gt;Urology&lt;/abbr-1&gt;&lt;/periodical&gt;&lt;alt-periodical&gt;&lt;full-title&gt;Urology&lt;/full-title&gt;&lt;abbr-1&gt;Urology&lt;/abbr-1&gt;&lt;/alt-periodical&gt;&lt;pages&gt;1108-11&lt;/pages&gt;&lt;volume&gt;53&lt;/volume&gt;&lt;number&gt;6&lt;/number&gt;&lt;edition&gt;1999/06/15&lt;/edition&gt;&lt;keywords&gt;&lt;keyword&gt;Adult&lt;/keyword&gt;&lt;keyword&gt;Aged&lt;/keyword&gt;&lt;keyword&gt;Aged, 80 and over&lt;/keyword&gt;&lt;keyword&gt;Feasibility Studies&lt;/keyword&gt;&lt;keyword&gt;Female&lt;/keyword&gt;&lt;keyword&gt;Humans&lt;/keyword&gt;&lt;keyword&gt;Magnetics/ therapeutic use&lt;/keyword&gt;&lt;keyword&gt;Middle Aged&lt;/keyword&gt;&lt;keyword&gt;Pelvic Floor/innervation&lt;/keyword&gt;&lt;keyword&gt;Prospective Studies&lt;/keyword&gt;&lt;keyword&gt;Urinary Incontinence, Stress/ therapy&lt;/keyword&gt;&lt;/keywords&gt;&lt;dates&gt;&lt;year&gt;1999&lt;/year&gt;&lt;pub-dates&gt;&lt;date&gt;Jun&lt;/date&gt;&lt;/pub-dates&gt;&lt;/dates&gt;&lt;isbn&gt;1527-9995 (Electronic)&amp;#xD;0090-4295 (Linking)&lt;/isbn&gt;&lt;accession-num&gt;10367836&lt;/accession-num&gt;&lt;urls&gt;&lt;/urls&gt;&lt;remote-database-provider&gt;NLM&lt;/remote-database-provider&gt;&lt;language&gt;eng&lt;/language&gt;&lt;/record&gt;&lt;/Cite&gt;&lt;/EndNote&gt;</w:instrText>
            </w:r>
            <w:r w:rsidR="00FA09AA" w:rsidRPr="00A41AB8">
              <w:rPr>
                <w:rFonts w:cstheme="minorHAnsi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[</w:t>
            </w:r>
            <w:hyperlink w:anchor="_ENREF_11" w:tooltip="Galloway, 1999 #306" w:history="1">
              <w:r w:rsidRPr="00A41AB8">
                <w:rPr>
                  <w:rFonts w:cstheme="minorHAnsi"/>
                  <w:noProof/>
                  <w:sz w:val="24"/>
                  <w:szCs w:val="24"/>
                  <w:lang w:val="en-US"/>
                </w:rPr>
                <w:t>11</w:t>
              </w:r>
            </w:hyperlink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open-label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50</w:t>
            </w: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55 </w:t>
            </w: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Twice a week for 6 weeks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</w:tcPr>
          <w:p w:rsidR="00A41AB8" w:rsidRPr="00A41AB8" w:rsidRDefault="00A41AB8" w:rsidP="0046186D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0 minutes 5Hz, 1-5 minutes rest, 10 minutes 50Hz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None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&gt;3 months</w:t>
            </w: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At 3 months, 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17 (34%) were dry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16 (32%) were using not more than 1 pad/day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17 (34%) were using &gt;1 pad/day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Galloway, 2000, USA </w:t>
            </w:r>
            <w:r w:rsidR="00FA09AA" w:rsidRPr="00A41AB8">
              <w:rPr>
                <w:rFonts w:cstheme="minorHAnsi"/>
                <w:lang w:val="en-US"/>
              </w:rPr>
              <w:fldChar w:fldCharType="begin"/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instrText xml:space="preserve"> ADDIN EN.CITE &lt;EndNote&gt;&lt;Cite&gt;&lt;Author&gt;Galloway&lt;/Author&gt;&lt;Year&gt;2000&lt;/Year&gt;&lt;RecNum&gt;305&lt;/RecNum&gt;&lt;DisplayText&gt;[12]&lt;/DisplayText&gt;&lt;record&gt;&lt;rec-number&gt;305&lt;/rec-number&gt;&lt;foreign-keys&gt;&lt;key app="EN" db-id="5drfzw2v2sf05cefze4vasf6datpvtt5rzt2"&gt;305&lt;/key&gt;&lt;/foreign-keys&gt;&lt;ref-type name="Journal Article"&gt;17&lt;/ref-type&gt;&lt;contributors&gt;&lt;authors&gt;&lt;author&gt;Galloway, N. T.&lt;/author&gt;&lt;author&gt;El-Galley, R. E.&lt;/author&gt;&lt;author&gt;Sand, P. K.&lt;/author&gt;&lt;author&gt;Appell, R. A.&lt;/author&gt;&lt;author&gt;Russell, H. W.&lt;/author&gt;&lt;author&gt;Carlin, S. J.&lt;/author&gt;&lt;/authors&gt;&lt;/contributors&gt;&lt;auth-address&gt;Department of Urology, Emory University School of Medicine, Atlanta, Georgia, USA.&lt;/auth-address&gt;&lt;titles&gt;&lt;title&gt;Update on extracorporeal magnetic innervation (EXMI) therapy for stress urinary incontinence&lt;/title&gt;&lt;secondary-title&gt;Urology&lt;/secondary-title&gt;&lt;alt-title&gt;Urology&lt;/alt-title&gt;&lt;/titles&gt;&lt;periodical&gt;&lt;full-title&gt;Urology&lt;/full-title&gt;&lt;abbr-1&gt;Urology&lt;/abbr-1&gt;&lt;/periodical&gt;&lt;alt-periodical&gt;&lt;full-title&gt;Urology&lt;/full-title&gt;&lt;abbr-1&gt;Urology&lt;/abbr-1&gt;&lt;/alt-periodical&gt;&lt;pages&gt;82-6&lt;/pages&gt;&lt;volume&gt;56&lt;/volume&gt;&lt;number&gt;6 Suppl 1&lt;/number&gt;&lt;edition&gt;2000/12/15&lt;/edition&gt;&lt;keywords&gt;&lt;keyword&gt;Adult&lt;/keyword&gt;&lt;keyword&gt;Aged&lt;/keyword&gt;&lt;keyword&gt;Analysis of Variance&lt;/keyword&gt;&lt;keyword&gt;Electromagnetic Fields&lt;/keyword&gt;&lt;keyword&gt;Female&lt;/keyword&gt;&lt;keyword&gt;Follow-Up Studies&lt;/keyword&gt;&lt;keyword&gt;Humans&lt;/keyword&gt;&lt;keyword&gt;Magnetics/ therapeutic use&lt;/keyword&gt;&lt;keyword&gt;Middle Aged&lt;/keyword&gt;&lt;keyword&gt;Prospective Studies&lt;/keyword&gt;&lt;keyword&gt;Quality of Life&lt;/keyword&gt;&lt;keyword&gt;Treatment Outcome&lt;/keyword&gt;&lt;keyword&gt;Urinary Incontinence, Stress/ therapy&lt;/keyword&gt;&lt;/keywords&gt;&lt;dates&gt;&lt;year&gt;2000&lt;/year&gt;&lt;pub-dates&gt;&lt;date&gt;Dec 4&lt;/date&gt;&lt;/pub-dates&gt;&lt;/dates&gt;&lt;isbn&gt;1527-9995 (Electronic)&amp;#xD;0090-4295 (Linking)&lt;/isbn&gt;&lt;accession-num&gt;11114568&lt;/accession-num&gt;&lt;urls&gt;&lt;/urls&gt;&lt;remote-database-provider&gt;NLM&lt;/remote-database-provider&gt;&lt;language&gt;eng&lt;/language&gt;&lt;/record&gt;&lt;/Cite&gt;&lt;/EndNote&gt;</w:instrText>
            </w:r>
            <w:r w:rsidR="00FA09AA" w:rsidRPr="00A41AB8">
              <w:rPr>
                <w:rFonts w:cstheme="minorHAnsi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[</w:t>
            </w:r>
            <w:hyperlink w:anchor="_ENREF_12" w:tooltip="Galloway, 2000 #305" w:history="1">
              <w:r w:rsidRPr="00A41AB8">
                <w:rPr>
                  <w:rFonts w:cstheme="minorHAnsi"/>
                  <w:noProof/>
                  <w:sz w:val="24"/>
                  <w:szCs w:val="24"/>
                  <w:lang w:val="en-US"/>
                </w:rPr>
                <w:t>12</w:t>
              </w:r>
            </w:hyperlink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open-label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47</w:t>
            </w: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55 (13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Twice a week for 6 weeks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10 minutes 5Hz, 1-5 minutes 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rest, 10 minutes 50Hz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lastRenderedPageBreak/>
              <w:t>None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At 6 months,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13 (28%) were dry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25 (53%) were using no pad or &lt;1 pad/day</w:t>
            </w:r>
          </w:p>
          <w:p w:rsidR="0046186D" w:rsidRPr="00A41AB8" w:rsidRDefault="00A41AB8" w:rsidP="0046186D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-Pad use decreased in 33 (70%).                  -Median number of pads decreased from 2.16 to 1 per day (P&lt;0.005)                                         -Frequency of leak decreased from 3.0 to 1.7 (P= 0.004)</w:t>
            </w: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A41AB8">
              <w:rPr>
                <w:rFonts w:cstheme="minorHAnsi"/>
                <w:sz w:val="24"/>
                <w:szCs w:val="24"/>
                <w:lang w:val="en-US"/>
              </w:rPr>
              <w:lastRenderedPageBreak/>
              <w:t>Fujishiro</w:t>
            </w:r>
            <w:proofErr w:type="spellEnd"/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, 2000, Japan </w:t>
            </w:r>
            <w:r w:rsidR="00FA09AA" w:rsidRPr="00A41AB8">
              <w:rPr>
                <w:rFonts w:cstheme="minorHAnsi"/>
                <w:lang w:val="en-US"/>
              </w:rPr>
              <w:fldChar w:fldCharType="begin"/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instrText xml:space="preserve"> ADDIN EN.CITE &lt;EndNote&gt;&lt;Cite&gt;&lt;Author&gt;Fujishiro&lt;/Author&gt;&lt;Year&gt;2000&lt;/Year&gt;&lt;RecNum&gt;404&lt;/RecNum&gt;&lt;DisplayText&gt;[13]&lt;/DisplayText&gt;&lt;record&gt;&lt;rec-number&gt;404&lt;/rec-number&gt;&lt;foreign-keys&gt;&lt;key app="EN" db-id="5drfzw2v2sf05cefze4vasf6datpvtt5rzt2"&gt;404&lt;/key&gt;&lt;/foreign-keys&gt;&lt;ref-type name="Journal Article"&gt;17&lt;/ref-type&gt;&lt;contributors&gt;&lt;authors&gt;&lt;author&gt;Fujishiro, T.&lt;/author&gt;&lt;author&gt;Enomoto, H.&lt;/author&gt;&lt;author&gt;Ugawa, Y.&lt;/author&gt;&lt;author&gt;Takahashi, S.&lt;/author&gt;&lt;author&gt;Ueno, S.&lt;/author&gt;&lt;author&gt;Kitamura, T.&lt;/author&gt;&lt;/authors&gt;&lt;/contributors&gt;&lt;auth-address&gt;Department of Urology, Sanraku Hospital, and Department of Neurology and Urology, Institute of Medical Electronics, Faculty of Medicine, University of Tokyo, Tokyo, Japan.&lt;/auth-address&gt;&lt;titles&gt;&lt;title&gt;Magnetic stimulation of the sacral roots for the treatment of stress incontinence: an investigational study and placebo controlled trial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1277-9&lt;/pages&gt;&lt;volume&gt;164&lt;/volume&gt;&lt;number&gt;4&lt;/number&gt;&lt;edition&gt;2000/09/19&lt;/edition&gt;&lt;keywords&gt;&lt;keyword&gt;Adult&lt;/keyword&gt;&lt;keyword&gt;Aged&lt;/keyword&gt;&lt;keyword&gt;Case-Control Studies&lt;/keyword&gt;&lt;keyword&gt;Female&lt;/keyword&gt;&lt;keyword&gt;Humans&lt;/keyword&gt;&lt;keyword&gt;Magnetics/ therapeutic use&lt;/keyword&gt;&lt;keyword&gt;Male&lt;/keyword&gt;&lt;keyword&gt;Middle Aged&lt;/keyword&gt;&lt;keyword&gt;Spinal Nerve Roots&lt;/keyword&gt;&lt;keyword&gt;Treatment Outcome&lt;/keyword&gt;&lt;keyword&gt;Urinary Incontinence, Stress/ therapy&lt;/keyword&gt;&lt;keyword&gt;Urodynamics&lt;/keyword&gt;&lt;/keywords&gt;&lt;dates&gt;&lt;year&gt;2000&lt;/year&gt;&lt;pub-dates&gt;&lt;date&gt;Oct&lt;/date&gt;&lt;/pub-dates&gt;&lt;/dates&gt;&lt;isbn&gt;0022-5347 (Print)&amp;#xD;0022-5347 (Linking)&lt;/isbn&gt;&lt;accession-num&gt;10992380&lt;/accession-num&gt;&lt;urls&gt;&lt;/urls&gt;&lt;remote-database-provider&gt;NLM&lt;/remote-database-provider&gt;&lt;language&gt;eng&lt;/language&gt;&lt;/record&gt;&lt;/Cite&gt;&lt;/EndNote&gt;</w:instrText>
            </w:r>
            <w:r w:rsidR="00FA09AA" w:rsidRPr="00A41AB8">
              <w:rPr>
                <w:rFonts w:cstheme="minorHAnsi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[</w:t>
            </w:r>
            <w:hyperlink w:anchor="_ENREF_13" w:tooltip="Fujishiro, 2000 #404" w:history="1">
              <w:r w:rsidRPr="00A41AB8">
                <w:rPr>
                  <w:rFonts w:cstheme="minorHAnsi"/>
                  <w:noProof/>
                  <w:sz w:val="24"/>
                  <w:szCs w:val="24"/>
                  <w:lang w:val="en-US"/>
                </w:rPr>
                <w:t>13</w:t>
              </w:r>
            </w:hyperlink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Randomized controlled trial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62 (31:31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275" w:type="dxa"/>
          </w:tcPr>
          <w:p w:rsidR="0046186D" w:rsidRPr="00A41AB8" w:rsidRDefault="00A41AB8" w:rsidP="0046186D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Once only, 5 seconds/ minute for 30 minutes</w:t>
            </w:r>
          </w:p>
        </w:tc>
        <w:tc>
          <w:tcPr>
            <w:tcW w:w="1134" w:type="dxa"/>
          </w:tcPr>
          <w:p w:rsidR="00A41AB8" w:rsidRPr="00A41AB8" w:rsidRDefault="00A41AB8" w:rsidP="0046186D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50% intensity of maximum output</w:t>
            </w:r>
          </w:p>
        </w:tc>
        <w:tc>
          <w:tcPr>
            <w:tcW w:w="1276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5Hz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Sham stimulation with inactive device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1 week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One week after treatment, improvement and cure rates:</w:t>
            </w:r>
          </w:p>
          <w:p w:rsidR="00A41AB8" w:rsidRPr="00A41AB8" w:rsidRDefault="00A41AB8" w:rsidP="0046186D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Active group: 74% (n=23) and 13% (n=4) versus sham group: 32% (n=10) and 3% (n=1) (p=0.0009)</w:t>
            </w: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A41AB8">
              <w:rPr>
                <w:rFonts w:cstheme="minorHAnsi"/>
                <w:sz w:val="24"/>
                <w:szCs w:val="24"/>
                <w:lang w:val="en-US"/>
              </w:rPr>
              <w:t>Yamanishi</w:t>
            </w:r>
            <w:proofErr w:type="spellEnd"/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, 2000, Japan </w:t>
            </w:r>
            <w:r w:rsidR="00FA09AA" w:rsidRPr="00A41AB8">
              <w:rPr>
                <w:rFonts w:cstheme="minorHAnsi"/>
                <w:lang w:val="en-US"/>
              </w:rPr>
              <w:fldChar w:fldCharType="begin"/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instrText xml:space="preserve"> ADDIN EN.CITE &lt;EndNote&gt;&lt;Cite&gt;&lt;Author&gt;Yamanishi&lt;/Author&gt;&lt;Year&gt;2000&lt;/Year&gt;&lt;RecNum&gt;405&lt;/RecNum&gt;&lt;DisplayText&gt;[14]&lt;/DisplayText&gt;&lt;record&gt;&lt;rec-number&gt;405&lt;/rec-number&gt;&lt;foreign-keys&gt;&lt;key app="EN" db-id="5drfzw2v2sf05cefze4vasf6datpvtt5rzt2"&gt;405&lt;/key&gt;&lt;/foreign-keys&gt;&lt;ref-type name="Journal Article"&gt;17&lt;/ref-type&gt;&lt;contributors&gt;&lt;authors&gt;&lt;author&gt;Yamanishi, T.&lt;/author&gt;&lt;author&gt;Yasuda, K.&lt;/author&gt;&lt;author&gt;Suda, S.&lt;/author&gt;&lt;author&gt;Ishikawa, N.&lt;/author&gt;&lt;author&gt;Sakakibara, R.&lt;/author&gt;&lt;author&gt;Hattori, T.&lt;/author&gt;&lt;/authors&gt;&lt;/contributors&gt;&lt;auth-address&gt;Department of Urology, Chiba University, School of Medicine, Japan.&lt;/auth-address&gt;&lt;titles&gt;&lt;title&gt;Effect of functional continuous magnetic stimulation for urinary incontinence&lt;/title&gt;&lt;secondary-title&gt;J Urol&lt;/secondary-title&gt;&lt;alt-title&gt;The Journal of urology&lt;/alt-title&gt;&lt;/titles&gt;&lt;periodical&gt;&lt;full-title&gt;J Urol&lt;/full-title&gt;&lt;abbr-1&gt;The Journal of urology&lt;/abbr-1&gt;&lt;/periodical&gt;&lt;alt-periodical&gt;&lt;full-title&gt;J Urol&lt;/full-title&gt;&lt;abbr-1&gt;The Journal of urology&lt;/abbr-1&gt;&lt;/alt-periodical&gt;&lt;pages&gt;456-9&lt;/pages&gt;&lt;volume&gt;163&lt;/volume&gt;&lt;number&gt;2&lt;/number&gt;&lt;edition&gt;2000/01/27&lt;/edition&gt;&lt;keywords&gt;&lt;keyword&gt;Female&lt;/keyword&gt;&lt;keyword&gt;Humans&lt;/keyword&gt;&lt;keyword&gt;Magnetics/ therapeutic use&lt;/keyword&gt;&lt;keyword&gt;Male&lt;/keyword&gt;&lt;keyword&gt;Middle Aged&lt;/keyword&gt;&lt;keyword&gt;Pilot Projects&lt;/keyword&gt;&lt;keyword&gt;Urethra/physiopathology&lt;/keyword&gt;&lt;keyword&gt;Urinary Bladder/physiopathology&lt;/keyword&gt;&lt;keyword&gt;Urinary Incontinence/physiopathology/ therapy&lt;/keyword&gt;&lt;keyword&gt;Urodynamics&lt;/keyword&gt;&lt;/keywords&gt;&lt;dates&gt;&lt;year&gt;2000&lt;/year&gt;&lt;pub-dates&gt;&lt;date&gt;Feb&lt;/date&gt;&lt;/pub-dates&gt;&lt;/dates&gt;&lt;isbn&gt;0022-5347 (Print)&amp;#xD;0022-5347 (Linking)&lt;/isbn&gt;&lt;accession-num&gt;10647653&lt;/accession-num&gt;&lt;urls&gt;&lt;/urls&gt;&lt;remote-database-provider&gt;NLM&lt;/remote-database-provider&gt;&lt;language&gt;eng&lt;/language&gt;&lt;/record&gt;&lt;/Cite&gt;&lt;/EndNote&gt;</w:instrText>
            </w:r>
            <w:r w:rsidR="00FA09AA" w:rsidRPr="00A41AB8">
              <w:rPr>
                <w:rFonts w:cstheme="minorHAnsi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[</w:t>
            </w:r>
            <w:hyperlink w:anchor="_ENREF_14" w:tooltip="Yamanishi, 2000 #405" w:history="1">
              <w:r w:rsidRPr="00A41AB8">
                <w:rPr>
                  <w:rFonts w:cstheme="minorHAnsi"/>
                  <w:noProof/>
                  <w:sz w:val="24"/>
                  <w:szCs w:val="24"/>
                  <w:lang w:val="en-US"/>
                </w:rPr>
                <w:t>14</w:t>
              </w:r>
            </w:hyperlink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open-label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63.4 (10.3)</w:t>
            </w: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Twice a week for 5 week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15 minutes 20Hz, 1 minute on 30 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seconds off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NA</w:t>
            </w:r>
          </w:p>
        </w:tc>
        <w:tc>
          <w:tcPr>
            <w:tcW w:w="992" w:type="dxa"/>
          </w:tcPr>
          <w:p w:rsidR="00A41AB8" w:rsidRDefault="00A41AB8" w:rsidP="00A41AB8">
            <w:pPr>
              <w:spacing w:line="480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one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2 (28.6%) cured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4 (57.1%)  improved</w:t>
            </w: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proofErr w:type="spellStart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Unsal</w:t>
            </w:r>
            <w:proofErr w:type="spellEnd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, 2003, Turkey 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>
                <w:fldData xml:space="preserve">PEVuZE5vdGU+PENpdGU+PEF1dGhvcj5VbnNhbDwvQXV0aG9yPjxZZWFyPjIwMDM8L1llYXI+PFJl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</w:fldData>
              </w:fldChar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>
                <w:fldData xml:space="preserve">PEVuZE5vdGU+PENpdGU+PEF1dGhvcj5VbnNhbDwvQXV0aG9yPjxZZWFyPjIwMDM8L1llYXI+PFJl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</w:fldData>
              </w:fldChar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  <w:r w:rsidR="00FA09AA" w:rsidRPr="00A41AB8">
              <w:rPr>
                <w:rFonts w:cstheme="minorHAnsi"/>
                <w:color w:val="000000"/>
                <w:lang w:val="en-US"/>
              </w:rPr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[</w:t>
            </w:r>
            <w:hyperlink w:anchor="_ENREF_17" w:tooltip="Unsal, 2003 #301" w:history="1">
              <w:r w:rsidRPr="00A41AB8">
                <w:rPr>
                  <w:rFonts w:cstheme="minorHAnsi"/>
                  <w:noProof/>
                  <w:color w:val="000000"/>
                  <w:sz w:val="24"/>
                  <w:szCs w:val="24"/>
                  <w:lang w:val="en-US"/>
                </w:rPr>
                <w:t>17</w:t>
              </w:r>
            </w:hyperlink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417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open-label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55 </w:t>
            </w: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Twice a week for 8 week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</w:tcPr>
          <w:p w:rsidR="00A41AB8" w:rsidRPr="00A41AB8" w:rsidRDefault="00A41AB8" w:rsidP="0046186D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0 minutes 5 Hz, 10 minutes, 50 Hz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one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At 12 months, 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 11 (38%) cured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 12 (41%) improved</w:t>
            </w: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Lee, 2004, Korea (abstract) 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/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Lee JS&lt;/Author&gt;&lt;Year&gt;2004&lt;/Year&gt;&lt;RecNum&gt;4065&lt;/RecNum&gt;&lt;DisplayText&gt;[16]&lt;/DisplayText&gt;&lt;record&gt;&lt;rec-number&gt;4065&lt;/rec-number&gt;&lt;foreign-keys&gt;&lt;key app="EN" db-id="5drfzw2v2sf05cefze4vasf6datpvtt5rzt2"&gt;4065&lt;/key&gt;&lt;/foreign-keys&gt;&lt;ref-type name="Journal Article"&gt;17&lt;/ref-type&gt;&lt;contributors&gt;&lt;authors&gt;&lt;author&gt;Lee JS, Hong JY, Kim MH, Seo JT&lt;/author&gt;&lt;/authors&gt;&lt;/contributors&gt;&lt;titles&gt;&lt;title&gt;Comparative Study of the Pelvic Floor Magnetic Stimulation with BIOCON-2000TM in Female Urinary Incontinence Patients.&lt;/title&gt;&lt;secondary-title&gt;Korean J Urol.&lt;/secondary-title&gt;&lt;/titles&gt;&lt;periodical&gt;&lt;full-title&gt;Korean J Urol.&lt;/full-title&gt;&lt;/periodical&gt;&lt;pages&gt;438-443&lt;/pages&gt;&lt;volume&gt;45&lt;/volume&gt;&lt;number&gt;5&lt;/number&gt;&lt;dates&gt;&lt;year&gt;2004&lt;/year&gt;&lt;/dates&gt;&lt;urls&gt;&lt;/urls&gt;&lt;language&gt;Korean&lt;/language&gt;&lt;/record&gt;&lt;/Cite&gt;&lt;/EndNote&gt;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[</w:t>
            </w:r>
            <w:hyperlink w:anchor="_ENREF_16" w:tooltip="Lee JS, 2004 #4065" w:history="1">
              <w:r w:rsidRPr="00A41AB8">
                <w:rPr>
                  <w:rFonts w:cstheme="minorHAnsi"/>
                  <w:noProof/>
                  <w:color w:val="000000"/>
                  <w:sz w:val="24"/>
                  <w:szCs w:val="24"/>
                  <w:lang w:val="en-US"/>
                </w:rPr>
                <w:t>16</w:t>
              </w:r>
            </w:hyperlink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comparative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49 (29 BIOCON, 20 </w:t>
            </w:r>
            <w:proofErr w:type="spellStart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eocontrol</w:t>
            </w:r>
            <w:proofErr w:type="spellEnd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5" w:type="dxa"/>
          </w:tcPr>
          <w:p w:rsidR="00A41AB8" w:rsidRPr="00A41AB8" w:rsidRDefault="00A41AB8" w:rsidP="0046186D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20 minutes, two to three times a week for 12 weeks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eastAsiaTheme="minorEastAsia" w:cstheme="minorHAnsi"/>
                <w:lang w:val="en-US" w:eastAsia="zh-CN"/>
              </w:rPr>
            </w:pPr>
            <w:r w:rsidRPr="00A41AB8">
              <w:rPr>
                <w:rFonts w:eastAsiaTheme="minorEastAsia" w:cstheme="minorHAnsi"/>
                <w:sz w:val="24"/>
                <w:szCs w:val="24"/>
                <w:lang w:val="en-US" w:eastAsia="zh-CN"/>
              </w:rPr>
              <w:t xml:space="preserve">-Quality of life scored improved from 2.4 to 6.05 in </w:t>
            </w:r>
            <w:proofErr w:type="spellStart"/>
            <w:r w:rsidRPr="00A41AB8">
              <w:rPr>
                <w:rFonts w:eastAsiaTheme="minorEastAsia" w:cstheme="minorHAnsi"/>
                <w:sz w:val="24"/>
                <w:szCs w:val="24"/>
                <w:lang w:val="en-US" w:eastAsia="zh-CN"/>
              </w:rPr>
              <w:t>Neocontrol</w:t>
            </w:r>
            <w:proofErr w:type="spellEnd"/>
            <w:r w:rsidRPr="00A41AB8">
              <w:rPr>
                <w:rFonts w:eastAsiaTheme="minorEastAsia" w:cstheme="minorHAnsi"/>
                <w:sz w:val="24"/>
                <w:szCs w:val="24"/>
                <w:lang w:val="en-US" w:eastAsia="zh-CN"/>
              </w:rPr>
              <w:t xml:space="preserve"> group and 2.21 to 6.03 for the BIOCON group</w:t>
            </w:r>
          </w:p>
          <w:p w:rsidR="00A41AB8" w:rsidRPr="00A41AB8" w:rsidRDefault="00A41AB8" w:rsidP="00A41AB8">
            <w:pPr>
              <w:spacing w:line="480" w:lineRule="auto"/>
              <w:rPr>
                <w:rFonts w:eastAsiaTheme="minorEastAsia" w:cstheme="minorHAnsi"/>
                <w:lang w:val="en-US" w:eastAsia="zh-CN"/>
              </w:rPr>
            </w:pP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eastAsiaTheme="minorEastAsia" w:cstheme="minorHAnsi"/>
                <w:sz w:val="24"/>
                <w:szCs w:val="24"/>
                <w:lang w:val="en-US" w:eastAsia="zh-CN"/>
              </w:rPr>
              <w:t>-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o statistical difference when comparing their vaginal pressure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Yokoya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 xml:space="preserve">ma, 2004, Japan 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>
                <w:fldData xml:space="preserve">PEVuZE5vdGU+PENpdGU+PEF1dGhvcj5Zb2tveWFtYTwvQXV0aG9yPjxZZWFyPjIwMDQ8L1llYXI+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</w:fldData>
              </w:fldChar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>
                <w:fldData xml:space="preserve">PEVuZE5vdGU+PENpdGU+PEF1dGhvcj5Zb2tveWFtYTwvQXV0aG9yPjxZZWFyPjIwMDQ8L1llYXI+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</w:fldData>
              </w:fldChar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  <w:r w:rsidR="00FA09AA" w:rsidRPr="00A41AB8">
              <w:rPr>
                <w:rFonts w:cstheme="minorHAnsi"/>
                <w:color w:val="000000"/>
                <w:lang w:val="en-US"/>
              </w:rPr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[</w:t>
            </w:r>
            <w:hyperlink w:anchor="_ENREF_15" w:tooltip="Yokoyama, 2004 #377" w:history="1">
              <w:r w:rsidRPr="00A41AB8">
                <w:rPr>
                  <w:rFonts w:cstheme="minorHAnsi"/>
                  <w:noProof/>
                  <w:color w:val="000000"/>
                  <w:sz w:val="24"/>
                  <w:szCs w:val="24"/>
                  <w:lang w:val="en-US"/>
                </w:rPr>
                <w:t>15</w:t>
              </w:r>
            </w:hyperlink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open-label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17</w:t>
            </w: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60.1 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(12.6)</w:t>
            </w: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 xml:space="preserve">Twice a 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week for 8 week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NA</w:t>
            </w:r>
          </w:p>
        </w:tc>
        <w:tc>
          <w:tcPr>
            <w:tcW w:w="1276" w:type="dxa"/>
          </w:tcPr>
          <w:p w:rsidR="00A41AB8" w:rsidRPr="00A41AB8" w:rsidRDefault="00A41AB8" w:rsidP="0046186D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10 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minutes 10Hz, 2 minutes rest, 10 minutes 50Hz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None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lastRenderedPageBreak/>
              <w:t xml:space="preserve">6 </w:t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lastRenderedPageBreak/>
              <w:t>months</w:t>
            </w: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At 8 weeks,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- 9 (52.9%) cured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7 (41.1%) improved.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  <w:p w:rsidR="00A41AB8" w:rsidRPr="00A41AB8" w:rsidRDefault="00A41AB8" w:rsidP="0046186D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3 (17.6%) recurred and received an operation within 24 weeks after the last treatment</w:t>
            </w: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proofErr w:type="spellStart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Manganotti</w:t>
            </w:r>
            <w:proofErr w:type="spellEnd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, 2007, Italy 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/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Manganotti&lt;/Author&gt;&lt;Year&gt;2007&lt;/Year&gt;&lt;RecNum&gt;358&lt;/RecNum&gt;&lt;DisplayText&gt;[39]&lt;/DisplayText&gt;&lt;record&gt;&lt;rec-number&gt;358&lt;/rec-number&gt;&lt;foreign-keys&gt;&lt;key app="EN" db-id="5drfzw2v2sf05cefze4vasf6datpvtt5rzt2"&gt;358&lt;/key&gt;&lt;/foreign-keys&gt;&lt;ref-type name="Journal Article"&gt;17&lt;/ref-type&gt;&lt;contributors&gt;&lt;authors&gt;&lt;author&gt;Manganotti, P.&lt;/author&gt;&lt;author&gt;Zaina, F.&lt;/author&gt;&lt;author&gt;Vedovi, E.&lt;/author&gt;&lt;author&gt;Pistoia, L.&lt;/author&gt;&lt;author&gt;Rubilotta, E.&lt;/author&gt;&lt;author&gt;D&amp;apos;Amico, A.&lt;/author&gt;&lt;author&gt;Falso, M.&lt;/author&gt;&lt;/authors&gt;&lt;/contributors&gt;&lt;auth-address&gt;Unit of Neurological Rehabilitation, Department of Neurological and Visual Sciences, University of Verona, Verona, Italy. paolo.manganotti@univr.it&lt;/auth-address&gt;&lt;titles&gt;&lt;title&gt;Repetitive magnetic stimulation of the sacral roots for the treatment of stress incontinence: a brief report&lt;/title&gt;&lt;secondary-title&gt;Eura Medicophys&lt;/secondary-title&gt;&lt;alt-title&gt;Europa medicophysica&lt;/alt-title&gt;&lt;/titles&gt;&lt;periodical&gt;&lt;full-title&gt;Eura Medicophys&lt;/full-title&gt;&lt;abbr-1&gt;Europa medicophysica&lt;/abbr-1&gt;&lt;/periodical&gt;&lt;alt-periodical&gt;&lt;full-title&gt;Eura Medicophys&lt;/full-title&gt;&lt;abbr-1&gt;Europa medicophysica&lt;/abbr-1&gt;&lt;/alt-periodical&gt;&lt;pages&gt;339-44&lt;/pages&gt;&lt;volume&gt;43&lt;/volume&gt;&lt;number&gt;3&lt;/number&gt;&lt;edition&gt;2007/01/30&lt;/edition&gt;&lt;keywords&gt;&lt;keyword&gt;Electric Stimulation Therapy/ methods&lt;/keyword&gt;&lt;keyword&gt;Electromagnetic Phenomena&lt;/keyword&gt;&lt;keyword&gt;Female&lt;/keyword&gt;&lt;keyword&gt;Follow-Up Studies&lt;/keyword&gt;&lt;keyword&gt;Humans&lt;/keyword&gt;&lt;keyword&gt;Lumbosacral Plexus&lt;/keyword&gt;&lt;keyword&gt;Middle Aged&lt;/keyword&gt;&lt;keyword&gt;Quality of Life&lt;/keyword&gt;&lt;keyword&gt;Spinal Nerve Roots&lt;/keyword&gt;&lt;keyword&gt;Treatment Outcome&lt;/keyword&gt;&lt;keyword&gt;Urinary Incontinence, Stress/ therapy&lt;/keyword&gt;&lt;/keywords&gt;&lt;dates&gt;&lt;year&gt;2007&lt;/year&gt;&lt;pub-dates&gt;&lt;date&gt;Sep&lt;/date&gt;&lt;/pub-dates&gt;&lt;/dates&gt;&lt;isbn&gt;0014-2573 (Print)&amp;#xD;0014-2573 (Linking)&lt;/isbn&gt;&lt;accession-num&gt;17259914&lt;/accession-num&gt;&lt;urls&gt;&lt;/urls&gt;&lt;remote-database-provider&gt;NLM&lt;/remote-database-provider&gt;&lt;language&gt;eng&lt;/language&gt;&lt;/record&gt;&lt;/Cite&gt;&lt;/EndNote&gt;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[</w:t>
            </w:r>
            <w:hyperlink w:anchor="_ENREF_39" w:tooltip="Manganotti, 2007 #358" w:history="1">
              <w:r w:rsidRPr="00A41AB8">
                <w:rPr>
                  <w:rFonts w:cstheme="minorHAnsi"/>
                  <w:noProof/>
                  <w:color w:val="000000"/>
                  <w:sz w:val="24"/>
                  <w:szCs w:val="24"/>
                  <w:lang w:val="en-US"/>
                </w:rPr>
                <w:t>39</w:t>
              </w:r>
            </w:hyperlink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Randomized controlled trial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20 (10:10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50.1 (2.86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5 minutes, three times a week for 2 week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60% intensity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5 Hz, 3seconds/ minute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Sham stimulation with inactive device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 month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At 1 week after therapy,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Active stimulation showed improvement in health perception (P&lt;0.001), social limitation (P&lt;0.01), sleep/energy performance (P&lt;0.05) and severity measure (P&lt;0.05), not seen in sham stimulation</w:t>
            </w:r>
          </w:p>
          <w:p w:rsidR="0046186D" w:rsidRPr="00A41AB8" w:rsidRDefault="00A41AB8" w:rsidP="0046186D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These results were no longer observed at 1 month after treatment</w:t>
            </w: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proofErr w:type="spellStart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Hoscan</w:t>
            </w:r>
            <w:proofErr w:type="spellEnd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, 2008, Turkey 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/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 &lt;EndNote&gt;&lt;Cite&gt;&lt;Author&gt;Hoscan&lt;/Author&gt;&lt;Year&gt;2008&lt;/Year&gt;&lt;RecNum&gt;292&lt;/RecNum&gt;&lt;DisplayText&gt;[40]&lt;/DisplayText&gt;&lt;record&gt;&lt;rec-number&gt;292&lt;/rec-number&gt;&lt;foreign-keys&gt;&lt;key app="EN" db-id="5drfzw2v2sf05cefze4vasf6datpvtt5rzt2"&gt;292&lt;/key&gt;&lt;/foreign-keys&gt;&lt;ref-type name="Journal Article"&gt;17&lt;/ref-type&gt;&lt;contributors&gt;&lt;authors&gt;&lt;author&gt;Hoscan, M. B.&lt;/author&gt;&lt;author&gt;Dilmen, C.&lt;/author&gt;&lt;author&gt;Perk, H.&lt;/author&gt;&lt;author&gt;Soyupek, S.&lt;/author&gt;&lt;author&gt;Armagan, A.&lt;/author&gt;&lt;author&gt;Tukel, O.&lt;/author&gt;&lt;author&gt;Ekinci, M.&lt;/author&gt;&lt;/authors&gt;&lt;/contributors&gt;&lt;auth-address&gt;Department of Urology, Alanya Medical Center, Basent University, Antalya, Turkey. drburakhoscan@yahoo.com&lt;/auth-address&gt;&lt;titles&gt;&lt;title&gt;Extracorporeal magnetic innervation for the treatment of stress urinary incontinence: results of two-year follow-up&lt;/title&gt;&lt;secondary-title&gt;Urol Int&lt;/secondary-title&gt;&lt;alt-title&gt;Urologia internationalis&lt;/alt-title&gt;&lt;/titles&gt;&lt;periodical&gt;&lt;full-title&gt;Urol Int&lt;/full-title&gt;&lt;abbr-1&gt;Urologia internationalis&lt;/abbr-1&gt;&lt;/periodical&gt;&lt;alt-periodical&gt;&lt;full-title&gt;Urologia Internationalis&lt;/full-title&gt;&lt;abbr-1&gt;Urol. Int.&lt;/abbr-1&gt;&lt;abbr-2&gt;Urol Int&lt;/abbr-2&gt;&lt;/alt-periodical&gt;&lt;pages&gt;167-72&lt;/pages&gt;&lt;volume&gt;81&lt;/volume&gt;&lt;number&gt;2&lt;/number&gt;&lt;edition&gt;2008/09/02&lt;/edition&gt;&lt;keywords&gt;&lt;keyword&gt;Adult&lt;/keyword&gt;&lt;keyword&gt;Aged&lt;/keyword&gt;&lt;keyword&gt;Aged, 80 and over&lt;/keyword&gt;&lt;keyword&gt;Female&lt;/keyword&gt;&lt;keyword&gt;Follow-Up Studies&lt;/keyword&gt;&lt;keyword&gt;Humans&lt;/keyword&gt;&lt;keyword&gt;Magnetic Field Therapy/ methods&lt;/keyword&gt;&lt;keyword&gt;Middle Aged&lt;/keyword&gt;&lt;keyword&gt;Quality of Life&lt;/keyword&gt;&lt;keyword&gt;Urinary Bladder/ innervation&lt;/keyword&gt;&lt;keyword&gt;Urinary Incontinence, Stress/ therapy&lt;/keyword&gt;&lt;keyword&gt;Urodynamics&lt;/keyword&gt;&lt;/keywords&gt;&lt;dates&gt;&lt;year&gt;2008&lt;/year&gt;&lt;/dates&gt;&lt;isbn&gt;1423-0399 (Electronic)&amp;#xD;0042-1138 (Linking)&lt;/isbn&gt;&lt;accession-num&gt;18758214&lt;/accession-num&gt;&lt;urls&gt;&lt;/urls&gt;&lt;electronic-resource-num&gt;10.1159/000144055&lt;/electronic-resource-num&gt;&lt;remote-database-provider&gt;NLM&lt;/remote-database-provider&gt;&lt;language&gt;eng&lt;/language&gt;&lt;/record&gt;&lt;/Cite&gt;&lt;/EndNote&gt;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[</w:t>
            </w:r>
            <w:hyperlink w:anchor="_ENREF_40" w:tooltip="Hoscan, 2008 #292" w:history="1">
              <w:r w:rsidRPr="00A41AB8">
                <w:rPr>
                  <w:rFonts w:cstheme="minorHAnsi"/>
                  <w:noProof/>
                  <w:color w:val="000000"/>
                  <w:sz w:val="24"/>
                  <w:szCs w:val="24"/>
                  <w:lang w:val="en-US"/>
                </w:rPr>
                <w:t>40</w:t>
              </w:r>
            </w:hyperlink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open-label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27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53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Twice a  week for 6 week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</w:tcPr>
          <w:p w:rsidR="00A41AB8" w:rsidRPr="00A41AB8" w:rsidRDefault="00A41AB8" w:rsidP="0046186D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0 minutes 5Hz, 1-5 minutes rest, 10 minutes 50Hz (5s on 5s off)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one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2 year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At 3 months,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-8 (29.7%) cured and 13 (48.1%) improved</w:t>
            </w:r>
          </w:p>
          <w:p w:rsidR="00A41AB8" w:rsidRPr="00A41AB8" w:rsidRDefault="00A41AB8" w:rsidP="00A41AB8">
            <w:pPr>
              <w:pStyle w:val="ListParagraph"/>
              <w:spacing w:line="480" w:lineRule="auto"/>
              <w:ind w:left="0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Cumulative success rates: 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-77.8% at 3 month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-66.6% at 12 month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-40.7% at 24 months</w:t>
            </w:r>
          </w:p>
          <w:p w:rsidR="00A41AB8" w:rsidRPr="00A41AB8" w:rsidRDefault="00A41AB8" w:rsidP="00A41AB8">
            <w:pPr>
              <w:pStyle w:val="ListParagraph"/>
              <w:spacing w:line="480" w:lineRule="auto"/>
              <w:ind w:left="360"/>
              <w:rPr>
                <w:rFonts w:cstheme="minorHAnsi"/>
                <w:lang w:val="en-US"/>
              </w:rPr>
            </w:pP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A41AB8">
              <w:rPr>
                <w:rFonts w:cstheme="minorHAnsi"/>
                <w:sz w:val="24"/>
                <w:szCs w:val="24"/>
                <w:lang w:val="en-US"/>
              </w:rPr>
              <w:t>Gilling</w:t>
            </w:r>
            <w:proofErr w:type="spellEnd"/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, 2009, New Zealand </w:t>
            </w:r>
            <w:r w:rsidR="00FA09AA" w:rsidRPr="00A41AB8">
              <w:rPr>
                <w:rFonts w:cstheme="minorHAnsi"/>
                <w:lang w:val="en-US"/>
              </w:rPr>
              <w:fldChar w:fldCharType="begin">
                <w:fldData xml:space="preserve">PEVuZE5vdGU+PENpdGU+PEF1dGhvcj5HaWxsaW5nPC9BdXRob3I+PFllYXI+MjAwOTwvWWVhcj48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</w:fldData>
              </w:fldChar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instrText xml:space="preserve"> ADDIN EN.CITE </w:instrText>
            </w:r>
            <w:r w:rsidR="00FA09AA" w:rsidRPr="00A41AB8">
              <w:rPr>
                <w:rFonts w:cstheme="minorHAnsi"/>
                <w:lang w:val="en-US"/>
              </w:rPr>
              <w:fldChar w:fldCharType="begin">
                <w:fldData xml:space="preserve">PEVuZE5vdGU+PENpdGU+PEF1dGhvcj5HaWxsaW5nPC9BdXRob3I+PFllYXI+MjAwOTwvWWVhcj48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</w:fldData>
              </w:fldChar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instrText xml:space="preserve"> ADDIN EN.CITE.DATA </w:instrText>
            </w:r>
            <w:r w:rsidR="00FA09AA" w:rsidRPr="00A41AB8">
              <w:rPr>
                <w:rFonts w:cstheme="minorHAnsi"/>
                <w:lang w:val="en-US"/>
              </w:rPr>
            </w:r>
            <w:r w:rsidR="00FA09AA" w:rsidRPr="00A41AB8">
              <w:rPr>
                <w:rFonts w:cstheme="minorHAnsi"/>
                <w:lang w:val="en-US"/>
              </w:rPr>
              <w:fldChar w:fldCharType="end"/>
            </w:r>
            <w:r w:rsidR="00FA09AA" w:rsidRPr="00A41AB8">
              <w:rPr>
                <w:rFonts w:cstheme="minorHAnsi"/>
                <w:lang w:val="en-US"/>
              </w:rPr>
            </w:r>
            <w:r w:rsidR="00FA09AA" w:rsidRPr="00A41AB8">
              <w:rPr>
                <w:rFonts w:cstheme="minorHAnsi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[</w:t>
            </w:r>
            <w:hyperlink w:anchor="_ENREF_41" w:tooltip="Gilling, 2009 #289" w:history="1">
              <w:r w:rsidRPr="00A41AB8">
                <w:rPr>
                  <w:rFonts w:cstheme="minorHAnsi"/>
                  <w:noProof/>
                  <w:sz w:val="24"/>
                  <w:szCs w:val="24"/>
                  <w:lang w:val="en-US"/>
                </w:rPr>
                <w:t>41</w:t>
              </w:r>
            </w:hyperlink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Randomized controlled trial 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70 (35:35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Active: 54 (2.0)       Sham: 58 (2.2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Three times a week for 6 week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Cs/>
                <w:color w:val="000000"/>
                <w:lang w:val="en-US"/>
              </w:rPr>
            </w:pPr>
            <w:r w:rsidRPr="00A41AB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Maximum level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Cs/>
                <w:color w:val="000000"/>
                <w:lang w:val="en-US"/>
              </w:rPr>
            </w:pPr>
            <w:r w:rsidRPr="00A41AB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tolerated</w:t>
            </w:r>
          </w:p>
        </w:tc>
        <w:tc>
          <w:tcPr>
            <w:tcW w:w="1276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0 minutes 10 Hz, 3 minutes rest, 10 minutes 50 Hz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Cs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Thin deflective Aluminium plate inserted in chair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6 month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At 8 weeks or 6 months, 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The significant improvements in 20-min pad-test, 24-h pad-test, number of pads/day, I-</w:t>
            </w:r>
            <w:proofErr w:type="spellStart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QoL</w:t>
            </w:r>
            <w:proofErr w:type="spellEnd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score and KHQ score in active stimulation group were not statistically significant when</w:t>
            </w:r>
          </w:p>
          <w:p w:rsidR="00A41AB8" w:rsidRPr="00A41AB8" w:rsidRDefault="00A41AB8" w:rsidP="0046186D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compared with the sham-treatment group</w:t>
            </w: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 xml:space="preserve">Ismail, 2009, UK 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>
                <w:fldData xml:space="preserve">PEVuZE5vdGU+PENpdGU+PEF1dGhvcj5Jc21haWw8L0F1dGhvcj48WWVhcj4yMDA5PC9ZZWFyPjxS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</w:fldData>
              </w:fldChar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>
                <w:fldData xml:space="preserve">PEVuZE5vdGU+PENpdGU+PEF1dGhvcj5Jc21haWw8L0F1dGhvcj48WWVhcj4yMDA5PC9ZZWFyPjxS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</w:fldData>
              </w:fldChar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  <w:r w:rsidR="00FA09AA" w:rsidRPr="00A41AB8">
              <w:rPr>
                <w:rFonts w:cstheme="minorHAnsi"/>
                <w:color w:val="000000"/>
                <w:lang w:val="en-US"/>
              </w:rPr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[</w:t>
            </w:r>
            <w:hyperlink w:anchor="_ENREF_42" w:tooltip="Ismail, 2009 #287" w:history="1">
              <w:r w:rsidRPr="00A41AB8">
                <w:rPr>
                  <w:rFonts w:cstheme="minorHAnsi"/>
                  <w:noProof/>
                  <w:color w:val="000000"/>
                  <w:sz w:val="24"/>
                  <w:szCs w:val="24"/>
                  <w:lang w:val="en-US"/>
                </w:rPr>
                <w:t>42</w:t>
              </w:r>
            </w:hyperlink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open-label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27</w:t>
            </w: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51 (13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Twice a week for 8 week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A41AB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>10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minutes</w:t>
            </w:r>
            <w:r w:rsidRPr="00A41AB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 5Hz, 2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minutes</w:t>
            </w:r>
            <w:r w:rsidRPr="00A41AB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 rest, 10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minutes</w:t>
            </w:r>
            <w:r w:rsidRPr="00A41AB8">
              <w:rPr>
                <w:rFonts w:cstheme="minorHAnsi"/>
                <w:bCs/>
                <w:color w:val="000000"/>
                <w:sz w:val="24"/>
                <w:szCs w:val="24"/>
                <w:lang w:val="en-US"/>
              </w:rPr>
              <w:t xml:space="preserve"> 50Hz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3 month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At end of treatment or at 3 months,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-No significant change in outcome measures 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Side effects in 52.1% of patients and dropout rate was 35.4%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proofErr w:type="spellStart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Doganay</w:t>
            </w:r>
            <w:proofErr w:type="spellEnd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, 2010, Turkey 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>
                <w:fldData xml:space="preserve">PEVuZE5vdGU+PENpdGU+PEF1dGhvcj5Eb2dhbmF5PC9BdXRob3I+PFllYXI+MjAxMDwvWWVhcj48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</w:fldData>
              </w:fldChar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 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begin">
                <w:fldData xml:space="preserve">PEVuZE5vdGU+PENpdGU+PEF1dGhvcj5Eb2dhbmF5PC9BdXRob3I+PFllYXI+MjAxMDwvWWVhcj48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</w:fldData>
              </w:fldChar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instrText xml:space="preserve"> ADDIN EN.CITE.DATA </w:instrText>
            </w:r>
            <w:r w:rsidR="00FA09AA" w:rsidRPr="00A41AB8">
              <w:rPr>
                <w:rFonts w:cstheme="minorHAnsi"/>
                <w:color w:val="000000"/>
                <w:lang w:val="en-US"/>
              </w:rPr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  <w:r w:rsidR="00FA09AA" w:rsidRPr="00A41AB8">
              <w:rPr>
                <w:rFonts w:cstheme="minorHAnsi"/>
                <w:color w:val="000000"/>
                <w:lang w:val="en-US"/>
              </w:rPr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[</w:t>
            </w:r>
            <w:hyperlink w:anchor="_ENREF_43" w:tooltip="Doganay, 2010 #286" w:history="1">
              <w:r w:rsidRPr="00A41AB8">
                <w:rPr>
                  <w:rFonts w:cstheme="minorHAnsi"/>
                  <w:noProof/>
                  <w:color w:val="000000"/>
                  <w:sz w:val="24"/>
                  <w:szCs w:val="24"/>
                  <w:lang w:val="en-US"/>
                </w:rPr>
                <w:t>43</w:t>
              </w:r>
            </w:hyperlink>
            <w:r w:rsidRPr="00A41AB8">
              <w:rPr>
                <w:rFonts w:cstheme="minorHAnsi"/>
                <w:noProof/>
                <w:color w:val="000000"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color w:val="000000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open-label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55.8 (10.3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Twice a week for 8 week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</w:tcPr>
          <w:p w:rsidR="00A41AB8" w:rsidRPr="00A41AB8" w:rsidRDefault="00A41AB8" w:rsidP="0046186D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10 minutes 5Hz, rest 1-5 minutes, 10 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minutes 50Hz, 5s on 5s off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>None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3 years</w:t>
            </w: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At 6 months,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 32 (47%) were dry, 27 (39%) improved in frequency of daily leak episodes from 3.2 times to 1.2 times.</w:t>
            </w:r>
          </w:p>
          <w:p w:rsidR="00A41AB8" w:rsidRPr="00A41AB8" w:rsidRDefault="00A41AB8" w:rsidP="00A41AB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>At 3 years,</w:t>
            </w:r>
          </w:p>
          <w:p w:rsidR="00A41AB8" w:rsidRPr="00A41AB8" w:rsidRDefault="00A41AB8" w:rsidP="00A41AB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-Symptoms deteriorate gradually and </w:t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lastRenderedPageBreak/>
              <w:t>close to baseline.</w:t>
            </w:r>
          </w:p>
        </w:tc>
      </w:tr>
      <w:tr w:rsidR="008D3AFC" w:rsidRPr="00002BE0" w:rsidTr="00F9638E">
        <w:tc>
          <w:tcPr>
            <w:tcW w:w="1101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lang w:val="en-US"/>
              </w:rPr>
            </w:pPr>
            <w:proofErr w:type="spellStart"/>
            <w:r w:rsidRPr="00A41AB8">
              <w:rPr>
                <w:rFonts w:cstheme="minorHAnsi"/>
                <w:sz w:val="24"/>
                <w:szCs w:val="24"/>
                <w:lang w:val="en-US"/>
              </w:rPr>
              <w:lastRenderedPageBreak/>
              <w:t>Bakar</w:t>
            </w:r>
            <w:proofErr w:type="spellEnd"/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, 2011, Turkey </w:t>
            </w:r>
            <w:r w:rsidR="00FA09AA" w:rsidRPr="00A41AB8">
              <w:rPr>
                <w:rFonts w:cstheme="minorHAnsi"/>
                <w:lang w:val="en-US"/>
              </w:rPr>
              <w:fldChar w:fldCharType="begin">
                <w:fldData xml:space="preserve">PEVuZE5vdGU+PENpdGU+PEF1dGhvcj5CYWthcjwvQXV0aG9yPjxZZWFyPjIwMTE8L1llYXI+PFJl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</w:fldData>
              </w:fldChar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instrText xml:space="preserve"> ADDIN EN.CITE </w:instrText>
            </w:r>
            <w:r w:rsidR="00FA09AA" w:rsidRPr="00A41AB8">
              <w:rPr>
                <w:rFonts w:cstheme="minorHAnsi"/>
                <w:lang w:val="en-US"/>
              </w:rPr>
              <w:fldChar w:fldCharType="begin">
                <w:fldData xml:space="preserve">PEVuZE5vdGU+PENpdGU+PEF1dGhvcj5CYWthcjwvQXV0aG9yPjxZZWFyPjIwMTE8L1llYXI+PFJl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</w:fldData>
              </w:fldChar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instrText xml:space="preserve"> ADDIN EN.CITE.DATA </w:instrText>
            </w:r>
            <w:r w:rsidR="00FA09AA" w:rsidRPr="00A41AB8">
              <w:rPr>
                <w:rFonts w:cstheme="minorHAnsi"/>
                <w:lang w:val="en-US"/>
              </w:rPr>
            </w:r>
            <w:r w:rsidR="00FA09AA" w:rsidRPr="00A41AB8">
              <w:rPr>
                <w:rFonts w:cstheme="minorHAnsi"/>
                <w:lang w:val="en-US"/>
              </w:rPr>
              <w:fldChar w:fldCharType="end"/>
            </w:r>
            <w:r w:rsidR="00FA09AA" w:rsidRPr="00A41AB8">
              <w:rPr>
                <w:rFonts w:cstheme="minorHAnsi"/>
                <w:lang w:val="en-US"/>
              </w:rPr>
            </w:r>
            <w:r w:rsidR="00FA09AA" w:rsidRPr="00A41AB8">
              <w:rPr>
                <w:rFonts w:cstheme="minorHAnsi"/>
                <w:lang w:val="en-US"/>
              </w:rPr>
              <w:fldChar w:fldCharType="separate"/>
            </w:r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[</w:t>
            </w:r>
            <w:hyperlink w:anchor="_ENREF_18" w:tooltip="Bakar, 2011 #283" w:history="1">
              <w:r w:rsidRPr="00A41AB8">
                <w:rPr>
                  <w:rFonts w:cstheme="minorHAnsi"/>
                  <w:noProof/>
                  <w:sz w:val="24"/>
                  <w:szCs w:val="24"/>
                  <w:lang w:val="en-US"/>
                </w:rPr>
                <w:t>18</w:t>
              </w:r>
            </w:hyperlink>
            <w:r w:rsidRPr="00A41AB8">
              <w:rPr>
                <w:rFonts w:cstheme="minorHAnsi"/>
                <w:noProof/>
                <w:sz w:val="24"/>
                <w:szCs w:val="24"/>
                <w:lang w:val="en-US"/>
              </w:rPr>
              <w:t>]</w:t>
            </w:r>
            <w:r w:rsidR="00FA09AA" w:rsidRPr="00A41AB8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:rsid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Prospective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open-label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3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93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65.23 (2.8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275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Twice a week for 6 weeks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276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10 minutes 5Hz, 5 minutes rest, 10 minutes 50 Hz, 5s on 5s off</w:t>
            </w:r>
          </w:p>
        </w:tc>
        <w:tc>
          <w:tcPr>
            <w:tcW w:w="1134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one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92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None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860" w:type="dxa"/>
          </w:tcPr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-Pad test reduction, </w:t>
            </w:r>
            <w:r w:rsidRPr="00A41AB8">
              <w:rPr>
                <w:rFonts w:cstheme="minorHAnsi"/>
                <w:sz w:val="24"/>
                <w:szCs w:val="24"/>
                <w:lang w:val="en-US"/>
              </w:rPr>
              <w:t xml:space="preserve">4.31g ± 6.75 to 1.51g ± 1.73 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(p = 0.016)</w:t>
            </w: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br/>
              <w:t>-EMG improved, 373.77 ± 138.17 to 503.46 ± 192.93 (p = 0.005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color w:val="000000"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I-</w:t>
            </w:r>
            <w:proofErr w:type="spellStart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QoL</w:t>
            </w:r>
            <w:proofErr w:type="spellEnd"/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 xml:space="preserve"> score improved, 42.76 ± 26.69 to 26.84 ± 20.7, (p = 0.002)</w:t>
            </w:r>
          </w:p>
          <w:p w:rsidR="00A41AB8" w:rsidRPr="00A41AB8" w:rsidRDefault="00A41AB8" w:rsidP="00A41AB8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A41AB8">
              <w:rPr>
                <w:rFonts w:cstheme="minorHAnsi"/>
                <w:color w:val="000000"/>
                <w:sz w:val="24"/>
                <w:szCs w:val="24"/>
                <w:lang w:val="en-US"/>
              </w:rPr>
              <w:t>-UDI-6 score improved, 7.38 ± 2.73 to 4.07 ± 2.75 (p = 0.002)                                 -VAS  5.81 ± 2.6 to 2.61 ± 1.98 (p = 0.006)</w:t>
            </w:r>
          </w:p>
        </w:tc>
      </w:tr>
    </w:tbl>
    <w:p w:rsidR="00C45956" w:rsidRDefault="00A41AB8" w:rsidP="000C086B">
      <w:pPr>
        <w:spacing w:line="480" w:lineRule="auto"/>
        <w:rPr>
          <w:rFonts w:eastAsiaTheme="minorEastAsia" w:cstheme="minorHAnsi"/>
          <w:lang w:val="en-US" w:eastAsia="zh-CN"/>
        </w:rPr>
      </w:pPr>
      <w:r w:rsidRPr="00A41AB8">
        <w:rPr>
          <w:rFonts w:cstheme="minorHAnsi"/>
          <w:lang w:val="en-US"/>
        </w:rPr>
        <w:t>EMG: Electromyography, KHQ: King's Health Questionnaire, I-</w:t>
      </w:r>
      <w:proofErr w:type="spellStart"/>
      <w:r w:rsidRPr="00A41AB8">
        <w:rPr>
          <w:rFonts w:cstheme="minorHAnsi"/>
          <w:lang w:val="en-US"/>
        </w:rPr>
        <w:t>QoL</w:t>
      </w:r>
      <w:proofErr w:type="spellEnd"/>
      <w:r w:rsidRPr="00A41AB8">
        <w:rPr>
          <w:rFonts w:cstheme="minorHAnsi"/>
          <w:lang w:val="en-US"/>
        </w:rPr>
        <w:t xml:space="preserve">: Urinary Incontinence Quality of Life Scale, NA: Not available, UDI-6: </w:t>
      </w:r>
      <w:proofErr w:type="spellStart"/>
      <w:r w:rsidRPr="00A41AB8">
        <w:rPr>
          <w:rFonts w:cstheme="minorHAnsi"/>
          <w:lang w:val="en-US"/>
        </w:rPr>
        <w:t>Urogenital</w:t>
      </w:r>
      <w:proofErr w:type="spellEnd"/>
      <w:r w:rsidRPr="00A41AB8">
        <w:rPr>
          <w:rFonts w:cstheme="minorHAnsi"/>
          <w:lang w:val="en-US"/>
        </w:rPr>
        <w:t xml:space="preserve"> Distress Inventory, VAS: Visual Analogue Scale</w:t>
      </w:r>
    </w:p>
    <w:sectPr w:rsidR="00C45956" w:rsidSect="000C086B">
      <w:head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4920" w:rsidRDefault="00F34920" w:rsidP="006F5DC5">
      <w:r>
        <w:separator/>
      </w:r>
    </w:p>
  </w:endnote>
  <w:endnote w:type="continuationSeparator" w:id="0">
    <w:p w:rsidR="00F34920" w:rsidRDefault="00F34920" w:rsidP="006F5D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oneSerif">
    <w:altName w:val="StoneSeri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oneSerif-Bold">
    <w:altName w:val="StoneSerif-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ta Serif Pro Book">
    <w:altName w:val="Meta Serif Pro 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4920" w:rsidRDefault="00F34920" w:rsidP="006F5DC5">
      <w:r>
        <w:separator/>
      </w:r>
    </w:p>
  </w:footnote>
  <w:footnote w:type="continuationSeparator" w:id="0">
    <w:p w:rsidR="00F34920" w:rsidRDefault="00F34920" w:rsidP="006F5DC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5956" w:rsidRDefault="00FA09AA">
    <w:pPr>
      <w:pStyle w:val="Header"/>
      <w:jc w:val="right"/>
    </w:pPr>
    <w:fldSimple w:instr=" PAGE   \* MERGEFORMAT ">
      <w:r w:rsidR="00ED750F">
        <w:rPr>
          <w:noProof/>
        </w:rPr>
        <w:t>1</w:t>
      </w:r>
    </w:fldSimple>
  </w:p>
  <w:p w:rsidR="00C45956" w:rsidRPr="003F0E6A" w:rsidRDefault="00C45956">
    <w:pPr>
      <w:pStyle w:val="Header"/>
      <w:rPr>
        <w:rFonts w:ascii="Arial" w:hAnsi="Arial" w:cs="Arial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065B3"/>
    <w:multiLevelType w:val="hybridMultilevel"/>
    <w:tmpl w:val="A1584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E16C22"/>
    <w:multiLevelType w:val="hybridMultilevel"/>
    <w:tmpl w:val="2BEA030C"/>
    <w:lvl w:ilvl="0" w:tplc="5AC6D3DA">
      <w:start w:val="1"/>
      <w:numFmt w:val="bullet"/>
      <w:pStyle w:val="Style1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">
    <w:nsid w:val="055B169F"/>
    <w:multiLevelType w:val="hybridMultilevel"/>
    <w:tmpl w:val="C6C28C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6677E5"/>
    <w:multiLevelType w:val="hybridMultilevel"/>
    <w:tmpl w:val="D66C74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D01EDB"/>
    <w:multiLevelType w:val="hybridMultilevel"/>
    <w:tmpl w:val="C0DA2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C308F0"/>
    <w:multiLevelType w:val="hybridMultilevel"/>
    <w:tmpl w:val="0E3C83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3634E3D"/>
    <w:multiLevelType w:val="hybridMultilevel"/>
    <w:tmpl w:val="79B20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AB17E1"/>
    <w:multiLevelType w:val="hybridMultilevel"/>
    <w:tmpl w:val="CE60F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DD72BC"/>
    <w:multiLevelType w:val="hybridMultilevel"/>
    <w:tmpl w:val="397E07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AD4BCB"/>
    <w:multiLevelType w:val="hybridMultilevel"/>
    <w:tmpl w:val="47922C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3D70A2D"/>
    <w:multiLevelType w:val="hybridMultilevel"/>
    <w:tmpl w:val="923A3C6E"/>
    <w:lvl w:ilvl="0" w:tplc="FAA2A3B2">
      <w:start w:val="1"/>
      <w:numFmt w:val="bullet"/>
      <w:pStyle w:val="Bulletlisting"/>
      <w:lvlText w:val=""/>
      <w:lvlJc w:val="left"/>
      <w:pPr>
        <w:tabs>
          <w:tab w:val="num" w:pos="216"/>
        </w:tabs>
        <w:ind w:left="216" w:hanging="360"/>
      </w:pPr>
      <w:rPr>
        <w:rFonts w:ascii="Symbol" w:hAnsi="Symbol" w:cs="Symbol" w:hint="default"/>
        <w:sz w:val="22"/>
        <w:szCs w:val="22"/>
      </w:rPr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344625A7"/>
    <w:multiLevelType w:val="hybridMultilevel"/>
    <w:tmpl w:val="22CC6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BC0668"/>
    <w:multiLevelType w:val="hybridMultilevel"/>
    <w:tmpl w:val="00A63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0B2D26"/>
    <w:multiLevelType w:val="hybridMultilevel"/>
    <w:tmpl w:val="95626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1F30CC"/>
    <w:multiLevelType w:val="hybridMultilevel"/>
    <w:tmpl w:val="992E0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3B4391"/>
    <w:multiLevelType w:val="hybridMultilevel"/>
    <w:tmpl w:val="2876A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7366A5"/>
    <w:multiLevelType w:val="hybridMultilevel"/>
    <w:tmpl w:val="4B0EBA26"/>
    <w:lvl w:ilvl="0" w:tplc="04090001">
      <w:start w:val="1"/>
      <w:numFmt w:val="bullet"/>
      <w:pStyle w:val="SOPProcedure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D12569E"/>
    <w:multiLevelType w:val="hybridMultilevel"/>
    <w:tmpl w:val="8BC21B9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8">
    <w:nsid w:val="6A6E4020"/>
    <w:multiLevelType w:val="hybridMultilevel"/>
    <w:tmpl w:val="94FE4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5B0C48"/>
    <w:multiLevelType w:val="multilevel"/>
    <w:tmpl w:val="A8EE3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BFB2583"/>
    <w:multiLevelType w:val="hybridMultilevel"/>
    <w:tmpl w:val="7C22C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3"/>
  </w:num>
  <w:num w:numId="4">
    <w:abstractNumId w:val="17"/>
  </w:num>
  <w:num w:numId="5">
    <w:abstractNumId w:val="18"/>
  </w:num>
  <w:num w:numId="6">
    <w:abstractNumId w:val="4"/>
  </w:num>
  <w:num w:numId="7">
    <w:abstractNumId w:val="14"/>
  </w:num>
  <w:num w:numId="8">
    <w:abstractNumId w:val="0"/>
  </w:num>
  <w:num w:numId="9">
    <w:abstractNumId w:val="16"/>
  </w:num>
  <w:num w:numId="10">
    <w:abstractNumId w:val="2"/>
  </w:num>
  <w:num w:numId="11">
    <w:abstractNumId w:val="10"/>
  </w:num>
  <w:num w:numId="12">
    <w:abstractNumId w:val="6"/>
  </w:num>
  <w:num w:numId="13">
    <w:abstractNumId w:val="15"/>
  </w:num>
  <w:num w:numId="14">
    <w:abstractNumId w:val="9"/>
  </w:num>
  <w:num w:numId="15">
    <w:abstractNumId w:val="1"/>
  </w:num>
  <w:num w:numId="16">
    <w:abstractNumId w:val="5"/>
  </w:num>
  <w:num w:numId="17">
    <w:abstractNumId w:val="11"/>
  </w:num>
  <w:num w:numId="18">
    <w:abstractNumId w:val="12"/>
  </w:num>
  <w:num w:numId="19">
    <w:abstractNumId w:val="20"/>
  </w:num>
  <w:num w:numId="20">
    <w:abstractNumId w:val="8"/>
  </w:num>
  <w:num w:numId="21">
    <w:abstractNumId w:val="19"/>
  </w:num>
  <w:numIdMacAtCleanup w:val="1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hideSpellingErrors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Ur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rfzw2v2sf05cefze4vasf6datpvtt5rzt2&quot;&gt;My EndNote Library&lt;record-ids&gt;&lt;item&gt;67&lt;/item&gt;&lt;item&gt;70&lt;/item&gt;&lt;item&gt;94&lt;/item&gt;&lt;item&gt;102&lt;/item&gt;&lt;item&gt;108&lt;/item&gt;&lt;item&gt;109&lt;/item&gt;&lt;item&gt;116&lt;/item&gt;&lt;item&gt;174&lt;/item&gt;&lt;item&gt;220&lt;/item&gt;&lt;item&gt;223&lt;/item&gt;&lt;item&gt;227&lt;/item&gt;&lt;item&gt;268&lt;/item&gt;&lt;item&gt;271&lt;/item&gt;&lt;item&gt;283&lt;/item&gt;&lt;item&gt;286&lt;/item&gt;&lt;item&gt;287&lt;/item&gt;&lt;item&gt;289&lt;/item&gt;&lt;item&gt;292&lt;/item&gt;&lt;item&gt;301&lt;/item&gt;&lt;item&gt;305&lt;/item&gt;&lt;item&gt;306&lt;/item&gt;&lt;item&gt;358&lt;/item&gt;&lt;item&gt;369&lt;/item&gt;&lt;item&gt;377&lt;/item&gt;&lt;item&gt;404&lt;/item&gt;&lt;item&gt;405&lt;/item&gt;&lt;item&gt;998&lt;/item&gt;&lt;item&gt;4038&lt;/item&gt;&lt;item&gt;4044&lt;/item&gt;&lt;item&gt;4055&lt;/item&gt;&lt;item&gt;4056&lt;/item&gt;&lt;item&gt;4058&lt;/item&gt;&lt;item&gt;4059&lt;/item&gt;&lt;item&gt;4060&lt;/item&gt;&lt;item&gt;4065&lt;/item&gt;&lt;item&gt;4073&lt;/item&gt;&lt;item&gt;7696&lt;/item&gt;&lt;item&gt;7707&lt;/item&gt;&lt;item&gt;7716&lt;/item&gt;&lt;item&gt;7717&lt;/item&gt;&lt;item&gt;7724&lt;/item&gt;&lt;item&gt;7725&lt;/item&gt;&lt;item&gt;7748&lt;/item&gt;&lt;item&gt;7764&lt;/item&gt;&lt;/record-ids&gt;&lt;/item&gt;&lt;/Libraries&gt;"/>
  </w:docVars>
  <w:rsids>
    <w:rsidRoot w:val="003800C0"/>
    <w:rsid w:val="00000D74"/>
    <w:rsid w:val="000010C4"/>
    <w:rsid w:val="00002BE0"/>
    <w:rsid w:val="00003578"/>
    <w:rsid w:val="00003B80"/>
    <w:rsid w:val="00003E55"/>
    <w:rsid w:val="00003ECF"/>
    <w:rsid w:val="00003FD1"/>
    <w:rsid w:val="00004475"/>
    <w:rsid w:val="000046F8"/>
    <w:rsid w:val="000049DE"/>
    <w:rsid w:val="00004CD8"/>
    <w:rsid w:val="0000503D"/>
    <w:rsid w:val="00005239"/>
    <w:rsid w:val="000056C7"/>
    <w:rsid w:val="00006324"/>
    <w:rsid w:val="00007415"/>
    <w:rsid w:val="00007CE9"/>
    <w:rsid w:val="000109FE"/>
    <w:rsid w:val="00011331"/>
    <w:rsid w:val="00011D8B"/>
    <w:rsid w:val="000121F8"/>
    <w:rsid w:val="00012CFE"/>
    <w:rsid w:val="00014617"/>
    <w:rsid w:val="000147F3"/>
    <w:rsid w:val="0001569A"/>
    <w:rsid w:val="00015937"/>
    <w:rsid w:val="00015EA6"/>
    <w:rsid w:val="00016BA2"/>
    <w:rsid w:val="00017AA9"/>
    <w:rsid w:val="00017EEC"/>
    <w:rsid w:val="000212F2"/>
    <w:rsid w:val="00021F4A"/>
    <w:rsid w:val="0002213E"/>
    <w:rsid w:val="000224C8"/>
    <w:rsid w:val="000225B4"/>
    <w:rsid w:val="00024516"/>
    <w:rsid w:val="000257FE"/>
    <w:rsid w:val="0002583F"/>
    <w:rsid w:val="00025F76"/>
    <w:rsid w:val="00025F7C"/>
    <w:rsid w:val="00025FDB"/>
    <w:rsid w:val="000265F9"/>
    <w:rsid w:val="000267E4"/>
    <w:rsid w:val="00026811"/>
    <w:rsid w:val="00027A05"/>
    <w:rsid w:val="000306E2"/>
    <w:rsid w:val="00030BE9"/>
    <w:rsid w:val="00030D71"/>
    <w:rsid w:val="00031405"/>
    <w:rsid w:val="00031809"/>
    <w:rsid w:val="00031CDA"/>
    <w:rsid w:val="00032191"/>
    <w:rsid w:val="00032C91"/>
    <w:rsid w:val="00032D49"/>
    <w:rsid w:val="0003340D"/>
    <w:rsid w:val="00033437"/>
    <w:rsid w:val="00033D7D"/>
    <w:rsid w:val="00033F50"/>
    <w:rsid w:val="00034CC5"/>
    <w:rsid w:val="0003505C"/>
    <w:rsid w:val="00036AD5"/>
    <w:rsid w:val="00036E5C"/>
    <w:rsid w:val="000370B1"/>
    <w:rsid w:val="00037A58"/>
    <w:rsid w:val="00040E4F"/>
    <w:rsid w:val="00041B16"/>
    <w:rsid w:val="00041E46"/>
    <w:rsid w:val="000425AA"/>
    <w:rsid w:val="00043A79"/>
    <w:rsid w:val="00044DFE"/>
    <w:rsid w:val="00045C87"/>
    <w:rsid w:val="0004633B"/>
    <w:rsid w:val="00046E38"/>
    <w:rsid w:val="000476B6"/>
    <w:rsid w:val="00047AD1"/>
    <w:rsid w:val="00050EEF"/>
    <w:rsid w:val="0005100F"/>
    <w:rsid w:val="0005119B"/>
    <w:rsid w:val="0005176C"/>
    <w:rsid w:val="0005248C"/>
    <w:rsid w:val="00052603"/>
    <w:rsid w:val="00052D4D"/>
    <w:rsid w:val="0005339C"/>
    <w:rsid w:val="000539EB"/>
    <w:rsid w:val="00053A91"/>
    <w:rsid w:val="00053B3A"/>
    <w:rsid w:val="000541CC"/>
    <w:rsid w:val="000543F3"/>
    <w:rsid w:val="0005450B"/>
    <w:rsid w:val="00054792"/>
    <w:rsid w:val="0005652E"/>
    <w:rsid w:val="00056687"/>
    <w:rsid w:val="000572B2"/>
    <w:rsid w:val="00057481"/>
    <w:rsid w:val="000576AE"/>
    <w:rsid w:val="00060354"/>
    <w:rsid w:val="000605CE"/>
    <w:rsid w:val="00060658"/>
    <w:rsid w:val="00060A6C"/>
    <w:rsid w:val="00061314"/>
    <w:rsid w:val="0006214C"/>
    <w:rsid w:val="00062AAF"/>
    <w:rsid w:val="00062D87"/>
    <w:rsid w:val="00063026"/>
    <w:rsid w:val="00063411"/>
    <w:rsid w:val="000634F4"/>
    <w:rsid w:val="00063C8B"/>
    <w:rsid w:val="000646E2"/>
    <w:rsid w:val="00064F70"/>
    <w:rsid w:val="00065411"/>
    <w:rsid w:val="0006565F"/>
    <w:rsid w:val="0006568F"/>
    <w:rsid w:val="00066643"/>
    <w:rsid w:val="00066700"/>
    <w:rsid w:val="000703F3"/>
    <w:rsid w:val="00070CDF"/>
    <w:rsid w:val="00070F5E"/>
    <w:rsid w:val="00071203"/>
    <w:rsid w:val="000712EE"/>
    <w:rsid w:val="00072472"/>
    <w:rsid w:val="0007282D"/>
    <w:rsid w:val="00073C83"/>
    <w:rsid w:val="00073D78"/>
    <w:rsid w:val="000746F0"/>
    <w:rsid w:val="00074852"/>
    <w:rsid w:val="00074A99"/>
    <w:rsid w:val="00075031"/>
    <w:rsid w:val="00075388"/>
    <w:rsid w:val="00075CDE"/>
    <w:rsid w:val="000761F0"/>
    <w:rsid w:val="00076383"/>
    <w:rsid w:val="000764F8"/>
    <w:rsid w:val="00077541"/>
    <w:rsid w:val="0008003A"/>
    <w:rsid w:val="00080B1E"/>
    <w:rsid w:val="00080D16"/>
    <w:rsid w:val="00081243"/>
    <w:rsid w:val="00081876"/>
    <w:rsid w:val="00082422"/>
    <w:rsid w:val="000827A9"/>
    <w:rsid w:val="00082DAF"/>
    <w:rsid w:val="00083D73"/>
    <w:rsid w:val="00083F61"/>
    <w:rsid w:val="00084BD6"/>
    <w:rsid w:val="00084FA5"/>
    <w:rsid w:val="000851EB"/>
    <w:rsid w:val="000851FA"/>
    <w:rsid w:val="000854F9"/>
    <w:rsid w:val="00085DAD"/>
    <w:rsid w:val="00085EFD"/>
    <w:rsid w:val="00086EBE"/>
    <w:rsid w:val="00086F5A"/>
    <w:rsid w:val="0008721F"/>
    <w:rsid w:val="0009001B"/>
    <w:rsid w:val="00090104"/>
    <w:rsid w:val="00090B65"/>
    <w:rsid w:val="00092575"/>
    <w:rsid w:val="00092724"/>
    <w:rsid w:val="00092826"/>
    <w:rsid w:val="0009336B"/>
    <w:rsid w:val="000933CF"/>
    <w:rsid w:val="00093AFA"/>
    <w:rsid w:val="0009443A"/>
    <w:rsid w:val="0009478C"/>
    <w:rsid w:val="00094D86"/>
    <w:rsid w:val="00094EB0"/>
    <w:rsid w:val="00095B22"/>
    <w:rsid w:val="00095C20"/>
    <w:rsid w:val="00096745"/>
    <w:rsid w:val="00096A41"/>
    <w:rsid w:val="00096A71"/>
    <w:rsid w:val="000973C1"/>
    <w:rsid w:val="000A0061"/>
    <w:rsid w:val="000A021D"/>
    <w:rsid w:val="000A0C92"/>
    <w:rsid w:val="000A2177"/>
    <w:rsid w:val="000A2BCF"/>
    <w:rsid w:val="000A30DC"/>
    <w:rsid w:val="000A4214"/>
    <w:rsid w:val="000A42DD"/>
    <w:rsid w:val="000A4605"/>
    <w:rsid w:val="000A4B1A"/>
    <w:rsid w:val="000A4E68"/>
    <w:rsid w:val="000A4FD4"/>
    <w:rsid w:val="000A5045"/>
    <w:rsid w:val="000A5EC7"/>
    <w:rsid w:val="000A758B"/>
    <w:rsid w:val="000A7C3C"/>
    <w:rsid w:val="000A7F65"/>
    <w:rsid w:val="000B1051"/>
    <w:rsid w:val="000B107F"/>
    <w:rsid w:val="000B18F9"/>
    <w:rsid w:val="000B34A0"/>
    <w:rsid w:val="000B3B7C"/>
    <w:rsid w:val="000B3F63"/>
    <w:rsid w:val="000B4FC4"/>
    <w:rsid w:val="000B55AD"/>
    <w:rsid w:val="000B5750"/>
    <w:rsid w:val="000B5D7F"/>
    <w:rsid w:val="000B5DFC"/>
    <w:rsid w:val="000B674B"/>
    <w:rsid w:val="000B6D8E"/>
    <w:rsid w:val="000B73F5"/>
    <w:rsid w:val="000B7F47"/>
    <w:rsid w:val="000C086B"/>
    <w:rsid w:val="000C1C22"/>
    <w:rsid w:val="000C2F75"/>
    <w:rsid w:val="000C4436"/>
    <w:rsid w:val="000C499B"/>
    <w:rsid w:val="000C4A46"/>
    <w:rsid w:val="000C54E8"/>
    <w:rsid w:val="000C5754"/>
    <w:rsid w:val="000C57CE"/>
    <w:rsid w:val="000C5CEA"/>
    <w:rsid w:val="000C604C"/>
    <w:rsid w:val="000C65E4"/>
    <w:rsid w:val="000C7A1F"/>
    <w:rsid w:val="000D04EC"/>
    <w:rsid w:val="000D0735"/>
    <w:rsid w:val="000D12EA"/>
    <w:rsid w:val="000D1F65"/>
    <w:rsid w:val="000D2EF9"/>
    <w:rsid w:val="000D3780"/>
    <w:rsid w:val="000D515C"/>
    <w:rsid w:val="000D5AB8"/>
    <w:rsid w:val="000D5BD5"/>
    <w:rsid w:val="000D5D65"/>
    <w:rsid w:val="000D641D"/>
    <w:rsid w:val="000D705B"/>
    <w:rsid w:val="000D73D6"/>
    <w:rsid w:val="000E0A45"/>
    <w:rsid w:val="000E0AAB"/>
    <w:rsid w:val="000E1218"/>
    <w:rsid w:val="000E1418"/>
    <w:rsid w:val="000E2F72"/>
    <w:rsid w:val="000E4A4B"/>
    <w:rsid w:val="000E4D20"/>
    <w:rsid w:val="000E5733"/>
    <w:rsid w:val="000E5FF4"/>
    <w:rsid w:val="000E612C"/>
    <w:rsid w:val="000E6565"/>
    <w:rsid w:val="000E660E"/>
    <w:rsid w:val="000E77EB"/>
    <w:rsid w:val="000F00DF"/>
    <w:rsid w:val="000F227B"/>
    <w:rsid w:val="000F2F6C"/>
    <w:rsid w:val="000F489E"/>
    <w:rsid w:val="000F674B"/>
    <w:rsid w:val="00100044"/>
    <w:rsid w:val="0010042A"/>
    <w:rsid w:val="00100D10"/>
    <w:rsid w:val="00101051"/>
    <w:rsid w:val="0010125A"/>
    <w:rsid w:val="00101543"/>
    <w:rsid w:val="00101FCF"/>
    <w:rsid w:val="0010210B"/>
    <w:rsid w:val="001023DB"/>
    <w:rsid w:val="00102516"/>
    <w:rsid w:val="001025EE"/>
    <w:rsid w:val="00102CB1"/>
    <w:rsid w:val="001044CF"/>
    <w:rsid w:val="0010485E"/>
    <w:rsid w:val="00104DBF"/>
    <w:rsid w:val="00105E7E"/>
    <w:rsid w:val="0010637D"/>
    <w:rsid w:val="001068D4"/>
    <w:rsid w:val="00106D1D"/>
    <w:rsid w:val="001073CA"/>
    <w:rsid w:val="001101F0"/>
    <w:rsid w:val="001108F6"/>
    <w:rsid w:val="00110E6A"/>
    <w:rsid w:val="00111351"/>
    <w:rsid w:val="0011138E"/>
    <w:rsid w:val="0011153B"/>
    <w:rsid w:val="001123C8"/>
    <w:rsid w:val="00112480"/>
    <w:rsid w:val="001136E6"/>
    <w:rsid w:val="0011404C"/>
    <w:rsid w:val="00114E14"/>
    <w:rsid w:val="0011584E"/>
    <w:rsid w:val="00116EAC"/>
    <w:rsid w:val="00120326"/>
    <w:rsid w:val="00120F6E"/>
    <w:rsid w:val="00121183"/>
    <w:rsid w:val="0012144E"/>
    <w:rsid w:val="00121605"/>
    <w:rsid w:val="001218E4"/>
    <w:rsid w:val="00121D2A"/>
    <w:rsid w:val="00122D65"/>
    <w:rsid w:val="00122DEB"/>
    <w:rsid w:val="00122E5B"/>
    <w:rsid w:val="001232A2"/>
    <w:rsid w:val="00123371"/>
    <w:rsid w:val="001240F0"/>
    <w:rsid w:val="00124F0D"/>
    <w:rsid w:val="00125FC8"/>
    <w:rsid w:val="00126652"/>
    <w:rsid w:val="001268E6"/>
    <w:rsid w:val="00126AF8"/>
    <w:rsid w:val="00126B18"/>
    <w:rsid w:val="00127423"/>
    <w:rsid w:val="00127A7E"/>
    <w:rsid w:val="0013077D"/>
    <w:rsid w:val="00130B28"/>
    <w:rsid w:val="00130CA1"/>
    <w:rsid w:val="00131268"/>
    <w:rsid w:val="00131684"/>
    <w:rsid w:val="00131AE6"/>
    <w:rsid w:val="001322E9"/>
    <w:rsid w:val="00132820"/>
    <w:rsid w:val="00132A1B"/>
    <w:rsid w:val="00132C5C"/>
    <w:rsid w:val="00132CB0"/>
    <w:rsid w:val="001334F0"/>
    <w:rsid w:val="00133798"/>
    <w:rsid w:val="00133A8C"/>
    <w:rsid w:val="00136186"/>
    <w:rsid w:val="0013623E"/>
    <w:rsid w:val="00136466"/>
    <w:rsid w:val="00136A85"/>
    <w:rsid w:val="00136D58"/>
    <w:rsid w:val="00137893"/>
    <w:rsid w:val="00137E84"/>
    <w:rsid w:val="0014094C"/>
    <w:rsid w:val="001410E6"/>
    <w:rsid w:val="0014127D"/>
    <w:rsid w:val="00141D7B"/>
    <w:rsid w:val="00142CED"/>
    <w:rsid w:val="001434C4"/>
    <w:rsid w:val="0014378E"/>
    <w:rsid w:val="001439D3"/>
    <w:rsid w:val="00143C9C"/>
    <w:rsid w:val="001459F4"/>
    <w:rsid w:val="00145F13"/>
    <w:rsid w:val="0014642B"/>
    <w:rsid w:val="0014685A"/>
    <w:rsid w:val="00146D29"/>
    <w:rsid w:val="0015014B"/>
    <w:rsid w:val="001504B9"/>
    <w:rsid w:val="0015350F"/>
    <w:rsid w:val="00154B0E"/>
    <w:rsid w:val="00155D5B"/>
    <w:rsid w:val="00156239"/>
    <w:rsid w:val="001569C3"/>
    <w:rsid w:val="001576AB"/>
    <w:rsid w:val="001576D0"/>
    <w:rsid w:val="00157A12"/>
    <w:rsid w:val="001603D3"/>
    <w:rsid w:val="001609C9"/>
    <w:rsid w:val="00160A66"/>
    <w:rsid w:val="00160EA8"/>
    <w:rsid w:val="00161266"/>
    <w:rsid w:val="0016395F"/>
    <w:rsid w:val="00163A80"/>
    <w:rsid w:val="001644B4"/>
    <w:rsid w:val="0016476F"/>
    <w:rsid w:val="001652E3"/>
    <w:rsid w:val="00167ADF"/>
    <w:rsid w:val="00167EE4"/>
    <w:rsid w:val="0017074F"/>
    <w:rsid w:val="00171CB0"/>
    <w:rsid w:val="00171F89"/>
    <w:rsid w:val="00172143"/>
    <w:rsid w:val="001731AE"/>
    <w:rsid w:val="001735B6"/>
    <w:rsid w:val="00173690"/>
    <w:rsid w:val="00174AC6"/>
    <w:rsid w:val="0017533F"/>
    <w:rsid w:val="00175F1B"/>
    <w:rsid w:val="00176644"/>
    <w:rsid w:val="00176C45"/>
    <w:rsid w:val="00177327"/>
    <w:rsid w:val="001779CE"/>
    <w:rsid w:val="00182857"/>
    <w:rsid w:val="00182D33"/>
    <w:rsid w:val="00183B1E"/>
    <w:rsid w:val="00183CE1"/>
    <w:rsid w:val="00183D80"/>
    <w:rsid w:val="00184104"/>
    <w:rsid w:val="00184596"/>
    <w:rsid w:val="0018550E"/>
    <w:rsid w:val="00186305"/>
    <w:rsid w:val="001864FB"/>
    <w:rsid w:val="0018679B"/>
    <w:rsid w:val="00186C2B"/>
    <w:rsid w:val="001873D3"/>
    <w:rsid w:val="00187F8C"/>
    <w:rsid w:val="00191A41"/>
    <w:rsid w:val="00191B9F"/>
    <w:rsid w:val="0019232A"/>
    <w:rsid w:val="0019350E"/>
    <w:rsid w:val="00194257"/>
    <w:rsid w:val="0019448D"/>
    <w:rsid w:val="001957A7"/>
    <w:rsid w:val="001966E7"/>
    <w:rsid w:val="00196C8B"/>
    <w:rsid w:val="00197638"/>
    <w:rsid w:val="001A0E55"/>
    <w:rsid w:val="001A13F6"/>
    <w:rsid w:val="001A3DA4"/>
    <w:rsid w:val="001A421E"/>
    <w:rsid w:val="001A45A1"/>
    <w:rsid w:val="001A5543"/>
    <w:rsid w:val="001A6C29"/>
    <w:rsid w:val="001A7336"/>
    <w:rsid w:val="001A753A"/>
    <w:rsid w:val="001B0A87"/>
    <w:rsid w:val="001B0B73"/>
    <w:rsid w:val="001B0CB2"/>
    <w:rsid w:val="001B1F0D"/>
    <w:rsid w:val="001B22B0"/>
    <w:rsid w:val="001B2CEC"/>
    <w:rsid w:val="001B3C68"/>
    <w:rsid w:val="001B49C7"/>
    <w:rsid w:val="001B533F"/>
    <w:rsid w:val="001B5CC1"/>
    <w:rsid w:val="001B6423"/>
    <w:rsid w:val="001B6E57"/>
    <w:rsid w:val="001C0D3F"/>
    <w:rsid w:val="001C16B7"/>
    <w:rsid w:val="001C192D"/>
    <w:rsid w:val="001C2923"/>
    <w:rsid w:val="001C4118"/>
    <w:rsid w:val="001C41F4"/>
    <w:rsid w:val="001C42B9"/>
    <w:rsid w:val="001C4AEC"/>
    <w:rsid w:val="001C4C57"/>
    <w:rsid w:val="001C5759"/>
    <w:rsid w:val="001C65E2"/>
    <w:rsid w:val="001C709D"/>
    <w:rsid w:val="001C7D2A"/>
    <w:rsid w:val="001D0ACE"/>
    <w:rsid w:val="001D0BC5"/>
    <w:rsid w:val="001D1EE9"/>
    <w:rsid w:val="001D2465"/>
    <w:rsid w:val="001D30B8"/>
    <w:rsid w:val="001D334C"/>
    <w:rsid w:val="001D3857"/>
    <w:rsid w:val="001D3905"/>
    <w:rsid w:val="001D3BBD"/>
    <w:rsid w:val="001D3DD5"/>
    <w:rsid w:val="001D4239"/>
    <w:rsid w:val="001D49DF"/>
    <w:rsid w:val="001D5126"/>
    <w:rsid w:val="001D5127"/>
    <w:rsid w:val="001D52CE"/>
    <w:rsid w:val="001D5AE4"/>
    <w:rsid w:val="001D62F6"/>
    <w:rsid w:val="001D6998"/>
    <w:rsid w:val="001D6B47"/>
    <w:rsid w:val="001D6B75"/>
    <w:rsid w:val="001D6B7B"/>
    <w:rsid w:val="001D6E73"/>
    <w:rsid w:val="001D7155"/>
    <w:rsid w:val="001D77E3"/>
    <w:rsid w:val="001D78B3"/>
    <w:rsid w:val="001D7B55"/>
    <w:rsid w:val="001E092C"/>
    <w:rsid w:val="001E1BA7"/>
    <w:rsid w:val="001E2369"/>
    <w:rsid w:val="001E2E58"/>
    <w:rsid w:val="001E3267"/>
    <w:rsid w:val="001E336A"/>
    <w:rsid w:val="001E33F1"/>
    <w:rsid w:val="001E3C2F"/>
    <w:rsid w:val="001E3FDB"/>
    <w:rsid w:val="001E4685"/>
    <w:rsid w:val="001E4C2F"/>
    <w:rsid w:val="001E4F31"/>
    <w:rsid w:val="001E5677"/>
    <w:rsid w:val="001E5AFB"/>
    <w:rsid w:val="001E74DF"/>
    <w:rsid w:val="001E7852"/>
    <w:rsid w:val="001F019C"/>
    <w:rsid w:val="001F103B"/>
    <w:rsid w:val="001F1503"/>
    <w:rsid w:val="001F1EEE"/>
    <w:rsid w:val="001F22B0"/>
    <w:rsid w:val="001F2CA0"/>
    <w:rsid w:val="001F3459"/>
    <w:rsid w:val="001F39C5"/>
    <w:rsid w:val="001F3A6E"/>
    <w:rsid w:val="001F4201"/>
    <w:rsid w:val="001F4D0A"/>
    <w:rsid w:val="001F5D18"/>
    <w:rsid w:val="001F603F"/>
    <w:rsid w:val="001F65AD"/>
    <w:rsid w:val="001F6929"/>
    <w:rsid w:val="001F762C"/>
    <w:rsid w:val="001F7B0A"/>
    <w:rsid w:val="001F7BB7"/>
    <w:rsid w:val="00200730"/>
    <w:rsid w:val="00202131"/>
    <w:rsid w:val="0020261A"/>
    <w:rsid w:val="00202EB5"/>
    <w:rsid w:val="00203072"/>
    <w:rsid w:val="0020393B"/>
    <w:rsid w:val="00203EFF"/>
    <w:rsid w:val="002042F3"/>
    <w:rsid w:val="002046DD"/>
    <w:rsid w:val="0020511C"/>
    <w:rsid w:val="002062A1"/>
    <w:rsid w:val="002066CB"/>
    <w:rsid w:val="00206DF9"/>
    <w:rsid w:val="002073C1"/>
    <w:rsid w:val="002079D5"/>
    <w:rsid w:val="0021088E"/>
    <w:rsid w:val="0021249C"/>
    <w:rsid w:val="0021309E"/>
    <w:rsid w:val="002137A7"/>
    <w:rsid w:val="00213845"/>
    <w:rsid w:val="00213958"/>
    <w:rsid w:val="00213D1F"/>
    <w:rsid w:val="00213E77"/>
    <w:rsid w:val="002145D1"/>
    <w:rsid w:val="00215098"/>
    <w:rsid w:val="00215338"/>
    <w:rsid w:val="002179DD"/>
    <w:rsid w:val="00217C8A"/>
    <w:rsid w:val="00217DA3"/>
    <w:rsid w:val="002207C0"/>
    <w:rsid w:val="00220D2C"/>
    <w:rsid w:val="0022123D"/>
    <w:rsid w:val="002222FE"/>
    <w:rsid w:val="00222714"/>
    <w:rsid w:val="00222FA8"/>
    <w:rsid w:val="002232EF"/>
    <w:rsid w:val="00223425"/>
    <w:rsid w:val="00223711"/>
    <w:rsid w:val="0022415D"/>
    <w:rsid w:val="00225A64"/>
    <w:rsid w:val="00225EE1"/>
    <w:rsid w:val="002260E4"/>
    <w:rsid w:val="002278BC"/>
    <w:rsid w:val="002278E5"/>
    <w:rsid w:val="00227C05"/>
    <w:rsid w:val="00230218"/>
    <w:rsid w:val="00230686"/>
    <w:rsid w:val="002308E5"/>
    <w:rsid w:val="0023092E"/>
    <w:rsid w:val="00230A77"/>
    <w:rsid w:val="00230BD1"/>
    <w:rsid w:val="00231421"/>
    <w:rsid w:val="002325F1"/>
    <w:rsid w:val="00232C7C"/>
    <w:rsid w:val="00232F4A"/>
    <w:rsid w:val="00233085"/>
    <w:rsid w:val="002336B2"/>
    <w:rsid w:val="00233853"/>
    <w:rsid w:val="00233882"/>
    <w:rsid w:val="00233E37"/>
    <w:rsid w:val="00234037"/>
    <w:rsid w:val="002346FA"/>
    <w:rsid w:val="00236DB1"/>
    <w:rsid w:val="002370C8"/>
    <w:rsid w:val="0023761F"/>
    <w:rsid w:val="00240581"/>
    <w:rsid w:val="0024266E"/>
    <w:rsid w:val="002426DF"/>
    <w:rsid w:val="00243845"/>
    <w:rsid w:val="002454CC"/>
    <w:rsid w:val="00245799"/>
    <w:rsid w:val="00245897"/>
    <w:rsid w:val="002463C4"/>
    <w:rsid w:val="00246505"/>
    <w:rsid w:val="00246BBC"/>
    <w:rsid w:val="0024726A"/>
    <w:rsid w:val="00247BC4"/>
    <w:rsid w:val="00247E12"/>
    <w:rsid w:val="0025093E"/>
    <w:rsid w:val="0025188E"/>
    <w:rsid w:val="00251C4A"/>
    <w:rsid w:val="00252AE1"/>
    <w:rsid w:val="00253548"/>
    <w:rsid w:val="002550CB"/>
    <w:rsid w:val="00255F0A"/>
    <w:rsid w:val="00255FA6"/>
    <w:rsid w:val="00256CB5"/>
    <w:rsid w:val="0025709A"/>
    <w:rsid w:val="00257E8A"/>
    <w:rsid w:val="00257EBB"/>
    <w:rsid w:val="0026031B"/>
    <w:rsid w:val="002608EE"/>
    <w:rsid w:val="002614BB"/>
    <w:rsid w:val="00261761"/>
    <w:rsid w:val="00261D5D"/>
    <w:rsid w:val="002622D8"/>
    <w:rsid w:val="00262602"/>
    <w:rsid w:val="00262FF9"/>
    <w:rsid w:val="002633D2"/>
    <w:rsid w:val="00263525"/>
    <w:rsid w:val="002645C1"/>
    <w:rsid w:val="002656C5"/>
    <w:rsid w:val="00266448"/>
    <w:rsid w:val="00270481"/>
    <w:rsid w:val="00270FFB"/>
    <w:rsid w:val="002718E3"/>
    <w:rsid w:val="00273BC1"/>
    <w:rsid w:val="00274320"/>
    <w:rsid w:val="0027474A"/>
    <w:rsid w:val="0027538B"/>
    <w:rsid w:val="00275784"/>
    <w:rsid w:val="0027588F"/>
    <w:rsid w:val="002764AB"/>
    <w:rsid w:val="0027695D"/>
    <w:rsid w:val="002771BC"/>
    <w:rsid w:val="002771CD"/>
    <w:rsid w:val="00277791"/>
    <w:rsid w:val="00280089"/>
    <w:rsid w:val="00280AC0"/>
    <w:rsid w:val="00280BFD"/>
    <w:rsid w:val="00280C81"/>
    <w:rsid w:val="00280DA5"/>
    <w:rsid w:val="00280F5F"/>
    <w:rsid w:val="0028245A"/>
    <w:rsid w:val="00282684"/>
    <w:rsid w:val="00282C96"/>
    <w:rsid w:val="00282E60"/>
    <w:rsid w:val="00283074"/>
    <w:rsid w:val="00283581"/>
    <w:rsid w:val="0028396A"/>
    <w:rsid w:val="00283ACD"/>
    <w:rsid w:val="00284117"/>
    <w:rsid w:val="00285018"/>
    <w:rsid w:val="00285287"/>
    <w:rsid w:val="00285315"/>
    <w:rsid w:val="002855F3"/>
    <w:rsid w:val="00285B90"/>
    <w:rsid w:val="002862D2"/>
    <w:rsid w:val="00287CB0"/>
    <w:rsid w:val="00290A3E"/>
    <w:rsid w:val="0029171F"/>
    <w:rsid w:val="00292060"/>
    <w:rsid w:val="00293973"/>
    <w:rsid w:val="0029409D"/>
    <w:rsid w:val="00294B08"/>
    <w:rsid w:val="002956DD"/>
    <w:rsid w:val="00295F77"/>
    <w:rsid w:val="002966BF"/>
    <w:rsid w:val="002972F7"/>
    <w:rsid w:val="00297460"/>
    <w:rsid w:val="002976FF"/>
    <w:rsid w:val="00297906"/>
    <w:rsid w:val="00297C8A"/>
    <w:rsid w:val="00297CE4"/>
    <w:rsid w:val="002A178C"/>
    <w:rsid w:val="002A2166"/>
    <w:rsid w:val="002A2363"/>
    <w:rsid w:val="002A271D"/>
    <w:rsid w:val="002A2B87"/>
    <w:rsid w:val="002A2C83"/>
    <w:rsid w:val="002A2DBA"/>
    <w:rsid w:val="002A2F75"/>
    <w:rsid w:val="002A33D3"/>
    <w:rsid w:val="002A37B6"/>
    <w:rsid w:val="002A3862"/>
    <w:rsid w:val="002A3946"/>
    <w:rsid w:val="002A479E"/>
    <w:rsid w:val="002A4FB0"/>
    <w:rsid w:val="002A54E5"/>
    <w:rsid w:val="002A5AB3"/>
    <w:rsid w:val="002A6FAF"/>
    <w:rsid w:val="002A710D"/>
    <w:rsid w:val="002A7119"/>
    <w:rsid w:val="002B0B3D"/>
    <w:rsid w:val="002B0C79"/>
    <w:rsid w:val="002B0CDF"/>
    <w:rsid w:val="002B103E"/>
    <w:rsid w:val="002B12E1"/>
    <w:rsid w:val="002B17DC"/>
    <w:rsid w:val="002B37DA"/>
    <w:rsid w:val="002B4163"/>
    <w:rsid w:val="002B5745"/>
    <w:rsid w:val="002B60BB"/>
    <w:rsid w:val="002B6341"/>
    <w:rsid w:val="002B72A8"/>
    <w:rsid w:val="002C1D49"/>
    <w:rsid w:val="002C4279"/>
    <w:rsid w:val="002C49FC"/>
    <w:rsid w:val="002C54E4"/>
    <w:rsid w:val="002C6655"/>
    <w:rsid w:val="002C70EE"/>
    <w:rsid w:val="002D00D8"/>
    <w:rsid w:val="002D0B44"/>
    <w:rsid w:val="002D0D77"/>
    <w:rsid w:val="002D142A"/>
    <w:rsid w:val="002D1E7F"/>
    <w:rsid w:val="002D284C"/>
    <w:rsid w:val="002D4291"/>
    <w:rsid w:val="002D49C3"/>
    <w:rsid w:val="002D4CA2"/>
    <w:rsid w:val="002D4CDB"/>
    <w:rsid w:val="002D5765"/>
    <w:rsid w:val="002D58D3"/>
    <w:rsid w:val="002D5FEE"/>
    <w:rsid w:val="002D6AB1"/>
    <w:rsid w:val="002D6BAD"/>
    <w:rsid w:val="002D70B8"/>
    <w:rsid w:val="002D7A39"/>
    <w:rsid w:val="002E025E"/>
    <w:rsid w:val="002E0C2D"/>
    <w:rsid w:val="002E0C3B"/>
    <w:rsid w:val="002E0FBD"/>
    <w:rsid w:val="002E1499"/>
    <w:rsid w:val="002E1A99"/>
    <w:rsid w:val="002E283D"/>
    <w:rsid w:val="002E288E"/>
    <w:rsid w:val="002E3514"/>
    <w:rsid w:val="002E3D8D"/>
    <w:rsid w:val="002E3FB9"/>
    <w:rsid w:val="002E42B5"/>
    <w:rsid w:val="002E4409"/>
    <w:rsid w:val="002E4B6C"/>
    <w:rsid w:val="002E4C07"/>
    <w:rsid w:val="002E4CBA"/>
    <w:rsid w:val="002E59C1"/>
    <w:rsid w:val="002E5EB5"/>
    <w:rsid w:val="002E615A"/>
    <w:rsid w:val="002E62CD"/>
    <w:rsid w:val="002E66EB"/>
    <w:rsid w:val="002E6C95"/>
    <w:rsid w:val="002E72AF"/>
    <w:rsid w:val="002E734D"/>
    <w:rsid w:val="002E7F9C"/>
    <w:rsid w:val="002F0FD6"/>
    <w:rsid w:val="002F0FEB"/>
    <w:rsid w:val="002F13C1"/>
    <w:rsid w:val="002F1738"/>
    <w:rsid w:val="002F2494"/>
    <w:rsid w:val="002F3BFD"/>
    <w:rsid w:val="002F4096"/>
    <w:rsid w:val="002F416E"/>
    <w:rsid w:val="002F420F"/>
    <w:rsid w:val="002F5394"/>
    <w:rsid w:val="002F5A38"/>
    <w:rsid w:val="002F5A82"/>
    <w:rsid w:val="002F5B03"/>
    <w:rsid w:val="002F5BA5"/>
    <w:rsid w:val="002F6539"/>
    <w:rsid w:val="002F7DF9"/>
    <w:rsid w:val="003023E3"/>
    <w:rsid w:val="0030293C"/>
    <w:rsid w:val="00302E32"/>
    <w:rsid w:val="0030334F"/>
    <w:rsid w:val="003039BB"/>
    <w:rsid w:val="0030402E"/>
    <w:rsid w:val="00304245"/>
    <w:rsid w:val="00304D41"/>
    <w:rsid w:val="00305C61"/>
    <w:rsid w:val="00305CAB"/>
    <w:rsid w:val="00306336"/>
    <w:rsid w:val="00306541"/>
    <w:rsid w:val="00307A55"/>
    <w:rsid w:val="003100E5"/>
    <w:rsid w:val="003102DC"/>
    <w:rsid w:val="00310ADC"/>
    <w:rsid w:val="00310DE7"/>
    <w:rsid w:val="00310F0E"/>
    <w:rsid w:val="003114D6"/>
    <w:rsid w:val="003116BE"/>
    <w:rsid w:val="00312747"/>
    <w:rsid w:val="00312B19"/>
    <w:rsid w:val="00312CE8"/>
    <w:rsid w:val="00312CF5"/>
    <w:rsid w:val="0031320B"/>
    <w:rsid w:val="0031356C"/>
    <w:rsid w:val="00315ED3"/>
    <w:rsid w:val="00316470"/>
    <w:rsid w:val="00317A60"/>
    <w:rsid w:val="003205D5"/>
    <w:rsid w:val="00322F87"/>
    <w:rsid w:val="00323A1F"/>
    <w:rsid w:val="00323B38"/>
    <w:rsid w:val="00323CE1"/>
    <w:rsid w:val="00324013"/>
    <w:rsid w:val="003262D0"/>
    <w:rsid w:val="003263A9"/>
    <w:rsid w:val="0032699C"/>
    <w:rsid w:val="003269C5"/>
    <w:rsid w:val="00326D8D"/>
    <w:rsid w:val="0032753B"/>
    <w:rsid w:val="0032754F"/>
    <w:rsid w:val="0033064A"/>
    <w:rsid w:val="00330DC3"/>
    <w:rsid w:val="003311EB"/>
    <w:rsid w:val="00332E1D"/>
    <w:rsid w:val="00333D5A"/>
    <w:rsid w:val="00334686"/>
    <w:rsid w:val="00334B05"/>
    <w:rsid w:val="003351C0"/>
    <w:rsid w:val="003359A7"/>
    <w:rsid w:val="00336358"/>
    <w:rsid w:val="00336FA6"/>
    <w:rsid w:val="003373AB"/>
    <w:rsid w:val="00337F35"/>
    <w:rsid w:val="00340177"/>
    <w:rsid w:val="00340AA2"/>
    <w:rsid w:val="00340ACA"/>
    <w:rsid w:val="0034115D"/>
    <w:rsid w:val="003411F0"/>
    <w:rsid w:val="00341373"/>
    <w:rsid w:val="003419D6"/>
    <w:rsid w:val="00342E5A"/>
    <w:rsid w:val="00343744"/>
    <w:rsid w:val="00344DEC"/>
    <w:rsid w:val="00344FC7"/>
    <w:rsid w:val="00346713"/>
    <w:rsid w:val="00346B10"/>
    <w:rsid w:val="00347022"/>
    <w:rsid w:val="00347037"/>
    <w:rsid w:val="00347039"/>
    <w:rsid w:val="00347293"/>
    <w:rsid w:val="003503C7"/>
    <w:rsid w:val="00350716"/>
    <w:rsid w:val="0035143E"/>
    <w:rsid w:val="0035180F"/>
    <w:rsid w:val="00351D86"/>
    <w:rsid w:val="00352163"/>
    <w:rsid w:val="0035216B"/>
    <w:rsid w:val="0035241A"/>
    <w:rsid w:val="003533AD"/>
    <w:rsid w:val="0035370C"/>
    <w:rsid w:val="00354CAF"/>
    <w:rsid w:val="003554D5"/>
    <w:rsid w:val="00355F17"/>
    <w:rsid w:val="003562B6"/>
    <w:rsid w:val="00356701"/>
    <w:rsid w:val="0036050C"/>
    <w:rsid w:val="003606AE"/>
    <w:rsid w:val="00361951"/>
    <w:rsid w:val="0036197C"/>
    <w:rsid w:val="00361F24"/>
    <w:rsid w:val="0036284F"/>
    <w:rsid w:val="00362FAD"/>
    <w:rsid w:val="003641AB"/>
    <w:rsid w:val="003641FA"/>
    <w:rsid w:val="00364333"/>
    <w:rsid w:val="00364437"/>
    <w:rsid w:val="0036482B"/>
    <w:rsid w:val="003650BA"/>
    <w:rsid w:val="0036521D"/>
    <w:rsid w:val="003658B7"/>
    <w:rsid w:val="0036590D"/>
    <w:rsid w:val="003664E8"/>
    <w:rsid w:val="003665D3"/>
    <w:rsid w:val="00366BEC"/>
    <w:rsid w:val="00366C91"/>
    <w:rsid w:val="00367050"/>
    <w:rsid w:val="003676EC"/>
    <w:rsid w:val="0036796E"/>
    <w:rsid w:val="00367B7E"/>
    <w:rsid w:val="00367D86"/>
    <w:rsid w:val="003701E6"/>
    <w:rsid w:val="00371123"/>
    <w:rsid w:val="00371664"/>
    <w:rsid w:val="00371677"/>
    <w:rsid w:val="00371735"/>
    <w:rsid w:val="00371CD1"/>
    <w:rsid w:val="00372F2C"/>
    <w:rsid w:val="0037425D"/>
    <w:rsid w:val="003768A0"/>
    <w:rsid w:val="003800C0"/>
    <w:rsid w:val="00380D29"/>
    <w:rsid w:val="003813B2"/>
    <w:rsid w:val="00381965"/>
    <w:rsid w:val="003823DE"/>
    <w:rsid w:val="003824B0"/>
    <w:rsid w:val="00382650"/>
    <w:rsid w:val="00383513"/>
    <w:rsid w:val="00383525"/>
    <w:rsid w:val="00385F6B"/>
    <w:rsid w:val="003861FF"/>
    <w:rsid w:val="0038636C"/>
    <w:rsid w:val="0038636F"/>
    <w:rsid w:val="00386679"/>
    <w:rsid w:val="00386FD9"/>
    <w:rsid w:val="0038702D"/>
    <w:rsid w:val="003870FA"/>
    <w:rsid w:val="00390E66"/>
    <w:rsid w:val="00390F45"/>
    <w:rsid w:val="00391B6E"/>
    <w:rsid w:val="00391FEB"/>
    <w:rsid w:val="00392B65"/>
    <w:rsid w:val="00393CC2"/>
    <w:rsid w:val="00394155"/>
    <w:rsid w:val="00395826"/>
    <w:rsid w:val="00395E4E"/>
    <w:rsid w:val="00395ECB"/>
    <w:rsid w:val="00396AB9"/>
    <w:rsid w:val="00397517"/>
    <w:rsid w:val="003A03FD"/>
    <w:rsid w:val="003A05C9"/>
    <w:rsid w:val="003A0A21"/>
    <w:rsid w:val="003A12B1"/>
    <w:rsid w:val="003A252F"/>
    <w:rsid w:val="003A26DD"/>
    <w:rsid w:val="003A31A9"/>
    <w:rsid w:val="003A3B06"/>
    <w:rsid w:val="003A3B30"/>
    <w:rsid w:val="003A4130"/>
    <w:rsid w:val="003A4319"/>
    <w:rsid w:val="003A458A"/>
    <w:rsid w:val="003A5443"/>
    <w:rsid w:val="003A5D8E"/>
    <w:rsid w:val="003B01E6"/>
    <w:rsid w:val="003B0551"/>
    <w:rsid w:val="003B0600"/>
    <w:rsid w:val="003B07E0"/>
    <w:rsid w:val="003B1695"/>
    <w:rsid w:val="003B1A68"/>
    <w:rsid w:val="003B1DDC"/>
    <w:rsid w:val="003B2CE7"/>
    <w:rsid w:val="003B55EC"/>
    <w:rsid w:val="003B598E"/>
    <w:rsid w:val="003B5F8F"/>
    <w:rsid w:val="003B7914"/>
    <w:rsid w:val="003C077E"/>
    <w:rsid w:val="003C07AE"/>
    <w:rsid w:val="003C1D66"/>
    <w:rsid w:val="003C1FAB"/>
    <w:rsid w:val="003C2E15"/>
    <w:rsid w:val="003C340C"/>
    <w:rsid w:val="003C3E06"/>
    <w:rsid w:val="003C4E98"/>
    <w:rsid w:val="003C5916"/>
    <w:rsid w:val="003C5FB3"/>
    <w:rsid w:val="003C61B7"/>
    <w:rsid w:val="003C6FE4"/>
    <w:rsid w:val="003C74D9"/>
    <w:rsid w:val="003C7DE2"/>
    <w:rsid w:val="003D0D38"/>
    <w:rsid w:val="003D0FC4"/>
    <w:rsid w:val="003D122C"/>
    <w:rsid w:val="003D1589"/>
    <w:rsid w:val="003D2E50"/>
    <w:rsid w:val="003D3C02"/>
    <w:rsid w:val="003D3F9A"/>
    <w:rsid w:val="003D40B4"/>
    <w:rsid w:val="003D495F"/>
    <w:rsid w:val="003D4A47"/>
    <w:rsid w:val="003D53EE"/>
    <w:rsid w:val="003D5623"/>
    <w:rsid w:val="003D7264"/>
    <w:rsid w:val="003D752A"/>
    <w:rsid w:val="003D7804"/>
    <w:rsid w:val="003E1B5D"/>
    <w:rsid w:val="003E20B0"/>
    <w:rsid w:val="003E2FFC"/>
    <w:rsid w:val="003E5B35"/>
    <w:rsid w:val="003E6445"/>
    <w:rsid w:val="003E683A"/>
    <w:rsid w:val="003E69BB"/>
    <w:rsid w:val="003E728E"/>
    <w:rsid w:val="003F1874"/>
    <w:rsid w:val="003F1947"/>
    <w:rsid w:val="003F2292"/>
    <w:rsid w:val="003F3606"/>
    <w:rsid w:val="003F3F5A"/>
    <w:rsid w:val="003F41D7"/>
    <w:rsid w:val="003F45DA"/>
    <w:rsid w:val="003F4D41"/>
    <w:rsid w:val="003F5079"/>
    <w:rsid w:val="003F5127"/>
    <w:rsid w:val="003F53CB"/>
    <w:rsid w:val="003F6734"/>
    <w:rsid w:val="003F71A2"/>
    <w:rsid w:val="003F775A"/>
    <w:rsid w:val="0040044E"/>
    <w:rsid w:val="0040090C"/>
    <w:rsid w:val="00400C11"/>
    <w:rsid w:val="00400C4C"/>
    <w:rsid w:val="00400F16"/>
    <w:rsid w:val="004018E8"/>
    <w:rsid w:val="00401A12"/>
    <w:rsid w:val="00401D55"/>
    <w:rsid w:val="004028E2"/>
    <w:rsid w:val="0040326D"/>
    <w:rsid w:val="00403377"/>
    <w:rsid w:val="00403647"/>
    <w:rsid w:val="004036C1"/>
    <w:rsid w:val="004042E9"/>
    <w:rsid w:val="00404C6E"/>
    <w:rsid w:val="004051BA"/>
    <w:rsid w:val="004069B6"/>
    <w:rsid w:val="0040742F"/>
    <w:rsid w:val="0040770A"/>
    <w:rsid w:val="00411141"/>
    <w:rsid w:val="004119B9"/>
    <w:rsid w:val="00411E44"/>
    <w:rsid w:val="004128C6"/>
    <w:rsid w:val="00412E84"/>
    <w:rsid w:val="00413C12"/>
    <w:rsid w:val="00413FBE"/>
    <w:rsid w:val="00414EF3"/>
    <w:rsid w:val="00415256"/>
    <w:rsid w:val="004157E6"/>
    <w:rsid w:val="00415ECC"/>
    <w:rsid w:val="00416DEC"/>
    <w:rsid w:val="0041758A"/>
    <w:rsid w:val="00417AEB"/>
    <w:rsid w:val="00420299"/>
    <w:rsid w:val="00423530"/>
    <w:rsid w:val="00423EB6"/>
    <w:rsid w:val="00424E3F"/>
    <w:rsid w:val="00425249"/>
    <w:rsid w:val="004273EE"/>
    <w:rsid w:val="00427653"/>
    <w:rsid w:val="00430BEF"/>
    <w:rsid w:val="00431121"/>
    <w:rsid w:val="004318E0"/>
    <w:rsid w:val="0043252F"/>
    <w:rsid w:val="00433128"/>
    <w:rsid w:val="00433458"/>
    <w:rsid w:val="004343A6"/>
    <w:rsid w:val="00434EB2"/>
    <w:rsid w:val="00435D54"/>
    <w:rsid w:val="00436306"/>
    <w:rsid w:val="00436CCF"/>
    <w:rsid w:val="004404D5"/>
    <w:rsid w:val="0044053B"/>
    <w:rsid w:val="004408A4"/>
    <w:rsid w:val="004414C1"/>
    <w:rsid w:val="00441560"/>
    <w:rsid w:val="00441C66"/>
    <w:rsid w:val="0044247A"/>
    <w:rsid w:val="004429DB"/>
    <w:rsid w:val="00442F5F"/>
    <w:rsid w:val="004438DF"/>
    <w:rsid w:val="0044533E"/>
    <w:rsid w:val="0044577B"/>
    <w:rsid w:val="004466A6"/>
    <w:rsid w:val="00446C72"/>
    <w:rsid w:val="00447240"/>
    <w:rsid w:val="00447AF0"/>
    <w:rsid w:val="00447FA2"/>
    <w:rsid w:val="00450572"/>
    <w:rsid w:val="004509D7"/>
    <w:rsid w:val="00450E3C"/>
    <w:rsid w:val="00451AAA"/>
    <w:rsid w:val="00452611"/>
    <w:rsid w:val="00452655"/>
    <w:rsid w:val="0045298A"/>
    <w:rsid w:val="00453AC0"/>
    <w:rsid w:val="00454358"/>
    <w:rsid w:val="00454EAE"/>
    <w:rsid w:val="00454EFE"/>
    <w:rsid w:val="00454F56"/>
    <w:rsid w:val="004554C1"/>
    <w:rsid w:val="00455E16"/>
    <w:rsid w:val="00456389"/>
    <w:rsid w:val="00456459"/>
    <w:rsid w:val="0045708E"/>
    <w:rsid w:val="004602CC"/>
    <w:rsid w:val="00460E8E"/>
    <w:rsid w:val="0046186D"/>
    <w:rsid w:val="00461C7E"/>
    <w:rsid w:val="0046221E"/>
    <w:rsid w:val="004623E1"/>
    <w:rsid w:val="00462885"/>
    <w:rsid w:val="00463B7C"/>
    <w:rsid w:val="00463CBB"/>
    <w:rsid w:val="00464B95"/>
    <w:rsid w:val="00464E29"/>
    <w:rsid w:val="00465097"/>
    <w:rsid w:val="004657AF"/>
    <w:rsid w:val="00466661"/>
    <w:rsid w:val="00466DCC"/>
    <w:rsid w:val="004674FA"/>
    <w:rsid w:val="004703D7"/>
    <w:rsid w:val="00470577"/>
    <w:rsid w:val="00470665"/>
    <w:rsid w:val="0047070F"/>
    <w:rsid w:val="00471B64"/>
    <w:rsid w:val="00472208"/>
    <w:rsid w:val="004735F3"/>
    <w:rsid w:val="00474E33"/>
    <w:rsid w:val="00475DFD"/>
    <w:rsid w:val="00476D90"/>
    <w:rsid w:val="00477EDE"/>
    <w:rsid w:val="00480C2E"/>
    <w:rsid w:val="00480E1F"/>
    <w:rsid w:val="00481686"/>
    <w:rsid w:val="00482F98"/>
    <w:rsid w:val="0048370A"/>
    <w:rsid w:val="00484833"/>
    <w:rsid w:val="00484B1B"/>
    <w:rsid w:val="004850B7"/>
    <w:rsid w:val="00485C80"/>
    <w:rsid w:val="0048657E"/>
    <w:rsid w:val="00486624"/>
    <w:rsid w:val="00486F70"/>
    <w:rsid w:val="004877B3"/>
    <w:rsid w:val="00487D9A"/>
    <w:rsid w:val="00491F63"/>
    <w:rsid w:val="004923D1"/>
    <w:rsid w:val="00492DAC"/>
    <w:rsid w:val="00492E35"/>
    <w:rsid w:val="00493D64"/>
    <w:rsid w:val="004944CB"/>
    <w:rsid w:val="00494A98"/>
    <w:rsid w:val="00494F1F"/>
    <w:rsid w:val="00495DB0"/>
    <w:rsid w:val="00495E5B"/>
    <w:rsid w:val="0049717E"/>
    <w:rsid w:val="004A1842"/>
    <w:rsid w:val="004A1C1D"/>
    <w:rsid w:val="004A21B6"/>
    <w:rsid w:val="004A2A7E"/>
    <w:rsid w:val="004A32A9"/>
    <w:rsid w:val="004A4FEC"/>
    <w:rsid w:val="004A6385"/>
    <w:rsid w:val="004A78FC"/>
    <w:rsid w:val="004B0217"/>
    <w:rsid w:val="004B15DC"/>
    <w:rsid w:val="004B269C"/>
    <w:rsid w:val="004B2829"/>
    <w:rsid w:val="004B2A26"/>
    <w:rsid w:val="004B4AED"/>
    <w:rsid w:val="004B4F59"/>
    <w:rsid w:val="004B56BC"/>
    <w:rsid w:val="004B5D4A"/>
    <w:rsid w:val="004B5DDE"/>
    <w:rsid w:val="004B6B0E"/>
    <w:rsid w:val="004B6BAB"/>
    <w:rsid w:val="004B713D"/>
    <w:rsid w:val="004B7583"/>
    <w:rsid w:val="004B7A38"/>
    <w:rsid w:val="004C044E"/>
    <w:rsid w:val="004C07F1"/>
    <w:rsid w:val="004C0B4F"/>
    <w:rsid w:val="004C1D32"/>
    <w:rsid w:val="004C30A9"/>
    <w:rsid w:val="004C3FF6"/>
    <w:rsid w:val="004C4087"/>
    <w:rsid w:val="004C4319"/>
    <w:rsid w:val="004C4EA9"/>
    <w:rsid w:val="004C5539"/>
    <w:rsid w:val="004C6911"/>
    <w:rsid w:val="004C6F45"/>
    <w:rsid w:val="004C7C13"/>
    <w:rsid w:val="004D1D55"/>
    <w:rsid w:val="004D397D"/>
    <w:rsid w:val="004D39FC"/>
    <w:rsid w:val="004D3E51"/>
    <w:rsid w:val="004D3E9C"/>
    <w:rsid w:val="004D660D"/>
    <w:rsid w:val="004D67A7"/>
    <w:rsid w:val="004D728D"/>
    <w:rsid w:val="004D7882"/>
    <w:rsid w:val="004D7F2F"/>
    <w:rsid w:val="004E0E11"/>
    <w:rsid w:val="004E157A"/>
    <w:rsid w:val="004E1FD5"/>
    <w:rsid w:val="004E24C3"/>
    <w:rsid w:val="004E2F2F"/>
    <w:rsid w:val="004E3AB2"/>
    <w:rsid w:val="004E48A6"/>
    <w:rsid w:val="004E5A47"/>
    <w:rsid w:val="004E7D54"/>
    <w:rsid w:val="004F04AB"/>
    <w:rsid w:val="004F0AA9"/>
    <w:rsid w:val="004F0BF9"/>
    <w:rsid w:val="004F1F42"/>
    <w:rsid w:val="004F2F1E"/>
    <w:rsid w:val="004F30B4"/>
    <w:rsid w:val="004F4F65"/>
    <w:rsid w:val="004F6E36"/>
    <w:rsid w:val="004F7444"/>
    <w:rsid w:val="004F7AC2"/>
    <w:rsid w:val="00500656"/>
    <w:rsid w:val="00500760"/>
    <w:rsid w:val="005008B8"/>
    <w:rsid w:val="00500915"/>
    <w:rsid w:val="0050233D"/>
    <w:rsid w:val="00502878"/>
    <w:rsid w:val="00502A97"/>
    <w:rsid w:val="0050372F"/>
    <w:rsid w:val="00503F79"/>
    <w:rsid w:val="0050495D"/>
    <w:rsid w:val="00504BFB"/>
    <w:rsid w:val="0050538B"/>
    <w:rsid w:val="00505B50"/>
    <w:rsid w:val="00507DEB"/>
    <w:rsid w:val="00510BB7"/>
    <w:rsid w:val="00510C0C"/>
    <w:rsid w:val="00511D31"/>
    <w:rsid w:val="00512F25"/>
    <w:rsid w:val="00513591"/>
    <w:rsid w:val="00513C0F"/>
    <w:rsid w:val="005141AE"/>
    <w:rsid w:val="005147E1"/>
    <w:rsid w:val="00515C0C"/>
    <w:rsid w:val="00515FD2"/>
    <w:rsid w:val="00516D9B"/>
    <w:rsid w:val="005170ED"/>
    <w:rsid w:val="00517948"/>
    <w:rsid w:val="00520638"/>
    <w:rsid w:val="0052235D"/>
    <w:rsid w:val="005225F2"/>
    <w:rsid w:val="005249FB"/>
    <w:rsid w:val="00525004"/>
    <w:rsid w:val="0052526B"/>
    <w:rsid w:val="005258E1"/>
    <w:rsid w:val="00525A68"/>
    <w:rsid w:val="00525CBB"/>
    <w:rsid w:val="00525F0B"/>
    <w:rsid w:val="0052741C"/>
    <w:rsid w:val="0052771C"/>
    <w:rsid w:val="00527C59"/>
    <w:rsid w:val="00530741"/>
    <w:rsid w:val="005309D0"/>
    <w:rsid w:val="005327AB"/>
    <w:rsid w:val="00532F7B"/>
    <w:rsid w:val="005335FD"/>
    <w:rsid w:val="005349CA"/>
    <w:rsid w:val="005377FA"/>
    <w:rsid w:val="00540460"/>
    <w:rsid w:val="00540FAA"/>
    <w:rsid w:val="00541168"/>
    <w:rsid w:val="0054183C"/>
    <w:rsid w:val="00541B49"/>
    <w:rsid w:val="00541D81"/>
    <w:rsid w:val="0054319A"/>
    <w:rsid w:val="00544E13"/>
    <w:rsid w:val="0054581B"/>
    <w:rsid w:val="0054687A"/>
    <w:rsid w:val="00546DEE"/>
    <w:rsid w:val="00546F67"/>
    <w:rsid w:val="0055016D"/>
    <w:rsid w:val="00550674"/>
    <w:rsid w:val="00551400"/>
    <w:rsid w:val="0055145E"/>
    <w:rsid w:val="005516BD"/>
    <w:rsid w:val="00551F27"/>
    <w:rsid w:val="00552DE0"/>
    <w:rsid w:val="00553A5C"/>
    <w:rsid w:val="005543BA"/>
    <w:rsid w:val="0055466E"/>
    <w:rsid w:val="005557EA"/>
    <w:rsid w:val="005558B6"/>
    <w:rsid w:val="005559BB"/>
    <w:rsid w:val="00555E19"/>
    <w:rsid w:val="005560E5"/>
    <w:rsid w:val="005564C4"/>
    <w:rsid w:val="00556D16"/>
    <w:rsid w:val="0055784A"/>
    <w:rsid w:val="0056016B"/>
    <w:rsid w:val="00560852"/>
    <w:rsid w:val="00560959"/>
    <w:rsid w:val="005610D8"/>
    <w:rsid w:val="0056144C"/>
    <w:rsid w:val="005617E3"/>
    <w:rsid w:val="00561ADE"/>
    <w:rsid w:val="005620EA"/>
    <w:rsid w:val="00562B12"/>
    <w:rsid w:val="005634BD"/>
    <w:rsid w:val="0056385B"/>
    <w:rsid w:val="00563985"/>
    <w:rsid w:val="0056451B"/>
    <w:rsid w:val="005648AC"/>
    <w:rsid w:val="005649C4"/>
    <w:rsid w:val="00564A21"/>
    <w:rsid w:val="00564A9A"/>
    <w:rsid w:val="00564E4B"/>
    <w:rsid w:val="00564EAC"/>
    <w:rsid w:val="005650A6"/>
    <w:rsid w:val="0056551A"/>
    <w:rsid w:val="00565B31"/>
    <w:rsid w:val="0056651B"/>
    <w:rsid w:val="00566E62"/>
    <w:rsid w:val="00566F4C"/>
    <w:rsid w:val="005677E3"/>
    <w:rsid w:val="00571485"/>
    <w:rsid w:val="005715C4"/>
    <w:rsid w:val="00571778"/>
    <w:rsid w:val="00571B61"/>
    <w:rsid w:val="00573A74"/>
    <w:rsid w:val="00573E9A"/>
    <w:rsid w:val="00575D3D"/>
    <w:rsid w:val="00575E17"/>
    <w:rsid w:val="005776FD"/>
    <w:rsid w:val="0058110E"/>
    <w:rsid w:val="00581139"/>
    <w:rsid w:val="005823F8"/>
    <w:rsid w:val="005825B5"/>
    <w:rsid w:val="005851E4"/>
    <w:rsid w:val="00585753"/>
    <w:rsid w:val="00586109"/>
    <w:rsid w:val="00586A0D"/>
    <w:rsid w:val="00586BB8"/>
    <w:rsid w:val="00586C1A"/>
    <w:rsid w:val="00586ECE"/>
    <w:rsid w:val="00587478"/>
    <w:rsid w:val="00587863"/>
    <w:rsid w:val="00587E9B"/>
    <w:rsid w:val="005900CD"/>
    <w:rsid w:val="00592F77"/>
    <w:rsid w:val="00593386"/>
    <w:rsid w:val="005933CB"/>
    <w:rsid w:val="005933D3"/>
    <w:rsid w:val="00593725"/>
    <w:rsid w:val="00593D6F"/>
    <w:rsid w:val="00594B8E"/>
    <w:rsid w:val="00595041"/>
    <w:rsid w:val="00596D6B"/>
    <w:rsid w:val="00596E3E"/>
    <w:rsid w:val="005977FA"/>
    <w:rsid w:val="00597C33"/>
    <w:rsid w:val="005A01C0"/>
    <w:rsid w:val="005A0D5C"/>
    <w:rsid w:val="005A1B4D"/>
    <w:rsid w:val="005A1E8E"/>
    <w:rsid w:val="005A3350"/>
    <w:rsid w:val="005A339A"/>
    <w:rsid w:val="005A40B1"/>
    <w:rsid w:val="005A429E"/>
    <w:rsid w:val="005A499B"/>
    <w:rsid w:val="005A6A91"/>
    <w:rsid w:val="005A6F2A"/>
    <w:rsid w:val="005A733B"/>
    <w:rsid w:val="005A748A"/>
    <w:rsid w:val="005A75C7"/>
    <w:rsid w:val="005A776D"/>
    <w:rsid w:val="005A7A4F"/>
    <w:rsid w:val="005B08BE"/>
    <w:rsid w:val="005B0A9F"/>
    <w:rsid w:val="005B108A"/>
    <w:rsid w:val="005B26F4"/>
    <w:rsid w:val="005B27CA"/>
    <w:rsid w:val="005B3689"/>
    <w:rsid w:val="005B3CFD"/>
    <w:rsid w:val="005B4E61"/>
    <w:rsid w:val="005B53B2"/>
    <w:rsid w:val="005B5600"/>
    <w:rsid w:val="005B5981"/>
    <w:rsid w:val="005B64D2"/>
    <w:rsid w:val="005B664C"/>
    <w:rsid w:val="005B7147"/>
    <w:rsid w:val="005B769D"/>
    <w:rsid w:val="005C1624"/>
    <w:rsid w:val="005C1ADA"/>
    <w:rsid w:val="005C1BE6"/>
    <w:rsid w:val="005C2A6D"/>
    <w:rsid w:val="005C2BC1"/>
    <w:rsid w:val="005C2CB8"/>
    <w:rsid w:val="005C2E0D"/>
    <w:rsid w:val="005C3DE8"/>
    <w:rsid w:val="005C4096"/>
    <w:rsid w:val="005C4B04"/>
    <w:rsid w:val="005C4BEC"/>
    <w:rsid w:val="005C5299"/>
    <w:rsid w:val="005C63A5"/>
    <w:rsid w:val="005C66DF"/>
    <w:rsid w:val="005C6FAF"/>
    <w:rsid w:val="005C7F3B"/>
    <w:rsid w:val="005D03DE"/>
    <w:rsid w:val="005D06D4"/>
    <w:rsid w:val="005D0D65"/>
    <w:rsid w:val="005D150D"/>
    <w:rsid w:val="005D29F6"/>
    <w:rsid w:val="005D35AF"/>
    <w:rsid w:val="005D4465"/>
    <w:rsid w:val="005D5CD8"/>
    <w:rsid w:val="005D697C"/>
    <w:rsid w:val="005D6A5D"/>
    <w:rsid w:val="005D7482"/>
    <w:rsid w:val="005D7A93"/>
    <w:rsid w:val="005E000B"/>
    <w:rsid w:val="005E02D6"/>
    <w:rsid w:val="005E03E6"/>
    <w:rsid w:val="005E06CD"/>
    <w:rsid w:val="005E119E"/>
    <w:rsid w:val="005E2CCE"/>
    <w:rsid w:val="005E3D05"/>
    <w:rsid w:val="005E5966"/>
    <w:rsid w:val="005E5C28"/>
    <w:rsid w:val="005E6232"/>
    <w:rsid w:val="005E62AB"/>
    <w:rsid w:val="005E771A"/>
    <w:rsid w:val="005F0FFD"/>
    <w:rsid w:val="005F162B"/>
    <w:rsid w:val="005F21A1"/>
    <w:rsid w:val="005F24D1"/>
    <w:rsid w:val="005F2612"/>
    <w:rsid w:val="005F3F62"/>
    <w:rsid w:val="005F4554"/>
    <w:rsid w:val="005F4626"/>
    <w:rsid w:val="005F4A49"/>
    <w:rsid w:val="005F5332"/>
    <w:rsid w:val="005F5EC6"/>
    <w:rsid w:val="005F6A2C"/>
    <w:rsid w:val="005F7B78"/>
    <w:rsid w:val="00600D75"/>
    <w:rsid w:val="00600E5F"/>
    <w:rsid w:val="006015D0"/>
    <w:rsid w:val="00601B34"/>
    <w:rsid w:val="00601D31"/>
    <w:rsid w:val="006038D3"/>
    <w:rsid w:val="006039C9"/>
    <w:rsid w:val="00603BF0"/>
    <w:rsid w:val="006044DA"/>
    <w:rsid w:val="00604F91"/>
    <w:rsid w:val="00605124"/>
    <w:rsid w:val="006067FA"/>
    <w:rsid w:val="006073BB"/>
    <w:rsid w:val="00607499"/>
    <w:rsid w:val="00607568"/>
    <w:rsid w:val="0060762F"/>
    <w:rsid w:val="00610401"/>
    <w:rsid w:val="006108E2"/>
    <w:rsid w:val="00610910"/>
    <w:rsid w:val="00610B65"/>
    <w:rsid w:val="00612054"/>
    <w:rsid w:val="00612245"/>
    <w:rsid w:val="00612827"/>
    <w:rsid w:val="00612A14"/>
    <w:rsid w:val="00612C52"/>
    <w:rsid w:val="0061538C"/>
    <w:rsid w:val="00615991"/>
    <w:rsid w:val="0061621C"/>
    <w:rsid w:val="0061704B"/>
    <w:rsid w:val="00617CA3"/>
    <w:rsid w:val="006207D0"/>
    <w:rsid w:val="00620855"/>
    <w:rsid w:val="00621323"/>
    <w:rsid w:val="00621B8F"/>
    <w:rsid w:val="00622E42"/>
    <w:rsid w:val="006237BC"/>
    <w:rsid w:val="00623E23"/>
    <w:rsid w:val="00623FBD"/>
    <w:rsid w:val="00625708"/>
    <w:rsid w:val="006259E5"/>
    <w:rsid w:val="00625C4B"/>
    <w:rsid w:val="006261AE"/>
    <w:rsid w:val="00626DC2"/>
    <w:rsid w:val="00627B15"/>
    <w:rsid w:val="006301A6"/>
    <w:rsid w:val="006306F4"/>
    <w:rsid w:val="00630C02"/>
    <w:rsid w:val="006315C5"/>
    <w:rsid w:val="0063176A"/>
    <w:rsid w:val="00631A2E"/>
    <w:rsid w:val="00631CD0"/>
    <w:rsid w:val="0063201E"/>
    <w:rsid w:val="006323D4"/>
    <w:rsid w:val="006335EE"/>
    <w:rsid w:val="006338D4"/>
    <w:rsid w:val="00633E29"/>
    <w:rsid w:val="00634009"/>
    <w:rsid w:val="00634EE1"/>
    <w:rsid w:val="00635C47"/>
    <w:rsid w:val="00636178"/>
    <w:rsid w:val="006361B8"/>
    <w:rsid w:val="0063683A"/>
    <w:rsid w:val="00637C9C"/>
    <w:rsid w:val="006408A6"/>
    <w:rsid w:val="00640C72"/>
    <w:rsid w:val="006418FF"/>
    <w:rsid w:val="0064294C"/>
    <w:rsid w:val="00642EDD"/>
    <w:rsid w:val="006432AC"/>
    <w:rsid w:val="00643598"/>
    <w:rsid w:val="00645063"/>
    <w:rsid w:val="006452D0"/>
    <w:rsid w:val="00645A9C"/>
    <w:rsid w:val="0064619A"/>
    <w:rsid w:val="00646501"/>
    <w:rsid w:val="00646F66"/>
    <w:rsid w:val="00650415"/>
    <w:rsid w:val="00651B49"/>
    <w:rsid w:val="00651B6A"/>
    <w:rsid w:val="006534C8"/>
    <w:rsid w:val="0065359A"/>
    <w:rsid w:val="006536A0"/>
    <w:rsid w:val="0065372D"/>
    <w:rsid w:val="00653BCB"/>
    <w:rsid w:val="0065576E"/>
    <w:rsid w:val="00657D81"/>
    <w:rsid w:val="00661468"/>
    <w:rsid w:val="00661503"/>
    <w:rsid w:val="006617A4"/>
    <w:rsid w:val="00662673"/>
    <w:rsid w:val="00662D96"/>
    <w:rsid w:val="00662DA7"/>
    <w:rsid w:val="00662E30"/>
    <w:rsid w:val="006633A0"/>
    <w:rsid w:val="006637D4"/>
    <w:rsid w:val="00663CE4"/>
    <w:rsid w:val="00664235"/>
    <w:rsid w:val="00664724"/>
    <w:rsid w:val="0066474E"/>
    <w:rsid w:val="00664BD2"/>
    <w:rsid w:val="006651A5"/>
    <w:rsid w:val="0066562B"/>
    <w:rsid w:val="0066613A"/>
    <w:rsid w:val="006665B6"/>
    <w:rsid w:val="00666D25"/>
    <w:rsid w:val="00667032"/>
    <w:rsid w:val="00667041"/>
    <w:rsid w:val="00667633"/>
    <w:rsid w:val="00667800"/>
    <w:rsid w:val="006703D5"/>
    <w:rsid w:val="0067192B"/>
    <w:rsid w:val="00672B75"/>
    <w:rsid w:val="00672E31"/>
    <w:rsid w:val="0067312A"/>
    <w:rsid w:val="00673384"/>
    <w:rsid w:val="00673740"/>
    <w:rsid w:val="00673B44"/>
    <w:rsid w:val="00673BFD"/>
    <w:rsid w:val="00673C42"/>
    <w:rsid w:val="006747B3"/>
    <w:rsid w:val="00674F52"/>
    <w:rsid w:val="006758BA"/>
    <w:rsid w:val="00675B76"/>
    <w:rsid w:val="00675DD6"/>
    <w:rsid w:val="0067622E"/>
    <w:rsid w:val="006765FB"/>
    <w:rsid w:val="006772D8"/>
    <w:rsid w:val="006773E6"/>
    <w:rsid w:val="00677D39"/>
    <w:rsid w:val="00680663"/>
    <w:rsid w:val="006809FC"/>
    <w:rsid w:val="00680E85"/>
    <w:rsid w:val="006812B3"/>
    <w:rsid w:val="006826B7"/>
    <w:rsid w:val="00682B4E"/>
    <w:rsid w:val="0068355E"/>
    <w:rsid w:val="006838DB"/>
    <w:rsid w:val="006841CF"/>
    <w:rsid w:val="00684B34"/>
    <w:rsid w:val="00685849"/>
    <w:rsid w:val="006866C5"/>
    <w:rsid w:val="0068687B"/>
    <w:rsid w:val="00687327"/>
    <w:rsid w:val="006903D8"/>
    <w:rsid w:val="00690610"/>
    <w:rsid w:val="00690F3E"/>
    <w:rsid w:val="00691452"/>
    <w:rsid w:val="006914BD"/>
    <w:rsid w:val="00691B04"/>
    <w:rsid w:val="00692323"/>
    <w:rsid w:val="00692479"/>
    <w:rsid w:val="00694270"/>
    <w:rsid w:val="00695206"/>
    <w:rsid w:val="0069562B"/>
    <w:rsid w:val="00695720"/>
    <w:rsid w:val="0069572B"/>
    <w:rsid w:val="00695BF4"/>
    <w:rsid w:val="00695D41"/>
    <w:rsid w:val="00695E2B"/>
    <w:rsid w:val="0069667E"/>
    <w:rsid w:val="0069673D"/>
    <w:rsid w:val="006970B7"/>
    <w:rsid w:val="006971FB"/>
    <w:rsid w:val="00697ED3"/>
    <w:rsid w:val="006A074A"/>
    <w:rsid w:val="006A0980"/>
    <w:rsid w:val="006A1101"/>
    <w:rsid w:val="006A1766"/>
    <w:rsid w:val="006A2682"/>
    <w:rsid w:val="006A44EE"/>
    <w:rsid w:val="006A4B30"/>
    <w:rsid w:val="006A5236"/>
    <w:rsid w:val="006A5570"/>
    <w:rsid w:val="006A5E77"/>
    <w:rsid w:val="006A6F34"/>
    <w:rsid w:val="006B0794"/>
    <w:rsid w:val="006B1A63"/>
    <w:rsid w:val="006B4BFF"/>
    <w:rsid w:val="006B4E44"/>
    <w:rsid w:val="006B5099"/>
    <w:rsid w:val="006B636A"/>
    <w:rsid w:val="006B64FF"/>
    <w:rsid w:val="006B6A0C"/>
    <w:rsid w:val="006B6FBD"/>
    <w:rsid w:val="006B7041"/>
    <w:rsid w:val="006B7804"/>
    <w:rsid w:val="006C2326"/>
    <w:rsid w:val="006C26C5"/>
    <w:rsid w:val="006C2D7B"/>
    <w:rsid w:val="006C3362"/>
    <w:rsid w:val="006C3C4A"/>
    <w:rsid w:val="006C4270"/>
    <w:rsid w:val="006C4473"/>
    <w:rsid w:val="006C47D8"/>
    <w:rsid w:val="006C5592"/>
    <w:rsid w:val="006C5730"/>
    <w:rsid w:val="006C5965"/>
    <w:rsid w:val="006C77F2"/>
    <w:rsid w:val="006C7961"/>
    <w:rsid w:val="006C7E61"/>
    <w:rsid w:val="006D0C50"/>
    <w:rsid w:val="006D0DAB"/>
    <w:rsid w:val="006D1505"/>
    <w:rsid w:val="006D18ED"/>
    <w:rsid w:val="006D331A"/>
    <w:rsid w:val="006D335E"/>
    <w:rsid w:val="006D377F"/>
    <w:rsid w:val="006D3C30"/>
    <w:rsid w:val="006D40DC"/>
    <w:rsid w:val="006D4537"/>
    <w:rsid w:val="006D48CB"/>
    <w:rsid w:val="006D4C09"/>
    <w:rsid w:val="006D55F1"/>
    <w:rsid w:val="006D59D6"/>
    <w:rsid w:val="006D65C4"/>
    <w:rsid w:val="006D7AA5"/>
    <w:rsid w:val="006E001A"/>
    <w:rsid w:val="006E08D4"/>
    <w:rsid w:val="006E1B58"/>
    <w:rsid w:val="006E242A"/>
    <w:rsid w:val="006E2664"/>
    <w:rsid w:val="006E36B7"/>
    <w:rsid w:val="006E477E"/>
    <w:rsid w:val="006E4F31"/>
    <w:rsid w:val="006E5A40"/>
    <w:rsid w:val="006E6045"/>
    <w:rsid w:val="006E61A1"/>
    <w:rsid w:val="006E6351"/>
    <w:rsid w:val="006F0664"/>
    <w:rsid w:val="006F06B5"/>
    <w:rsid w:val="006F180B"/>
    <w:rsid w:val="006F2EDD"/>
    <w:rsid w:val="006F325A"/>
    <w:rsid w:val="006F4329"/>
    <w:rsid w:val="006F43E7"/>
    <w:rsid w:val="006F4BD7"/>
    <w:rsid w:val="006F5DC5"/>
    <w:rsid w:val="006F63F8"/>
    <w:rsid w:val="006F73D4"/>
    <w:rsid w:val="006F7F9D"/>
    <w:rsid w:val="00700F1C"/>
    <w:rsid w:val="007028FE"/>
    <w:rsid w:val="00702F36"/>
    <w:rsid w:val="007037F5"/>
    <w:rsid w:val="00703912"/>
    <w:rsid w:val="007039E0"/>
    <w:rsid w:val="007040D8"/>
    <w:rsid w:val="007042DB"/>
    <w:rsid w:val="0070582F"/>
    <w:rsid w:val="00705D90"/>
    <w:rsid w:val="0070606D"/>
    <w:rsid w:val="007071A6"/>
    <w:rsid w:val="007077B4"/>
    <w:rsid w:val="00707AB3"/>
    <w:rsid w:val="00710223"/>
    <w:rsid w:val="0071022A"/>
    <w:rsid w:val="007105BA"/>
    <w:rsid w:val="007117B9"/>
    <w:rsid w:val="00711BAE"/>
    <w:rsid w:val="00711CDD"/>
    <w:rsid w:val="007128C6"/>
    <w:rsid w:val="00713EDF"/>
    <w:rsid w:val="00713EE8"/>
    <w:rsid w:val="0071468E"/>
    <w:rsid w:val="0071578A"/>
    <w:rsid w:val="00715AE5"/>
    <w:rsid w:val="00715EC3"/>
    <w:rsid w:val="00715F31"/>
    <w:rsid w:val="00716E6F"/>
    <w:rsid w:val="007173FB"/>
    <w:rsid w:val="007207D4"/>
    <w:rsid w:val="0072137B"/>
    <w:rsid w:val="007216C9"/>
    <w:rsid w:val="00722783"/>
    <w:rsid w:val="007228AC"/>
    <w:rsid w:val="0072319C"/>
    <w:rsid w:val="007236BE"/>
    <w:rsid w:val="00723831"/>
    <w:rsid w:val="007247F2"/>
    <w:rsid w:val="007259AA"/>
    <w:rsid w:val="00726061"/>
    <w:rsid w:val="00726DAC"/>
    <w:rsid w:val="00727793"/>
    <w:rsid w:val="00727B89"/>
    <w:rsid w:val="00727CCD"/>
    <w:rsid w:val="00727E2A"/>
    <w:rsid w:val="00730C0E"/>
    <w:rsid w:val="00731252"/>
    <w:rsid w:val="007339F1"/>
    <w:rsid w:val="00733CB7"/>
    <w:rsid w:val="00734EB0"/>
    <w:rsid w:val="00735078"/>
    <w:rsid w:val="007359C3"/>
    <w:rsid w:val="007359D3"/>
    <w:rsid w:val="00735B24"/>
    <w:rsid w:val="00735F0B"/>
    <w:rsid w:val="00737695"/>
    <w:rsid w:val="00740314"/>
    <w:rsid w:val="0074181B"/>
    <w:rsid w:val="0074195D"/>
    <w:rsid w:val="00742555"/>
    <w:rsid w:val="00742752"/>
    <w:rsid w:val="00742D39"/>
    <w:rsid w:val="00743783"/>
    <w:rsid w:val="0074398A"/>
    <w:rsid w:val="00743F77"/>
    <w:rsid w:val="007447EE"/>
    <w:rsid w:val="0074498C"/>
    <w:rsid w:val="00745701"/>
    <w:rsid w:val="0074584C"/>
    <w:rsid w:val="00745E13"/>
    <w:rsid w:val="00746149"/>
    <w:rsid w:val="0074614D"/>
    <w:rsid w:val="00746483"/>
    <w:rsid w:val="007505BA"/>
    <w:rsid w:val="00750D5D"/>
    <w:rsid w:val="00751119"/>
    <w:rsid w:val="0075181C"/>
    <w:rsid w:val="00751D49"/>
    <w:rsid w:val="0075204B"/>
    <w:rsid w:val="0075218C"/>
    <w:rsid w:val="007526F5"/>
    <w:rsid w:val="0075287D"/>
    <w:rsid w:val="0075329C"/>
    <w:rsid w:val="0075442A"/>
    <w:rsid w:val="0075480B"/>
    <w:rsid w:val="00755668"/>
    <w:rsid w:val="00755CDA"/>
    <w:rsid w:val="0075603E"/>
    <w:rsid w:val="007566F3"/>
    <w:rsid w:val="0075709D"/>
    <w:rsid w:val="00757C07"/>
    <w:rsid w:val="00757D24"/>
    <w:rsid w:val="00760178"/>
    <w:rsid w:val="00760CEF"/>
    <w:rsid w:val="007628BC"/>
    <w:rsid w:val="00762F2D"/>
    <w:rsid w:val="00763595"/>
    <w:rsid w:val="00764BE0"/>
    <w:rsid w:val="007650A3"/>
    <w:rsid w:val="007653A5"/>
    <w:rsid w:val="00766CBA"/>
    <w:rsid w:val="007670D7"/>
    <w:rsid w:val="00767FF2"/>
    <w:rsid w:val="00770106"/>
    <w:rsid w:val="00770CC4"/>
    <w:rsid w:val="00770CE1"/>
    <w:rsid w:val="00771661"/>
    <w:rsid w:val="0077356E"/>
    <w:rsid w:val="007738AB"/>
    <w:rsid w:val="00773A50"/>
    <w:rsid w:val="00773B6D"/>
    <w:rsid w:val="00773D5D"/>
    <w:rsid w:val="007741CC"/>
    <w:rsid w:val="007748F5"/>
    <w:rsid w:val="007755C4"/>
    <w:rsid w:val="007767C9"/>
    <w:rsid w:val="00776E90"/>
    <w:rsid w:val="0077710A"/>
    <w:rsid w:val="00777197"/>
    <w:rsid w:val="00777897"/>
    <w:rsid w:val="007779FF"/>
    <w:rsid w:val="00777CB8"/>
    <w:rsid w:val="007808A1"/>
    <w:rsid w:val="007822CF"/>
    <w:rsid w:val="00783435"/>
    <w:rsid w:val="00783617"/>
    <w:rsid w:val="007836DA"/>
    <w:rsid w:val="00783D2E"/>
    <w:rsid w:val="007853C6"/>
    <w:rsid w:val="00785464"/>
    <w:rsid w:val="0078546B"/>
    <w:rsid w:val="00786000"/>
    <w:rsid w:val="0078693D"/>
    <w:rsid w:val="007900EE"/>
    <w:rsid w:val="00790345"/>
    <w:rsid w:val="007905CB"/>
    <w:rsid w:val="00790BCD"/>
    <w:rsid w:val="00790D5E"/>
    <w:rsid w:val="0079162A"/>
    <w:rsid w:val="00791654"/>
    <w:rsid w:val="0079217E"/>
    <w:rsid w:val="00792494"/>
    <w:rsid w:val="007924D5"/>
    <w:rsid w:val="00792F9A"/>
    <w:rsid w:val="007930C4"/>
    <w:rsid w:val="00793702"/>
    <w:rsid w:val="007940C8"/>
    <w:rsid w:val="007950DE"/>
    <w:rsid w:val="0079567A"/>
    <w:rsid w:val="00796037"/>
    <w:rsid w:val="007966E4"/>
    <w:rsid w:val="007974CB"/>
    <w:rsid w:val="00797EBC"/>
    <w:rsid w:val="00797EF1"/>
    <w:rsid w:val="007A15CD"/>
    <w:rsid w:val="007A16A2"/>
    <w:rsid w:val="007A1E1F"/>
    <w:rsid w:val="007A21B8"/>
    <w:rsid w:val="007A317F"/>
    <w:rsid w:val="007A3E40"/>
    <w:rsid w:val="007A4C1F"/>
    <w:rsid w:val="007A5006"/>
    <w:rsid w:val="007A555A"/>
    <w:rsid w:val="007A5E9A"/>
    <w:rsid w:val="007A78F9"/>
    <w:rsid w:val="007A7BCB"/>
    <w:rsid w:val="007A7DFD"/>
    <w:rsid w:val="007B02E7"/>
    <w:rsid w:val="007B069C"/>
    <w:rsid w:val="007B06BF"/>
    <w:rsid w:val="007B0979"/>
    <w:rsid w:val="007B0E2A"/>
    <w:rsid w:val="007B23CF"/>
    <w:rsid w:val="007B2C3B"/>
    <w:rsid w:val="007B3312"/>
    <w:rsid w:val="007B371D"/>
    <w:rsid w:val="007B3ACF"/>
    <w:rsid w:val="007B3D8D"/>
    <w:rsid w:val="007B417D"/>
    <w:rsid w:val="007B4BA0"/>
    <w:rsid w:val="007B4C7F"/>
    <w:rsid w:val="007B4F90"/>
    <w:rsid w:val="007B549D"/>
    <w:rsid w:val="007B5FDA"/>
    <w:rsid w:val="007B6608"/>
    <w:rsid w:val="007B71F5"/>
    <w:rsid w:val="007B754A"/>
    <w:rsid w:val="007C0237"/>
    <w:rsid w:val="007C07A1"/>
    <w:rsid w:val="007C12F4"/>
    <w:rsid w:val="007C20FB"/>
    <w:rsid w:val="007C276C"/>
    <w:rsid w:val="007C45CB"/>
    <w:rsid w:val="007C4AC1"/>
    <w:rsid w:val="007C4B24"/>
    <w:rsid w:val="007C520C"/>
    <w:rsid w:val="007C56D1"/>
    <w:rsid w:val="007C6272"/>
    <w:rsid w:val="007C62E8"/>
    <w:rsid w:val="007C6E79"/>
    <w:rsid w:val="007C70C6"/>
    <w:rsid w:val="007C7366"/>
    <w:rsid w:val="007C7552"/>
    <w:rsid w:val="007C7DEE"/>
    <w:rsid w:val="007C7E8D"/>
    <w:rsid w:val="007D1329"/>
    <w:rsid w:val="007D2512"/>
    <w:rsid w:val="007D3D94"/>
    <w:rsid w:val="007D4BA4"/>
    <w:rsid w:val="007D4F46"/>
    <w:rsid w:val="007D54E7"/>
    <w:rsid w:val="007D56D0"/>
    <w:rsid w:val="007D6588"/>
    <w:rsid w:val="007D65BB"/>
    <w:rsid w:val="007D74E3"/>
    <w:rsid w:val="007D7587"/>
    <w:rsid w:val="007D75C1"/>
    <w:rsid w:val="007D777A"/>
    <w:rsid w:val="007D787C"/>
    <w:rsid w:val="007D7880"/>
    <w:rsid w:val="007D7C65"/>
    <w:rsid w:val="007D7F24"/>
    <w:rsid w:val="007E1542"/>
    <w:rsid w:val="007E1B0A"/>
    <w:rsid w:val="007E2601"/>
    <w:rsid w:val="007E2726"/>
    <w:rsid w:val="007E32B5"/>
    <w:rsid w:val="007E4711"/>
    <w:rsid w:val="007E49C6"/>
    <w:rsid w:val="007E4D3C"/>
    <w:rsid w:val="007E524D"/>
    <w:rsid w:val="007E53BC"/>
    <w:rsid w:val="007E6016"/>
    <w:rsid w:val="007E6EA3"/>
    <w:rsid w:val="007E7A1F"/>
    <w:rsid w:val="007F02B2"/>
    <w:rsid w:val="007F10D9"/>
    <w:rsid w:val="007F13EC"/>
    <w:rsid w:val="007F180D"/>
    <w:rsid w:val="007F1EA7"/>
    <w:rsid w:val="007F2427"/>
    <w:rsid w:val="007F299F"/>
    <w:rsid w:val="007F2DC4"/>
    <w:rsid w:val="007F316E"/>
    <w:rsid w:val="007F361E"/>
    <w:rsid w:val="007F3806"/>
    <w:rsid w:val="007F40BC"/>
    <w:rsid w:val="007F4259"/>
    <w:rsid w:val="007F44EF"/>
    <w:rsid w:val="007F4B1C"/>
    <w:rsid w:val="007F51C2"/>
    <w:rsid w:val="007F556C"/>
    <w:rsid w:val="007F5785"/>
    <w:rsid w:val="007F6CF4"/>
    <w:rsid w:val="007F6E73"/>
    <w:rsid w:val="007F746D"/>
    <w:rsid w:val="007F7B73"/>
    <w:rsid w:val="008009ED"/>
    <w:rsid w:val="00800A14"/>
    <w:rsid w:val="00800BE3"/>
    <w:rsid w:val="00801041"/>
    <w:rsid w:val="00801840"/>
    <w:rsid w:val="0080187B"/>
    <w:rsid w:val="00801D81"/>
    <w:rsid w:val="008026E6"/>
    <w:rsid w:val="00802B84"/>
    <w:rsid w:val="0080330D"/>
    <w:rsid w:val="008039ED"/>
    <w:rsid w:val="008055B6"/>
    <w:rsid w:val="00805E3A"/>
    <w:rsid w:val="00805ED2"/>
    <w:rsid w:val="00807454"/>
    <w:rsid w:val="00807726"/>
    <w:rsid w:val="00807C52"/>
    <w:rsid w:val="00807C6E"/>
    <w:rsid w:val="00811C96"/>
    <w:rsid w:val="00811D00"/>
    <w:rsid w:val="00811F4A"/>
    <w:rsid w:val="0081229D"/>
    <w:rsid w:val="00812E1A"/>
    <w:rsid w:val="0081327C"/>
    <w:rsid w:val="00814D5C"/>
    <w:rsid w:val="00815452"/>
    <w:rsid w:val="008156F9"/>
    <w:rsid w:val="00816118"/>
    <w:rsid w:val="008162AB"/>
    <w:rsid w:val="008162DD"/>
    <w:rsid w:val="00816336"/>
    <w:rsid w:val="00816918"/>
    <w:rsid w:val="00816FCB"/>
    <w:rsid w:val="0081722F"/>
    <w:rsid w:val="0081738D"/>
    <w:rsid w:val="0081745E"/>
    <w:rsid w:val="00817594"/>
    <w:rsid w:val="00817ED9"/>
    <w:rsid w:val="008202C6"/>
    <w:rsid w:val="00820B05"/>
    <w:rsid w:val="00821435"/>
    <w:rsid w:val="008214E2"/>
    <w:rsid w:val="00822DDD"/>
    <w:rsid w:val="008230FC"/>
    <w:rsid w:val="0082340C"/>
    <w:rsid w:val="00823E20"/>
    <w:rsid w:val="00824377"/>
    <w:rsid w:val="008244C6"/>
    <w:rsid w:val="00824F5A"/>
    <w:rsid w:val="00825290"/>
    <w:rsid w:val="00826840"/>
    <w:rsid w:val="00826996"/>
    <w:rsid w:val="00826A77"/>
    <w:rsid w:val="00826CCC"/>
    <w:rsid w:val="00827600"/>
    <w:rsid w:val="00827BC5"/>
    <w:rsid w:val="00827F91"/>
    <w:rsid w:val="00830B05"/>
    <w:rsid w:val="00830BA7"/>
    <w:rsid w:val="00830C14"/>
    <w:rsid w:val="0083123C"/>
    <w:rsid w:val="00831FD3"/>
    <w:rsid w:val="00832F29"/>
    <w:rsid w:val="0083375A"/>
    <w:rsid w:val="00833898"/>
    <w:rsid w:val="00834A4B"/>
    <w:rsid w:val="00834FD7"/>
    <w:rsid w:val="0083600B"/>
    <w:rsid w:val="00836892"/>
    <w:rsid w:val="00837B81"/>
    <w:rsid w:val="008403FD"/>
    <w:rsid w:val="00840A2C"/>
    <w:rsid w:val="00841FC4"/>
    <w:rsid w:val="008422C9"/>
    <w:rsid w:val="0084278D"/>
    <w:rsid w:val="00842B13"/>
    <w:rsid w:val="00843262"/>
    <w:rsid w:val="0084417C"/>
    <w:rsid w:val="008441C9"/>
    <w:rsid w:val="00844A5C"/>
    <w:rsid w:val="008457CA"/>
    <w:rsid w:val="0084581C"/>
    <w:rsid w:val="00845FB9"/>
    <w:rsid w:val="00846648"/>
    <w:rsid w:val="00846C0B"/>
    <w:rsid w:val="008473C4"/>
    <w:rsid w:val="00847E07"/>
    <w:rsid w:val="00850AEE"/>
    <w:rsid w:val="0085123A"/>
    <w:rsid w:val="00851621"/>
    <w:rsid w:val="00852113"/>
    <w:rsid w:val="00853544"/>
    <w:rsid w:val="00854492"/>
    <w:rsid w:val="008548A9"/>
    <w:rsid w:val="00854C57"/>
    <w:rsid w:val="00854FA3"/>
    <w:rsid w:val="00855D64"/>
    <w:rsid w:val="00856473"/>
    <w:rsid w:val="008566CD"/>
    <w:rsid w:val="00856831"/>
    <w:rsid w:val="008602BA"/>
    <w:rsid w:val="00860418"/>
    <w:rsid w:val="00860D7A"/>
    <w:rsid w:val="00860DF6"/>
    <w:rsid w:val="00860F39"/>
    <w:rsid w:val="00861A9B"/>
    <w:rsid w:val="00861ECC"/>
    <w:rsid w:val="008621EB"/>
    <w:rsid w:val="0086240D"/>
    <w:rsid w:val="00862526"/>
    <w:rsid w:val="00863500"/>
    <w:rsid w:val="008636B7"/>
    <w:rsid w:val="00863C67"/>
    <w:rsid w:val="00863CAB"/>
    <w:rsid w:val="00866726"/>
    <w:rsid w:val="008675BC"/>
    <w:rsid w:val="00867D3C"/>
    <w:rsid w:val="00870417"/>
    <w:rsid w:val="0087173B"/>
    <w:rsid w:val="00873791"/>
    <w:rsid w:val="00874132"/>
    <w:rsid w:val="0087554F"/>
    <w:rsid w:val="00876E9C"/>
    <w:rsid w:val="00877440"/>
    <w:rsid w:val="00877C60"/>
    <w:rsid w:val="008803FE"/>
    <w:rsid w:val="0088056F"/>
    <w:rsid w:val="008806B9"/>
    <w:rsid w:val="00880758"/>
    <w:rsid w:val="0088115B"/>
    <w:rsid w:val="0088169B"/>
    <w:rsid w:val="008828FE"/>
    <w:rsid w:val="008830F1"/>
    <w:rsid w:val="0088414A"/>
    <w:rsid w:val="00884D59"/>
    <w:rsid w:val="00884E87"/>
    <w:rsid w:val="00885959"/>
    <w:rsid w:val="00885D85"/>
    <w:rsid w:val="00885DF7"/>
    <w:rsid w:val="00886861"/>
    <w:rsid w:val="008873C2"/>
    <w:rsid w:val="00887B4D"/>
    <w:rsid w:val="00890A90"/>
    <w:rsid w:val="00890ED4"/>
    <w:rsid w:val="00891052"/>
    <w:rsid w:val="00892274"/>
    <w:rsid w:val="00892C35"/>
    <w:rsid w:val="00893814"/>
    <w:rsid w:val="00893F46"/>
    <w:rsid w:val="00894F59"/>
    <w:rsid w:val="008952E2"/>
    <w:rsid w:val="00896D7F"/>
    <w:rsid w:val="00896E86"/>
    <w:rsid w:val="008A04EE"/>
    <w:rsid w:val="008A0BAF"/>
    <w:rsid w:val="008A1A85"/>
    <w:rsid w:val="008A1C94"/>
    <w:rsid w:val="008A20B8"/>
    <w:rsid w:val="008A224F"/>
    <w:rsid w:val="008A3806"/>
    <w:rsid w:val="008A3E54"/>
    <w:rsid w:val="008A47BF"/>
    <w:rsid w:val="008A4B0C"/>
    <w:rsid w:val="008A64E6"/>
    <w:rsid w:val="008A6518"/>
    <w:rsid w:val="008A77F1"/>
    <w:rsid w:val="008B06F0"/>
    <w:rsid w:val="008B0851"/>
    <w:rsid w:val="008B1288"/>
    <w:rsid w:val="008B131F"/>
    <w:rsid w:val="008B1727"/>
    <w:rsid w:val="008B2F09"/>
    <w:rsid w:val="008B37F2"/>
    <w:rsid w:val="008B3DDC"/>
    <w:rsid w:val="008B4547"/>
    <w:rsid w:val="008B5620"/>
    <w:rsid w:val="008B5627"/>
    <w:rsid w:val="008B5C84"/>
    <w:rsid w:val="008B6052"/>
    <w:rsid w:val="008B6FCB"/>
    <w:rsid w:val="008C017C"/>
    <w:rsid w:val="008C10CB"/>
    <w:rsid w:val="008C16F0"/>
    <w:rsid w:val="008C2383"/>
    <w:rsid w:val="008C2D70"/>
    <w:rsid w:val="008C37DB"/>
    <w:rsid w:val="008C3A79"/>
    <w:rsid w:val="008C4AEF"/>
    <w:rsid w:val="008C4FA5"/>
    <w:rsid w:val="008C5874"/>
    <w:rsid w:val="008C5C72"/>
    <w:rsid w:val="008C5E72"/>
    <w:rsid w:val="008C614E"/>
    <w:rsid w:val="008C6D60"/>
    <w:rsid w:val="008D184C"/>
    <w:rsid w:val="008D1B32"/>
    <w:rsid w:val="008D2CD0"/>
    <w:rsid w:val="008D2D7D"/>
    <w:rsid w:val="008D3268"/>
    <w:rsid w:val="008D3601"/>
    <w:rsid w:val="008D3AFC"/>
    <w:rsid w:val="008D47B7"/>
    <w:rsid w:val="008D4810"/>
    <w:rsid w:val="008D4843"/>
    <w:rsid w:val="008D505E"/>
    <w:rsid w:val="008D5C49"/>
    <w:rsid w:val="008D5CE5"/>
    <w:rsid w:val="008D61B7"/>
    <w:rsid w:val="008D61CB"/>
    <w:rsid w:val="008D6294"/>
    <w:rsid w:val="008D74E7"/>
    <w:rsid w:val="008D7AD8"/>
    <w:rsid w:val="008D7AFD"/>
    <w:rsid w:val="008D7F52"/>
    <w:rsid w:val="008E01B0"/>
    <w:rsid w:val="008E06BB"/>
    <w:rsid w:val="008E1AE2"/>
    <w:rsid w:val="008E21EC"/>
    <w:rsid w:val="008E2AF3"/>
    <w:rsid w:val="008E330E"/>
    <w:rsid w:val="008E3AF9"/>
    <w:rsid w:val="008E4A02"/>
    <w:rsid w:val="008E4A27"/>
    <w:rsid w:val="008E57C1"/>
    <w:rsid w:val="008E58EC"/>
    <w:rsid w:val="008E5C31"/>
    <w:rsid w:val="008E5FB5"/>
    <w:rsid w:val="008E639B"/>
    <w:rsid w:val="008E65A9"/>
    <w:rsid w:val="008E65C1"/>
    <w:rsid w:val="008E684F"/>
    <w:rsid w:val="008E70A3"/>
    <w:rsid w:val="008F00D0"/>
    <w:rsid w:val="008F11CD"/>
    <w:rsid w:val="008F1357"/>
    <w:rsid w:val="008F1D6E"/>
    <w:rsid w:val="008F1DC5"/>
    <w:rsid w:val="008F227F"/>
    <w:rsid w:val="008F25D9"/>
    <w:rsid w:val="008F2CB0"/>
    <w:rsid w:val="008F38F8"/>
    <w:rsid w:val="008F3A76"/>
    <w:rsid w:val="008F3BE8"/>
    <w:rsid w:val="008F4002"/>
    <w:rsid w:val="008F4243"/>
    <w:rsid w:val="008F43AB"/>
    <w:rsid w:val="008F49DF"/>
    <w:rsid w:val="008F4ACA"/>
    <w:rsid w:val="008F6352"/>
    <w:rsid w:val="008F7209"/>
    <w:rsid w:val="009000D1"/>
    <w:rsid w:val="009005B1"/>
    <w:rsid w:val="009017DC"/>
    <w:rsid w:val="00901C65"/>
    <w:rsid w:val="00902488"/>
    <w:rsid w:val="00902D23"/>
    <w:rsid w:val="00902EA6"/>
    <w:rsid w:val="00902F2F"/>
    <w:rsid w:val="00903357"/>
    <w:rsid w:val="0090371F"/>
    <w:rsid w:val="0090538D"/>
    <w:rsid w:val="00905A17"/>
    <w:rsid w:val="009066DD"/>
    <w:rsid w:val="00907128"/>
    <w:rsid w:val="00907939"/>
    <w:rsid w:val="00910215"/>
    <w:rsid w:val="00910793"/>
    <w:rsid w:val="00910823"/>
    <w:rsid w:val="009118A5"/>
    <w:rsid w:val="00911AD5"/>
    <w:rsid w:val="00911EC2"/>
    <w:rsid w:val="0091270B"/>
    <w:rsid w:val="00913280"/>
    <w:rsid w:val="0091345B"/>
    <w:rsid w:val="009139AF"/>
    <w:rsid w:val="00913CD6"/>
    <w:rsid w:val="00914D2B"/>
    <w:rsid w:val="0091523E"/>
    <w:rsid w:val="00916370"/>
    <w:rsid w:val="0091656F"/>
    <w:rsid w:val="00916837"/>
    <w:rsid w:val="00916DD8"/>
    <w:rsid w:val="0091764F"/>
    <w:rsid w:val="00917A86"/>
    <w:rsid w:val="00917F1C"/>
    <w:rsid w:val="009211C4"/>
    <w:rsid w:val="009212C0"/>
    <w:rsid w:val="00921E9A"/>
    <w:rsid w:val="00923588"/>
    <w:rsid w:val="00923F73"/>
    <w:rsid w:val="009240A0"/>
    <w:rsid w:val="00924467"/>
    <w:rsid w:val="0092485E"/>
    <w:rsid w:val="009249A8"/>
    <w:rsid w:val="00925439"/>
    <w:rsid w:val="0092567B"/>
    <w:rsid w:val="009257B2"/>
    <w:rsid w:val="009263FE"/>
    <w:rsid w:val="00926547"/>
    <w:rsid w:val="00926661"/>
    <w:rsid w:val="00926D9D"/>
    <w:rsid w:val="00927370"/>
    <w:rsid w:val="0093011A"/>
    <w:rsid w:val="00931006"/>
    <w:rsid w:val="00931A2C"/>
    <w:rsid w:val="00931C10"/>
    <w:rsid w:val="009326EC"/>
    <w:rsid w:val="009330CD"/>
    <w:rsid w:val="0093364D"/>
    <w:rsid w:val="00933F2D"/>
    <w:rsid w:val="009340A9"/>
    <w:rsid w:val="0093423C"/>
    <w:rsid w:val="00935713"/>
    <w:rsid w:val="00935B84"/>
    <w:rsid w:val="00936522"/>
    <w:rsid w:val="00936D42"/>
    <w:rsid w:val="00937427"/>
    <w:rsid w:val="00937486"/>
    <w:rsid w:val="0094127A"/>
    <w:rsid w:val="0094201B"/>
    <w:rsid w:val="0094261D"/>
    <w:rsid w:val="00942FDC"/>
    <w:rsid w:val="00943267"/>
    <w:rsid w:val="009464A3"/>
    <w:rsid w:val="009464B5"/>
    <w:rsid w:val="009467B6"/>
    <w:rsid w:val="0094786A"/>
    <w:rsid w:val="00947F45"/>
    <w:rsid w:val="00951CD5"/>
    <w:rsid w:val="00951DE0"/>
    <w:rsid w:val="0095291E"/>
    <w:rsid w:val="00952E8F"/>
    <w:rsid w:val="0095388B"/>
    <w:rsid w:val="00953A85"/>
    <w:rsid w:val="00954477"/>
    <w:rsid w:val="00955149"/>
    <w:rsid w:val="00955DC5"/>
    <w:rsid w:val="009560B1"/>
    <w:rsid w:val="00956905"/>
    <w:rsid w:val="009573FE"/>
    <w:rsid w:val="00960128"/>
    <w:rsid w:val="00961641"/>
    <w:rsid w:val="0096211C"/>
    <w:rsid w:val="009623C5"/>
    <w:rsid w:val="00962A26"/>
    <w:rsid w:val="00962CBC"/>
    <w:rsid w:val="009637A6"/>
    <w:rsid w:val="00963DF3"/>
    <w:rsid w:val="00964270"/>
    <w:rsid w:val="00964FA6"/>
    <w:rsid w:val="009655A0"/>
    <w:rsid w:val="00966C74"/>
    <w:rsid w:val="00966DB3"/>
    <w:rsid w:val="00967089"/>
    <w:rsid w:val="009676CE"/>
    <w:rsid w:val="009678CC"/>
    <w:rsid w:val="0097000F"/>
    <w:rsid w:val="009701FA"/>
    <w:rsid w:val="00970573"/>
    <w:rsid w:val="009708D8"/>
    <w:rsid w:val="009708FB"/>
    <w:rsid w:val="00970C7F"/>
    <w:rsid w:val="009712A3"/>
    <w:rsid w:val="0097130D"/>
    <w:rsid w:val="00972197"/>
    <w:rsid w:val="0097223B"/>
    <w:rsid w:val="0097398A"/>
    <w:rsid w:val="009745D4"/>
    <w:rsid w:val="00976063"/>
    <w:rsid w:val="00976301"/>
    <w:rsid w:val="0097788E"/>
    <w:rsid w:val="00982989"/>
    <w:rsid w:val="009833DA"/>
    <w:rsid w:val="00983764"/>
    <w:rsid w:val="00983C81"/>
    <w:rsid w:val="0098424C"/>
    <w:rsid w:val="0098426F"/>
    <w:rsid w:val="00984E30"/>
    <w:rsid w:val="00984F4B"/>
    <w:rsid w:val="00985035"/>
    <w:rsid w:val="009853A1"/>
    <w:rsid w:val="0098592E"/>
    <w:rsid w:val="0098616F"/>
    <w:rsid w:val="009905FC"/>
    <w:rsid w:val="00992EDF"/>
    <w:rsid w:val="00992F28"/>
    <w:rsid w:val="00993259"/>
    <w:rsid w:val="009935D5"/>
    <w:rsid w:val="0099365A"/>
    <w:rsid w:val="00995284"/>
    <w:rsid w:val="0099530E"/>
    <w:rsid w:val="00995F60"/>
    <w:rsid w:val="00996217"/>
    <w:rsid w:val="0099670B"/>
    <w:rsid w:val="009A06EF"/>
    <w:rsid w:val="009A1934"/>
    <w:rsid w:val="009A1CD3"/>
    <w:rsid w:val="009A2DAC"/>
    <w:rsid w:val="009A2E34"/>
    <w:rsid w:val="009A3292"/>
    <w:rsid w:val="009A3399"/>
    <w:rsid w:val="009A3529"/>
    <w:rsid w:val="009A3531"/>
    <w:rsid w:val="009A42AC"/>
    <w:rsid w:val="009A4BEE"/>
    <w:rsid w:val="009A4CCB"/>
    <w:rsid w:val="009A5751"/>
    <w:rsid w:val="009A5873"/>
    <w:rsid w:val="009A60CA"/>
    <w:rsid w:val="009A7699"/>
    <w:rsid w:val="009A7A8E"/>
    <w:rsid w:val="009B01B7"/>
    <w:rsid w:val="009B03FD"/>
    <w:rsid w:val="009B0FD4"/>
    <w:rsid w:val="009B15E1"/>
    <w:rsid w:val="009B16DE"/>
    <w:rsid w:val="009B25C1"/>
    <w:rsid w:val="009B2EA0"/>
    <w:rsid w:val="009B44FB"/>
    <w:rsid w:val="009B4C81"/>
    <w:rsid w:val="009B5665"/>
    <w:rsid w:val="009B72B0"/>
    <w:rsid w:val="009B7D71"/>
    <w:rsid w:val="009C17B3"/>
    <w:rsid w:val="009C2C75"/>
    <w:rsid w:val="009C40A6"/>
    <w:rsid w:val="009C49CB"/>
    <w:rsid w:val="009C4EAC"/>
    <w:rsid w:val="009C61A4"/>
    <w:rsid w:val="009C7B48"/>
    <w:rsid w:val="009D03C7"/>
    <w:rsid w:val="009D0CC8"/>
    <w:rsid w:val="009D14B1"/>
    <w:rsid w:val="009D19BF"/>
    <w:rsid w:val="009D1AB6"/>
    <w:rsid w:val="009D2292"/>
    <w:rsid w:val="009D22C0"/>
    <w:rsid w:val="009D2400"/>
    <w:rsid w:val="009D2B42"/>
    <w:rsid w:val="009D2C15"/>
    <w:rsid w:val="009D2F5D"/>
    <w:rsid w:val="009D4716"/>
    <w:rsid w:val="009D484E"/>
    <w:rsid w:val="009D4F38"/>
    <w:rsid w:val="009D50A3"/>
    <w:rsid w:val="009D55C1"/>
    <w:rsid w:val="009D57C5"/>
    <w:rsid w:val="009D6303"/>
    <w:rsid w:val="009D6F24"/>
    <w:rsid w:val="009D6F4C"/>
    <w:rsid w:val="009D7026"/>
    <w:rsid w:val="009D7A18"/>
    <w:rsid w:val="009D7CD2"/>
    <w:rsid w:val="009E0580"/>
    <w:rsid w:val="009E0956"/>
    <w:rsid w:val="009E2D77"/>
    <w:rsid w:val="009E3233"/>
    <w:rsid w:val="009E3596"/>
    <w:rsid w:val="009E3B10"/>
    <w:rsid w:val="009E4457"/>
    <w:rsid w:val="009E47C6"/>
    <w:rsid w:val="009E5352"/>
    <w:rsid w:val="009E53E1"/>
    <w:rsid w:val="009E5877"/>
    <w:rsid w:val="009E5BC2"/>
    <w:rsid w:val="009E5DE9"/>
    <w:rsid w:val="009E5F44"/>
    <w:rsid w:val="009E6A86"/>
    <w:rsid w:val="009E6C92"/>
    <w:rsid w:val="009E72D2"/>
    <w:rsid w:val="009F0C9B"/>
    <w:rsid w:val="009F1F98"/>
    <w:rsid w:val="009F27A2"/>
    <w:rsid w:val="009F2EC6"/>
    <w:rsid w:val="009F2F3F"/>
    <w:rsid w:val="009F3099"/>
    <w:rsid w:val="009F4156"/>
    <w:rsid w:val="009F4934"/>
    <w:rsid w:val="009F5538"/>
    <w:rsid w:val="009F5CAA"/>
    <w:rsid w:val="009F5D0A"/>
    <w:rsid w:val="009F6A04"/>
    <w:rsid w:val="009F6A58"/>
    <w:rsid w:val="009F7791"/>
    <w:rsid w:val="00A00DA0"/>
    <w:rsid w:val="00A01597"/>
    <w:rsid w:val="00A01679"/>
    <w:rsid w:val="00A01D33"/>
    <w:rsid w:val="00A01E3E"/>
    <w:rsid w:val="00A02B5A"/>
    <w:rsid w:val="00A0319C"/>
    <w:rsid w:val="00A03328"/>
    <w:rsid w:val="00A035F1"/>
    <w:rsid w:val="00A039EB"/>
    <w:rsid w:val="00A058CF"/>
    <w:rsid w:val="00A067C8"/>
    <w:rsid w:val="00A074A5"/>
    <w:rsid w:val="00A10119"/>
    <w:rsid w:val="00A10C3B"/>
    <w:rsid w:val="00A11273"/>
    <w:rsid w:val="00A114E6"/>
    <w:rsid w:val="00A12CB2"/>
    <w:rsid w:val="00A13075"/>
    <w:rsid w:val="00A139A1"/>
    <w:rsid w:val="00A154EA"/>
    <w:rsid w:val="00A15698"/>
    <w:rsid w:val="00A157AE"/>
    <w:rsid w:val="00A159C8"/>
    <w:rsid w:val="00A16136"/>
    <w:rsid w:val="00A1749F"/>
    <w:rsid w:val="00A17F72"/>
    <w:rsid w:val="00A2046F"/>
    <w:rsid w:val="00A204E9"/>
    <w:rsid w:val="00A20625"/>
    <w:rsid w:val="00A22109"/>
    <w:rsid w:val="00A2211E"/>
    <w:rsid w:val="00A229C1"/>
    <w:rsid w:val="00A2369F"/>
    <w:rsid w:val="00A23E2C"/>
    <w:rsid w:val="00A24296"/>
    <w:rsid w:val="00A24758"/>
    <w:rsid w:val="00A24AC8"/>
    <w:rsid w:val="00A24B09"/>
    <w:rsid w:val="00A2547B"/>
    <w:rsid w:val="00A25719"/>
    <w:rsid w:val="00A26BF1"/>
    <w:rsid w:val="00A26DDB"/>
    <w:rsid w:val="00A275EB"/>
    <w:rsid w:val="00A278FB"/>
    <w:rsid w:val="00A27E69"/>
    <w:rsid w:val="00A27FA1"/>
    <w:rsid w:val="00A30E49"/>
    <w:rsid w:val="00A319C4"/>
    <w:rsid w:val="00A31ADF"/>
    <w:rsid w:val="00A31CB1"/>
    <w:rsid w:val="00A32610"/>
    <w:rsid w:val="00A327A6"/>
    <w:rsid w:val="00A32D75"/>
    <w:rsid w:val="00A33AEC"/>
    <w:rsid w:val="00A34124"/>
    <w:rsid w:val="00A3569B"/>
    <w:rsid w:val="00A35D92"/>
    <w:rsid w:val="00A37693"/>
    <w:rsid w:val="00A37B28"/>
    <w:rsid w:val="00A37DF8"/>
    <w:rsid w:val="00A37F49"/>
    <w:rsid w:val="00A403CE"/>
    <w:rsid w:val="00A406CE"/>
    <w:rsid w:val="00A40D5E"/>
    <w:rsid w:val="00A41769"/>
    <w:rsid w:val="00A41AB8"/>
    <w:rsid w:val="00A41B0F"/>
    <w:rsid w:val="00A41B8F"/>
    <w:rsid w:val="00A42D1C"/>
    <w:rsid w:val="00A431C3"/>
    <w:rsid w:val="00A432DC"/>
    <w:rsid w:val="00A437C8"/>
    <w:rsid w:val="00A4383C"/>
    <w:rsid w:val="00A464EB"/>
    <w:rsid w:val="00A46588"/>
    <w:rsid w:val="00A50218"/>
    <w:rsid w:val="00A50422"/>
    <w:rsid w:val="00A5073D"/>
    <w:rsid w:val="00A50AA9"/>
    <w:rsid w:val="00A50ED9"/>
    <w:rsid w:val="00A51673"/>
    <w:rsid w:val="00A51F42"/>
    <w:rsid w:val="00A51FDF"/>
    <w:rsid w:val="00A53683"/>
    <w:rsid w:val="00A54274"/>
    <w:rsid w:val="00A54C3B"/>
    <w:rsid w:val="00A5592D"/>
    <w:rsid w:val="00A55A59"/>
    <w:rsid w:val="00A57539"/>
    <w:rsid w:val="00A57CE8"/>
    <w:rsid w:val="00A61497"/>
    <w:rsid w:val="00A61F92"/>
    <w:rsid w:val="00A620BB"/>
    <w:rsid w:val="00A62B22"/>
    <w:rsid w:val="00A6365F"/>
    <w:rsid w:val="00A6371E"/>
    <w:rsid w:val="00A64061"/>
    <w:rsid w:val="00A64395"/>
    <w:rsid w:val="00A64768"/>
    <w:rsid w:val="00A64B65"/>
    <w:rsid w:val="00A6536E"/>
    <w:rsid w:val="00A65C22"/>
    <w:rsid w:val="00A66741"/>
    <w:rsid w:val="00A6676C"/>
    <w:rsid w:val="00A66808"/>
    <w:rsid w:val="00A7062F"/>
    <w:rsid w:val="00A70F6E"/>
    <w:rsid w:val="00A71572"/>
    <w:rsid w:val="00A715DF"/>
    <w:rsid w:val="00A7169A"/>
    <w:rsid w:val="00A71922"/>
    <w:rsid w:val="00A71CAC"/>
    <w:rsid w:val="00A71D69"/>
    <w:rsid w:val="00A720FA"/>
    <w:rsid w:val="00A726BA"/>
    <w:rsid w:val="00A7306B"/>
    <w:rsid w:val="00A731F1"/>
    <w:rsid w:val="00A732EA"/>
    <w:rsid w:val="00A739C5"/>
    <w:rsid w:val="00A7626D"/>
    <w:rsid w:val="00A76523"/>
    <w:rsid w:val="00A7739D"/>
    <w:rsid w:val="00A7765B"/>
    <w:rsid w:val="00A77E95"/>
    <w:rsid w:val="00A804E7"/>
    <w:rsid w:val="00A81ABF"/>
    <w:rsid w:val="00A826B1"/>
    <w:rsid w:val="00A82AB2"/>
    <w:rsid w:val="00A82EDA"/>
    <w:rsid w:val="00A841B1"/>
    <w:rsid w:val="00A85C0A"/>
    <w:rsid w:val="00A86CF1"/>
    <w:rsid w:val="00A86FB7"/>
    <w:rsid w:val="00A911A4"/>
    <w:rsid w:val="00A91239"/>
    <w:rsid w:val="00A91541"/>
    <w:rsid w:val="00A9155B"/>
    <w:rsid w:val="00A938F4"/>
    <w:rsid w:val="00A94040"/>
    <w:rsid w:val="00A941D9"/>
    <w:rsid w:val="00A9422E"/>
    <w:rsid w:val="00A95A6C"/>
    <w:rsid w:val="00A95B0C"/>
    <w:rsid w:val="00A96745"/>
    <w:rsid w:val="00A9679B"/>
    <w:rsid w:val="00A972FF"/>
    <w:rsid w:val="00A9796E"/>
    <w:rsid w:val="00AA0210"/>
    <w:rsid w:val="00AA09AF"/>
    <w:rsid w:val="00AA0BB4"/>
    <w:rsid w:val="00AA0CC7"/>
    <w:rsid w:val="00AA1580"/>
    <w:rsid w:val="00AA19A3"/>
    <w:rsid w:val="00AA24A1"/>
    <w:rsid w:val="00AA2EC8"/>
    <w:rsid w:val="00AA3163"/>
    <w:rsid w:val="00AA31DE"/>
    <w:rsid w:val="00AA3A9B"/>
    <w:rsid w:val="00AA4612"/>
    <w:rsid w:val="00AA471D"/>
    <w:rsid w:val="00AA6280"/>
    <w:rsid w:val="00AA72E8"/>
    <w:rsid w:val="00AB0560"/>
    <w:rsid w:val="00AB0724"/>
    <w:rsid w:val="00AB0A68"/>
    <w:rsid w:val="00AB0CA1"/>
    <w:rsid w:val="00AB12D8"/>
    <w:rsid w:val="00AB179C"/>
    <w:rsid w:val="00AB2CA7"/>
    <w:rsid w:val="00AB3E92"/>
    <w:rsid w:val="00AB48A8"/>
    <w:rsid w:val="00AB67FF"/>
    <w:rsid w:val="00AB7448"/>
    <w:rsid w:val="00AC0075"/>
    <w:rsid w:val="00AC040E"/>
    <w:rsid w:val="00AC094F"/>
    <w:rsid w:val="00AC29BD"/>
    <w:rsid w:val="00AC2A09"/>
    <w:rsid w:val="00AC3076"/>
    <w:rsid w:val="00AC3212"/>
    <w:rsid w:val="00AC3D48"/>
    <w:rsid w:val="00AC3FCD"/>
    <w:rsid w:val="00AC402F"/>
    <w:rsid w:val="00AC4F00"/>
    <w:rsid w:val="00AC563A"/>
    <w:rsid w:val="00AC6192"/>
    <w:rsid w:val="00AC61E7"/>
    <w:rsid w:val="00AC6923"/>
    <w:rsid w:val="00AC6B38"/>
    <w:rsid w:val="00AC7D2A"/>
    <w:rsid w:val="00AC7EE7"/>
    <w:rsid w:val="00AD0425"/>
    <w:rsid w:val="00AD0D31"/>
    <w:rsid w:val="00AD27BF"/>
    <w:rsid w:val="00AD2A83"/>
    <w:rsid w:val="00AD3417"/>
    <w:rsid w:val="00AD4206"/>
    <w:rsid w:val="00AD4824"/>
    <w:rsid w:val="00AD4B7B"/>
    <w:rsid w:val="00AD4CEC"/>
    <w:rsid w:val="00AD4F4E"/>
    <w:rsid w:val="00AD567B"/>
    <w:rsid w:val="00AD5991"/>
    <w:rsid w:val="00AD63F7"/>
    <w:rsid w:val="00AD6CD0"/>
    <w:rsid w:val="00AE01B5"/>
    <w:rsid w:val="00AE01E0"/>
    <w:rsid w:val="00AE034C"/>
    <w:rsid w:val="00AE068D"/>
    <w:rsid w:val="00AE0A38"/>
    <w:rsid w:val="00AE1702"/>
    <w:rsid w:val="00AE1C8D"/>
    <w:rsid w:val="00AE1CAF"/>
    <w:rsid w:val="00AE2230"/>
    <w:rsid w:val="00AE25A4"/>
    <w:rsid w:val="00AE25D0"/>
    <w:rsid w:val="00AE2637"/>
    <w:rsid w:val="00AE2AED"/>
    <w:rsid w:val="00AE2D50"/>
    <w:rsid w:val="00AE39AD"/>
    <w:rsid w:val="00AE404E"/>
    <w:rsid w:val="00AE4DC6"/>
    <w:rsid w:val="00AE5AC0"/>
    <w:rsid w:val="00AE6203"/>
    <w:rsid w:val="00AE695E"/>
    <w:rsid w:val="00AE6F9B"/>
    <w:rsid w:val="00AF0AD8"/>
    <w:rsid w:val="00AF0D07"/>
    <w:rsid w:val="00AF11E3"/>
    <w:rsid w:val="00AF15DA"/>
    <w:rsid w:val="00AF1880"/>
    <w:rsid w:val="00AF1DC3"/>
    <w:rsid w:val="00AF3051"/>
    <w:rsid w:val="00AF3581"/>
    <w:rsid w:val="00AF4080"/>
    <w:rsid w:val="00AF453D"/>
    <w:rsid w:val="00AF5214"/>
    <w:rsid w:val="00AF5E90"/>
    <w:rsid w:val="00AF787F"/>
    <w:rsid w:val="00AF79FC"/>
    <w:rsid w:val="00B000F0"/>
    <w:rsid w:val="00B00CDB"/>
    <w:rsid w:val="00B012B3"/>
    <w:rsid w:val="00B01488"/>
    <w:rsid w:val="00B02A00"/>
    <w:rsid w:val="00B03279"/>
    <w:rsid w:val="00B0328E"/>
    <w:rsid w:val="00B0377C"/>
    <w:rsid w:val="00B03E03"/>
    <w:rsid w:val="00B03E1C"/>
    <w:rsid w:val="00B04724"/>
    <w:rsid w:val="00B04AC6"/>
    <w:rsid w:val="00B0524A"/>
    <w:rsid w:val="00B05F98"/>
    <w:rsid w:val="00B06201"/>
    <w:rsid w:val="00B062E2"/>
    <w:rsid w:val="00B07A52"/>
    <w:rsid w:val="00B07C13"/>
    <w:rsid w:val="00B101EA"/>
    <w:rsid w:val="00B10471"/>
    <w:rsid w:val="00B10682"/>
    <w:rsid w:val="00B10934"/>
    <w:rsid w:val="00B10EDD"/>
    <w:rsid w:val="00B11389"/>
    <w:rsid w:val="00B11EE7"/>
    <w:rsid w:val="00B1215D"/>
    <w:rsid w:val="00B144EA"/>
    <w:rsid w:val="00B14BCB"/>
    <w:rsid w:val="00B15749"/>
    <w:rsid w:val="00B15C8F"/>
    <w:rsid w:val="00B20499"/>
    <w:rsid w:val="00B204FA"/>
    <w:rsid w:val="00B20A7C"/>
    <w:rsid w:val="00B21966"/>
    <w:rsid w:val="00B2199F"/>
    <w:rsid w:val="00B21B72"/>
    <w:rsid w:val="00B2202E"/>
    <w:rsid w:val="00B221DB"/>
    <w:rsid w:val="00B22799"/>
    <w:rsid w:val="00B2298F"/>
    <w:rsid w:val="00B23091"/>
    <w:rsid w:val="00B245FD"/>
    <w:rsid w:val="00B24C9C"/>
    <w:rsid w:val="00B255EF"/>
    <w:rsid w:val="00B25972"/>
    <w:rsid w:val="00B2690A"/>
    <w:rsid w:val="00B2719F"/>
    <w:rsid w:val="00B278FA"/>
    <w:rsid w:val="00B27EE6"/>
    <w:rsid w:val="00B31A11"/>
    <w:rsid w:val="00B34281"/>
    <w:rsid w:val="00B34554"/>
    <w:rsid w:val="00B34D94"/>
    <w:rsid w:val="00B3528C"/>
    <w:rsid w:val="00B357B9"/>
    <w:rsid w:val="00B359B6"/>
    <w:rsid w:val="00B35F0D"/>
    <w:rsid w:val="00B3611A"/>
    <w:rsid w:val="00B3700F"/>
    <w:rsid w:val="00B379DB"/>
    <w:rsid w:val="00B37ECE"/>
    <w:rsid w:val="00B408D1"/>
    <w:rsid w:val="00B40D47"/>
    <w:rsid w:val="00B4155F"/>
    <w:rsid w:val="00B41E7F"/>
    <w:rsid w:val="00B421D7"/>
    <w:rsid w:val="00B43474"/>
    <w:rsid w:val="00B438C4"/>
    <w:rsid w:val="00B44144"/>
    <w:rsid w:val="00B444AA"/>
    <w:rsid w:val="00B4497D"/>
    <w:rsid w:val="00B44B29"/>
    <w:rsid w:val="00B459DC"/>
    <w:rsid w:val="00B46034"/>
    <w:rsid w:val="00B4646F"/>
    <w:rsid w:val="00B46640"/>
    <w:rsid w:val="00B47CFB"/>
    <w:rsid w:val="00B47FC6"/>
    <w:rsid w:val="00B50123"/>
    <w:rsid w:val="00B50472"/>
    <w:rsid w:val="00B505BD"/>
    <w:rsid w:val="00B507FE"/>
    <w:rsid w:val="00B50AE2"/>
    <w:rsid w:val="00B53EEE"/>
    <w:rsid w:val="00B55D8B"/>
    <w:rsid w:val="00B56119"/>
    <w:rsid w:val="00B569B5"/>
    <w:rsid w:val="00B5716F"/>
    <w:rsid w:val="00B57753"/>
    <w:rsid w:val="00B57814"/>
    <w:rsid w:val="00B57D13"/>
    <w:rsid w:val="00B57ED2"/>
    <w:rsid w:val="00B57FC5"/>
    <w:rsid w:val="00B60AA9"/>
    <w:rsid w:val="00B60C92"/>
    <w:rsid w:val="00B61416"/>
    <w:rsid w:val="00B615C6"/>
    <w:rsid w:val="00B61804"/>
    <w:rsid w:val="00B619B3"/>
    <w:rsid w:val="00B61E9A"/>
    <w:rsid w:val="00B62089"/>
    <w:rsid w:val="00B62619"/>
    <w:rsid w:val="00B62C23"/>
    <w:rsid w:val="00B62E89"/>
    <w:rsid w:val="00B653C0"/>
    <w:rsid w:val="00B65556"/>
    <w:rsid w:val="00B6690E"/>
    <w:rsid w:val="00B66C28"/>
    <w:rsid w:val="00B67365"/>
    <w:rsid w:val="00B70DF0"/>
    <w:rsid w:val="00B71630"/>
    <w:rsid w:val="00B718E8"/>
    <w:rsid w:val="00B71A06"/>
    <w:rsid w:val="00B72299"/>
    <w:rsid w:val="00B72647"/>
    <w:rsid w:val="00B731C7"/>
    <w:rsid w:val="00B74BDD"/>
    <w:rsid w:val="00B7511C"/>
    <w:rsid w:val="00B75C0B"/>
    <w:rsid w:val="00B75FCB"/>
    <w:rsid w:val="00B7635F"/>
    <w:rsid w:val="00B76DC2"/>
    <w:rsid w:val="00B77133"/>
    <w:rsid w:val="00B808CE"/>
    <w:rsid w:val="00B80B35"/>
    <w:rsid w:val="00B80B97"/>
    <w:rsid w:val="00B8132C"/>
    <w:rsid w:val="00B82F87"/>
    <w:rsid w:val="00B832BD"/>
    <w:rsid w:val="00B83E16"/>
    <w:rsid w:val="00B84F82"/>
    <w:rsid w:val="00B85895"/>
    <w:rsid w:val="00B869F3"/>
    <w:rsid w:val="00B86B9A"/>
    <w:rsid w:val="00B90121"/>
    <w:rsid w:val="00B90346"/>
    <w:rsid w:val="00B90BDA"/>
    <w:rsid w:val="00B91875"/>
    <w:rsid w:val="00B92728"/>
    <w:rsid w:val="00B959C2"/>
    <w:rsid w:val="00B95AE8"/>
    <w:rsid w:val="00B95EE4"/>
    <w:rsid w:val="00B961CA"/>
    <w:rsid w:val="00B96475"/>
    <w:rsid w:val="00B97E0D"/>
    <w:rsid w:val="00BA0CFC"/>
    <w:rsid w:val="00BA123C"/>
    <w:rsid w:val="00BA14AA"/>
    <w:rsid w:val="00BA4ED0"/>
    <w:rsid w:val="00BA51A5"/>
    <w:rsid w:val="00BA5E84"/>
    <w:rsid w:val="00BA64FE"/>
    <w:rsid w:val="00BA65E3"/>
    <w:rsid w:val="00BA68CC"/>
    <w:rsid w:val="00BA7ED7"/>
    <w:rsid w:val="00BB09D9"/>
    <w:rsid w:val="00BB155B"/>
    <w:rsid w:val="00BB1998"/>
    <w:rsid w:val="00BB1B7F"/>
    <w:rsid w:val="00BB22C3"/>
    <w:rsid w:val="00BB2C7D"/>
    <w:rsid w:val="00BB34F9"/>
    <w:rsid w:val="00BB37E6"/>
    <w:rsid w:val="00BB39CA"/>
    <w:rsid w:val="00BB3F06"/>
    <w:rsid w:val="00BB3F3E"/>
    <w:rsid w:val="00BB45A9"/>
    <w:rsid w:val="00BB4873"/>
    <w:rsid w:val="00BB55A7"/>
    <w:rsid w:val="00BB57A3"/>
    <w:rsid w:val="00BB594C"/>
    <w:rsid w:val="00BB62E9"/>
    <w:rsid w:val="00BB6862"/>
    <w:rsid w:val="00BB6B31"/>
    <w:rsid w:val="00BB6F57"/>
    <w:rsid w:val="00BB7DB7"/>
    <w:rsid w:val="00BC0108"/>
    <w:rsid w:val="00BC089F"/>
    <w:rsid w:val="00BC0EA9"/>
    <w:rsid w:val="00BC0FCB"/>
    <w:rsid w:val="00BC1962"/>
    <w:rsid w:val="00BC2011"/>
    <w:rsid w:val="00BC2B51"/>
    <w:rsid w:val="00BC3969"/>
    <w:rsid w:val="00BC3E52"/>
    <w:rsid w:val="00BC4A40"/>
    <w:rsid w:val="00BD0134"/>
    <w:rsid w:val="00BD1231"/>
    <w:rsid w:val="00BD1806"/>
    <w:rsid w:val="00BD18DD"/>
    <w:rsid w:val="00BD21EA"/>
    <w:rsid w:val="00BD289D"/>
    <w:rsid w:val="00BD4A9B"/>
    <w:rsid w:val="00BD671A"/>
    <w:rsid w:val="00BD6BB7"/>
    <w:rsid w:val="00BD70D6"/>
    <w:rsid w:val="00BD7439"/>
    <w:rsid w:val="00BD74A2"/>
    <w:rsid w:val="00BD76AF"/>
    <w:rsid w:val="00BD7978"/>
    <w:rsid w:val="00BE054A"/>
    <w:rsid w:val="00BE2044"/>
    <w:rsid w:val="00BE2336"/>
    <w:rsid w:val="00BE24EE"/>
    <w:rsid w:val="00BE2556"/>
    <w:rsid w:val="00BE25E0"/>
    <w:rsid w:val="00BE27A8"/>
    <w:rsid w:val="00BE3188"/>
    <w:rsid w:val="00BE3315"/>
    <w:rsid w:val="00BE3918"/>
    <w:rsid w:val="00BE4098"/>
    <w:rsid w:val="00BE43BF"/>
    <w:rsid w:val="00BE480A"/>
    <w:rsid w:val="00BE5B81"/>
    <w:rsid w:val="00BE68B2"/>
    <w:rsid w:val="00BE6DF3"/>
    <w:rsid w:val="00BE7A61"/>
    <w:rsid w:val="00BE7D78"/>
    <w:rsid w:val="00BE7D8A"/>
    <w:rsid w:val="00BF05CF"/>
    <w:rsid w:val="00BF0E46"/>
    <w:rsid w:val="00BF1C37"/>
    <w:rsid w:val="00BF25BC"/>
    <w:rsid w:val="00BF334E"/>
    <w:rsid w:val="00BF3A60"/>
    <w:rsid w:val="00BF3A90"/>
    <w:rsid w:val="00BF3BF2"/>
    <w:rsid w:val="00BF4357"/>
    <w:rsid w:val="00BF45EE"/>
    <w:rsid w:val="00BF46A0"/>
    <w:rsid w:val="00BF678A"/>
    <w:rsid w:val="00BF6833"/>
    <w:rsid w:val="00BF6DBF"/>
    <w:rsid w:val="00BF7923"/>
    <w:rsid w:val="00C0121B"/>
    <w:rsid w:val="00C03E69"/>
    <w:rsid w:val="00C04430"/>
    <w:rsid w:val="00C04769"/>
    <w:rsid w:val="00C04A08"/>
    <w:rsid w:val="00C05034"/>
    <w:rsid w:val="00C053E6"/>
    <w:rsid w:val="00C05650"/>
    <w:rsid w:val="00C05D5F"/>
    <w:rsid w:val="00C06121"/>
    <w:rsid w:val="00C06400"/>
    <w:rsid w:val="00C06AD7"/>
    <w:rsid w:val="00C109F0"/>
    <w:rsid w:val="00C112D1"/>
    <w:rsid w:val="00C113A5"/>
    <w:rsid w:val="00C115DF"/>
    <w:rsid w:val="00C11D1B"/>
    <w:rsid w:val="00C11F2B"/>
    <w:rsid w:val="00C145DE"/>
    <w:rsid w:val="00C14839"/>
    <w:rsid w:val="00C14BC0"/>
    <w:rsid w:val="00C14CED"/>
    <w:rsid w:val="00C1534B"/>
    <w:rsid w:val="00C158CA"/>
    <w:rsid w:val="00C16C3D"/>
    <w:rsid w:val="00C16D1A"/>
    <w:rsid w:val="00C17455"/>
    <w:rsid w:val="00C17815"/>
    <w:rsid w:val="00C17EDD"/>
    <w:rsid w:val="00C204AD"/>
    <w:rsid w:val="00C206C9"/>
    <w:rsid w:val="00C2085D"/>
    <w:rsid w:val="00C20B15"/>
    <w:rsid w:val="00C20C33"/>
    <w:rsid w:val="00C20DD6"/>
    <w:rsid w:val="00C20E59"/>
    <w:rsid w:val="00C21328"/>
    <w:rsid w:val="00C2260B"/>
    <w:rsid w:val="00C2285B"/>
    <w:rsid w:val="00C22F08"/>
    <w:rsid w:val="00C248CA"/>
    <w:rsid w:val="00C26532"/>
    <w:rsid w:val="00C26BFA"/>
    <w:rsid w:val="00C26ECF"/>
    <w:rsid w:val="00C26F8D"/>
    <w:rsid w:val="00C270AE"/>
    <w:rsid w:val="00C27477"/>
    <w:rsid w:val="00C27B16"/>
    <w:rsid w:val="00C27BAA"/>
    <w:rsid w:val="00C31044"/>
    <w:rsid w:val="00C31EC7"/>
    <w:rsid w:val="00C32174"/>
    <w:rsid w:val="00C32A39"/>
    <w:rsid w:val="00C3325B"/>
    <w:rsid w:val="00C3384B"/>
    <w:rsid w:val="00C34421"/>
    <w:rsid w:val="00C34E22"/>
    <w:rsid w:val="00C3676E"/>
    <w:rsid w:val="00C36C95"/>
    <w:rsid w:val="00C37ABE"/>
    <w:rsid w:val="00C37DC7"/>
    <w:rsid w:val="00C40AF2"/>
    <w:rsid w:val="00C41197"/>
    <w:rsid w:val="00C413F3"/>
    <w:rsid w:val="00C4148A"/>
    <w:rsid w:val="00C42463"/>
    <w:rsid w:val="00C42AD7"/>
    <w:rsid w:val="00C42C7F"/>
    <w:rsid w:val="00C43BBE"/>
    <w:rsid w:val="00C45796"/>
    <w:rsid w:val="00C45956"/>
    <w:rsid w:val="00C46703"/>
    <w:rsid w:val="00C4731C"/>
    <w:rsid w:val="00C502AD"/>
    <w:rsid w:val="00C51015"/>
    <w:rsid w:val="00C52578"/>
    <w:rsid w:val="00C52605"/>
    <w:rsid w:val="00C52AA5"/>
    <w:rsid w:val="00C52D75"/>
    <w:rsid w:val="00C52D92"/>
    <w:rsid w:val="00C53058"/>
    <w:rsid w:val="00C5311A"/>
    <w:rsid w:val="00C53141"/>
    <w:rsid w:val="00C53271"/>
    <w:rsid w:val="00C545C9"/>
    <w:rsid w:val="00C555DC"/>
    <w:rsid w:val="00C562C0"/>
    <w:rsid w:val="00C56F78"/>
    <w:rsid w:val="00C5708E"/>
    <w:rsid w:val="00C57E95"/>
    <w:rsid w:val="00C60341"/>
    <w:rsid w:val="00C608B2"/>
    <w:rsid w:val="00C60A33"/>
    <w:rsid w:val="00C60FFD"/>
    <w:rsid w:val="00C613E3"/>
    <w:rsid w:val="00C634E0"/>
    <w:rsid w:val="00C6372F"/>
    <w:rsid w:val="00C637C3"/>
    <w:rsid w:val="00C64CFA"/>
    <w:rsid w:val="00C65D95"/>
    <w:rsid w:val="00C66637"/>
    <w:rsid w:val="00C66CFD"/>
    <w:rsid w:val="00C66D16"/>
    <w:rsid w:val="00C674D4"/>
    <w:rsid w:val="00C70678"/>
    <w:rsid w:val="00C7244C"/>
    <w:rsid w:val="00C724CD"/>
    <w:rsid w:val="00C72700"/>
    <w:rsid w:val="00C72C3E"/>
    <w:rsid w:val="00C73045"/>
    <w:rsid w:val="00C73DEA"/>
    <w:rsid w:val="00C744F0"/>
    <w:rsid w:val="00C74EDB"/>
    <w:rsid w:val="00C77135"/>
    <w:rsid w:val="00C77826"/>
    <w:rsid w:val="00C80707"/>
    <w:rsid w:val="00C808EF"/>
    <w:rsid w:val="00C80B25"/>
    <w:rsid w:val="00C81E47"/>
    <w:rsid w:val="00C823CC"/>
    <w:rsid w:val="00C82623"/>
    <w:rsid w:val="00C83230"/>
    <w:rsid w:val="00C83A55"/>
    <w:rsid w:val="00C83BE9"/>
    <w:rsid w:val="00C83D60"/>
    <w:rsid w:val="00C842F9"/>
    <w:rsid w:val="00C84FBB"/>
    <w:rsid w:val="00C855EB"/>
    <w:rsid w:val="00C865F4"/>
    <w:rsid w:val="00C875DF"/>
    <w:rsid w:val="00C87D3B"/>
    <w:rsid w:val="00C90AE5"/>
    <w:rsid w:val="00C911CF"/>
    <w:rsid w:val="00C91A57"/>
    <w:rsid w:val="00C921AA"/>
    <w:rsid w:val="00C921D3"/>
    <w:rsid w:val="00C929D4"/>
    <w:rsid w:val="00C92ED9"/>
    <w:rsid w:val="00C92EEF"/>
    <w:rsid w:val="00C94D53"/>
    <w:rsid w:val="00C94D94"/>
    <w:rsid w:val="00C95376"/>
    <w:rsid w:val="00C955EC"/>
    <w:rsid w:val="00C9560C"/>
    <w:rsid w:val="00C958FC"/>
    <w:rsid w:val="00C96270"/>
    <w:rsid w:val="00CA2B8E"/>
    <w:rsid w:val="00CA32C8"/>
    <w:rsid w:val="00CA36BD"/>
    <w:rsid w:val="00CA3DDF"/>
    <w:rsid w:val="00CA49F8"/>
    <w:rsid w:val="00CA4D89"/>
    <w:rsid w:val="00CA594C"/>
    <w:rsid w:val="00CA7595"/>
    <w:rsid w:val="00CA79F9"/>
    <w:rsid w:val="00CA7A6D"/>
    <w:rsid w:val="00CB0E8B"/>
    <w:rsid w:val="00CB1291"/>
    <w:rsid w:val="00CB1693"/>
    <w:rsid w:val="00CB1E75"/>
    <w:rsid w:val="00CB2000"/>
    <w:rsid w:val="00CB23F6"/>
    <w:rsid w:val="00CB29B0"/>
    <w:rsid w:val="00CB38C0"/>
    <w:rsid w:val="00CB4213"/>
    <w:rsid w:val="00CB5784"/>
    <w:rsid w:val="00CB580C"/>
    <w:rsid w:val="00CB7948"/>
    <w:rsid w:val="00CC01F0"/>
    <w:rsid w:val="00CC030B"/>
    <w:rsid w:val="00CC04FB"/>
    <w:rsid w:val="00CC0790"/>
    <w:rsid w:val="00CC1235"/>
    <w:rsid w:val="00CC14AB"/>
    <w:rsid w:val="00CC1C87"/>
    <w:rsid w:val="00CC1F34"/>
    <w:rsid w:val="00CC29F1"/>
    <w:rsid w:val="00CC2FAF"/>
    <w:rsid w:val="00CC3A46"/>
    <w:rsid w:val="00CC3C3A"/>
    <w:rsid w:val="00CC4C28"/>
    <w:rsid w:val="00CC4C46"/>
    <w:rsid w:val="00CC55F2"/>
    <w:rsid w:val="00CC56B3"/>
    <w:rsid w:val="00CD0128"/>
    <w:rsid w:val="00CD0361"/>
    <w:rsid w:val="00CD0820"/>
    <w:rsid w:val="00CD0903"/>
    <w:rsid w:val="00CD18E4"/>
    <w:rsid w:val="00CD2308"/>
    <w:rsid w:val="00CD33F1"/>
    <w:rsid w:val="00CD34F7"/>
    <w:rsid w:val="00CD531E"/>
    <w:rsid w:val="00CD55F2"/>
    <w:rsid w:val="00CD5775"/>
    <w:rsid w:val="00CD5E5F"/>
    <w:rsid w:val="00CD5FDA"/>
    <w:rsid w:val="00CD6C39"/>
    <w:rsid w:val="00CD728F"/>
    <w:rsid w:val="00CD73D3"/>
    <w:rsid w:val="00CD74F6"/>
    <w:rsid w:val="00CD7DA0"/>
    <w:rsid w:val="00CE035B"/>
    <w:rsid w:val="00CE099C"/>
    <w:rsid w:val="00CE0FFF"/>
    <w:rsid w:val="00CE1E1C"/>
    <w:rsid w:val="00CE1ED5"/>
    <w:rsid w:val="00CE2876"/>
    <w:rsid w:val="00CE2C2C"/>
    <w:rsid w:val="00CE3806"/>
    <w:rsid w:val="00CE42EF"/>
    <w:rsid w:val="00CE44F8"/>
    <w:rsid w:val="00CE4A57"/>
    <w:rsid w:val="00CE524A"/>
    <w:rsid w:val="00CE5755"/>
    <w:rsid w:val="00CE5ECB"/>
    <w:rsid w:val="00CE63A7"/>
    <w:rsid w:val="00CE7B45"/>
    <w:rsid w:val="00CF1303"/>
    <w:rsid w:val="00CF13C6"/>
    <w:rsid w:val="00CF255E"/>
    <w:rsid w:val="00CF2610"/>
    <w:rsid w:val="00CF4392"/>
    <w:rsid w:val="00CF5670"/>
    <w:rsid w:val="00CF62B7"/>
    <w:rsid w:val="00CF637B"/>
    <w:rsid w:val="00CF69B6"/>
    <w:rsid w:val="00CF6F50"/>
    <w:rsid w:val="00CF71F7"/>
    <w:rsid w:val="00CF7865"/>
    <w:rsid w:val="00D00799"/>
    <w:rsid w:val="00D016EF"/>
    <w:rsid w:val="00D0270D"/>
    <w:rsid w:val="00D03B2C"/>
    <w:rsid w:val="00D04053"/>
    <w:rsid w:val="00D043BA"/>
    <w:rsid w:val="00D04608"/>
    <w:rsid w:val="00D04D39"/>
    <w:rsid w:val="00D04FD5"/>
    <w:rsid w:val="00D06220"/>
    <w:rsid w:val="00D0682B"/>
    <w:rsid w:val="00D072BA"/>
    <w:rsid w:val="00D07A63"/>
    <w:rsid w:val="00D07F52"/>
    <w:rsid w:val="00D10608"/>
    <w:rsid w:val="00D107F3"/>
    <w:rsid w:val="00D107FA"/>
    <w:rsid w:val="00D10CDE"/>
    <w:rsid w:val="00D10D72"/>
    <w:rsid w:val="00D11643"/>
    <w:rsid w:val="00D1200F"/>
    <w:rsid w:val="00D12B93"/>
    <w:rsid w:val="00D13004"/>
    <w:rsid w:val="00D13709"/>
    <w:rsid w:val="00D13847"/>
    <w:rsid w:val="00D14666"/>
    <w:rsid w:val="00D146D9"/>
    <w:rsid w:val="00D158E0"/>
    <w:rsid w:val="00D15D2E"/>
    <w:rsid w:val="00D15DF3"/>
    <w:rsid w:val="00D15EC8"/>
    <w:rsid w:val="00D161FE"/>
    <w:rsid w:val="00D162CF"/>
    <w:rsid w:val="00D165EB"/>
    <w:rsid w:val="00D172A2"/>
    <w:rsid w:val="00D17A5A"/>
    <w:rsid w:val="00D20003"/>
    <w:rsid w:val="00D20CC2"/>
    <w:rsid w:val="00D21315"/>
    <w:rsid w:val="00D21A5B"/>
    <w:rsid w:val="00D21AA0"/>
    <w:rsid w:val="00D21E7A"/>
    <w:rsid w:val="00D2202D"/>
    <w:rsid w:val="00D221D1"/>
    <w:rsid w:val="00D2310E"/>
    <w:rsid w:val="00D23351"/>
    <w:rsid w:val="00D2352B"/>
    <w:rsid w:val="00D23900"/>
    <w:rsid w:val="00D23ED4"/>
    <w:rsid w:val="00D2471C"/>
    <w:rsid w:val="00D24BF5"/>
    <w:rsid w:val="00D24E43"/>
    <w:rsid w:val="00D25B98"/>
    <w:rsid w:val="00D26871"/>
    <w:rsid w:val="00D26A97"/>
    <w:rsid w:val="00D26AF6"/>
    <w:rsid w:val="00D26D5A"/>
    <w:rsid w:val="00D27304"/>
    <w:rsid w:val="00D27331"/>
    <w:rsid w:val="00D30096"/>
    <w:rsid w:val="00D30E9B"/>
    <w:rsid w:val="00D32382"/>
    <w:rsid w:val="00D332AC"/>
    <w:rsid w:val="00D3332F"/>
    <w:rsid w:val="00D34CEB"/>
    <w:rsid w:val="00D35617"/>
    <w:rsid w:val="00D362D7"/>
    <w:rsid w:val="00D3658C"/>
    <w:rsid w:val="00D37D15"/>
    <w:rsid w:val="00D4023F"/>
    <w:rsid w:val="00D40495"/>
    <w:rsid w:val="00D40DD8"/>
    <w:rsid w:val="00D40E56"/>
    <w:rsid w:val="00D41DDE"/>
    <w:rsid w:val="00D42855"/>
    <w:rsid w:val="00D42D18"/>
    <w:rsid w:val="00D43007"/>
    <w:rsid w:val="00D436BC"/>
    <w:rsid w:val="00D43C05"/>
    <w:rsid w:val="00D44A3A"/>
    <w:rsid w:val="00D44B61"/>
    <w:rsid w:val="00D45871"/>
    <w:rsid w:val="00D458EC"/>
    <w:rsid w:val="00D4695B"/>
    <w:rsid w:val="00D46AD7"/>
    <w:rsid w:val="00D46C5E"/>
    <w:rsid w:val="00D46E87"/>
    <w:rsid w:val="00D51696"/>
    <w:rsid w:val="00D51841"/>
    <w:rsid w:val="00D51B36"/>
    <w:rsid w:val="00D524EE"/>
    <w:rsid w:val="00D52720"/>
    <w:rsid w:val="00D52E14"/>
    <w:rsid w:val="00D534E5"/>
    <w:rsid w:val="00D5380C"/>
    <w:rsid w:val="00D538D5"/>
    <w:rsid w:val="00D54369"/>
    <w:rsid w:val="00D550D4"/>
    <w:rsid w:val="00D55A8C"/>
    <w:rsid w:val="00D56273"/>
    <w:rsid w:val="00D562C0"/>
    <w:rsid w:val="00D6037F"/>
    <w:rsid w:val="00D608B7"/>
    <w:rsid w:val="00D60DB5"/>
    <w:rsid w:val="00D618B6"/>
    <w:rsid w:val="00D6249B"/>
    <w:rsid w:val="00D62519"/>
    <w:rsid w:val="00D6330C"/>
    <w:rsid w:val="00D635D5"/>
    <w:rsid w:val="00D6408E"/>
    <w:rsid w:val="00D641E0"/>
    <w:rsid w:val="00D64D00"/>
    <w:rsid w:val="00D6553E"/>
    <w:rsid w:val="00D656F1"/>
    <w:rsid w:val="00D6628E"/>
    <w:rsid w:val="00D66C39"/>
    <w:rsid w:val="00D67545"/>
    <w:rsid w:val="00D676AD"/>
    <w:rsid w:val="00D677B8"/>
    <w:rsid w:val="00D7027D"/>
    <w:rsid w:val="00D71BBC"/>
    <w:rsid w:val="00D71F1A"/>
    <w:rsid w:val="00D72B1C"/>
    <w:rsid w:val="00D72E38"/>
    <w:rsid w:val="00D736B5"/>
    <w:rsid w:val="00D73837"/>
    <w:rsid w:val="00D74BCF"/>
    <w:rsid w:val="00D75B1F"/>
    <w:rsid w:val="00D75BEA"/>
    <w:rsid w:val="00D77292"/>
    <w:rsid w:val="00D80913"/>
    <w:rsid w:val="00D80AE1"/>
    <w:rsid w:val="00D80EAC"/>
    <w:rsid w:val="00D814E7"/>
    <w:rsid w:val="00D819C3"/>
    <w:rsid w:val="00D830B8"/>
    <w:rsid w:val="00D840CC"/>
    <w:rsid w:val="00D844B8"/>
    <w:rsid w:val="00D85603"/>
    <w:rsid w:val="00D85B5F"/>
    <w:rsid w:val="00D867D8"/>
    <w:rsid w:val="00D8723B"/>
    <w:rsid w:val="00D87258"/>
    <w:rsid w:val="00D87369"/>
    <w:rsid w:val="00D90DFD"/>
    <w:rsid w:val="00D90E7E"/>
    <w:rsid w:val="00D91043"/>
    <w:rsid w:val="00D927BF"/>
    <w:rsid w:val="00D92E7A"/>
    <w:rsid w:val="00D93375"/>
    <w:rsid w:val="00D93A1F"/>
    <w:rsid w:val="00D9497D"/>
    <w:rsid w:val="00D95BA0"/>
    <w:rsid w:val="00D9687C"/>
    <w:rsid w:val="00DA0186"/>
    <w:rsid w:val="00DA0435"/>
    <w:rsid w:val="00DA0C90"/>
    <w:rsid w:val="00DA1862"/>
    <w:rsid w:val="00DA1F03"/>
    <w:rsid w:val="00DA2053"/>
    <w:rsid w:val="00DA22ED"/>
    <w:rsid w:val="00DA2A7B"/>
    <w:rsid w:val="00DA3BCE"/>
    <w:rsid w:val="00DA4134"/>
    <w:rsid w:val="00DA468A"/>
    <w:rsid w:val="00DA4840"/>
    <w:rsid w:val="00DA491D"/>
    <w:rsid w:val="00DA4D79"/>
    <w:rsid w:val="00DA5111"/>
    <w:rsid w:val="00DA57BE"/>
    <w:rsid w:val="00DA5A9D"/>
    <w:rsid w:val="00DA6C46"/>
    <w:rsid w:val="00DA6D20"/>
    <w:rsid w:val="00DB01CC"/>
    <w:rsid w:val="00DB08D6"/>
    <w:rsid w:val="00DB123A"/>
    <w:rsid w:val="00DB3457"/>
    <w:rsid w:val="00DB4067"/>
    <w:rsid w:val="00DB418D"/>
    <w:rsid w:val="00DB6A09"/>
    <w:rsid w:val="00DB7C33"/>
    <w:rsid w:val="00DC0F73"/>
    <w:rsid w:val="00DC1CD7"/>
    <w:rsid w:val="00DC1EAC"/>
    <w:rsid w:val="00DC1FBC"/>
    <w:rsid w:val="00DC2462"/>
    <w:rsid w:val="00DC2509"/>
    <w:rsid w:val="00DC286C"/>
    <w:rsid w:val="00DC2C29"/>
    <w:rsid w:val="00DC45DE"/>
    <w:rsid w:val="00DC6D94"/>
    <w:rsid w:val="00DC75DC"/>
    <w:rsid w:val="00DC7BC3"/>
    <w:rsid w:val="00DC7DA3"/>
    <w:rsid w:val="00DC7FC4"/>
    <w:rsid w:val="00DD0419"/>
    <w:rsid w:val="00DD0F44"/>
    <w:rsid w:val="00DD20B9"/>
    <w:rsid w:val="00DD2237"/>
    <w:rsid w:val="00DD360D"/>
    <w:rsid w:val="00DD4B6D"/>
    <w:rsid w:val="00DD65AD"/>
    <w:rsid w:val="00DD6615"/>
    <w:rsid w:val="00DD767E"/>
    <w:rsid w:val="00DD77B5"/>
    <w:rsid w:val="00DD780F"/>
    <w:rsid w:val="00DD78AE"/>
    <w:rsid w:val="00DD7E37"/>
    <w:rsid w:val="00DE03B1"/>
    <w:rsid w:val="00DE0760"/>
    <w:rsid w:val="00DE08AB"/>
    <w:rsid w:val="00DE1CD1"/>
    <w:rsid w:val="00DE2099"/>
    <w:rsid w:val="00DE2139"/>
    <w:rsid w:val="00DE3FD1"/>
    <w:rsid w:val="00DE503E"/>
    <w:rsid w:val="00DE59DF"/>
    <w:rsid w:val="00DE6054"/>
    <w:rsid w:val="00DE72DD"/>
    <w:rsid w:val="00DE7E38"/>
    <w:rsid w:val="00DF010F"/>
    <w:rsid w:val="00DF0381"/>
    <w:rsid w:val="00DF1150"/>
    <w:rsid w:val="00DF1894"/>
    <w:rsid w:val="00DF1CDD"/>
    <w:rsid w:val="00DF22EB"/>
    <w:rsid w:val="00DF251F"/>
    <w:rsid w:val="00DF2CB2"/>
    <w:rsid w:val="00DF3747"/>
    <w:rsid w:val="00DF37EA"/>
    <w:rsid w:val="00DF4493"/>
    <w:rsid w:val="00DF4D28"/>
    <w:rsid w:val="00DF5352"/>
    <w:rsid w:val="00DF545F"/>
    <w:rsid w:val="00DF58D6"/>
    <w:rsid w:val="00DF5D36"/>
    <w:rsid w:val="00DF64C6"/>
    <w:rsid w:val="00DF65EC"/>
    <w:rsid w:val="00DF6677"/>
    <w:rsid w:val="00DF679E"/>
    <w:rsid w:val="00DF757C"/>
    <w:rsid w:val="00DF7BC0"/>
    <w:rsid w:val="00DF7C20"/>
    <w:rsid w:val="00DF7E5F"/>
    <w:rsid w:val="00DF7ED4"/>
    <w:rsid w:val="00E00974"/>
    <w:rsid w:val="00E00C9B"/>
    <w:rsid w:val="00E019D5"/>
    <w:rsid w:val="00E02466"/>
    <w:rsid w:val="00E03EED"/>
    <w:rsid w:val="00E04BFD"/>
    <w:rsid w:val="00E07131"/>
    <w:rsid w:val="00E07B38"/>
    <w:rsid w:val="00E07C75"/>
    <w:rsid w:val="00E10047"/>
    <w:rsid w:val="00E10AF5"/>
    <w:rsid w:val="00E10E73"/>
    <w:rsid w:val="00E10FB3"/>
    <w:rsid w:val="00E112B8"/>
    <w:rsid w:val="00E11F2A"/>
    <w:rsid w:val="00E124D9"/>
    <w:rsid w:val="00E12597"/>
    <w:rsid w:val="00E125BC"/>
    <w:rsid w:val="00E126A3"/>
    <w:rsid w:val="00E12F21"/>
    <w:rsid w:val="00E13634"/>
    <w:rsid w:val="00E147F1"/>
    <w:rsid w:val="00E14A53"/>
    <w:rsid w:val="00E14E8C"/>
    <w:rsid w:val="00E1596C"/>
    <w:rsid w:val="00E15B79"/>
    <w:rsid w:val="00E16486"/>
    <w:rsid w:val="00E17346"/>
    <w:rsid w:val="00E200E6"/>
    <w:rsid w:val="00E2014F"/>
    <w:rsid w:val="00E20698"/>
    <w:rsid w:val="00E208AB"/>
    <w:rsid w:val="00E2211E"/>
    <w:rsid w:val="00E222E1"/>
    <w:rsid w:val="00E2282C"/>
    <w:rsid w:val="00E22BF8"/>
    <w:rsid w:val="00E22FBE"/>
    <w:rsid w:val="00E23264"/>
    <w:rsid w:val="00E2384C"/>
    <w:rsid w:val="00E24206"/>
    <w:rsid w:val="00E243B3"/>
    <w:rsid w:val="00E2454E"/>
    <w:rsid w:val="00E24D71"/>
    <w:rsid w:val="00E25595"/>
    <w:rsid w:val="00E25855"/>
    <w:rsid w:val="00E27699"/>
    <w:rsid w:val="00E27832"/>
    <w:rsid w:val="00E303CE"/>
    <w:rsid w:val="00E3050A"/>
    <w:rsid w:val="00E305C9"/>
    <w:rsid w:val="00E3147F"/>
    <w:rsid w:val="00E3330D"/>
    <w:rsid w:val="00E335C7"/>
    <w:rsid w:val="00E33A9B"/>
    <w:rsid w:val="00E33D9A"/>
    <w:rsid w:val="00E33E38"/>
    <w:rsid w:val="00E34F73"/>
    <w:rsid w:val="00E352FB"/>
    <w:rsid w:val="00E3535A"/>
    <w:rsid w:val="00E358C5"/>
    <w:rsid w:val="00E36736"/>
    <w:rsid w:val="00E369C4"/>
    <w:rsid w:val="00E36AAE"/>
    <w:rsid w:val="00E36B2D"/>
    <w:rsid w:val="00E400A9"/>
    <w:rsid w:val="00E40442"/>
    <w:rsid w:val="00E41A0E"/>
    <w:rsid w:val="00E41DEC"/>
    <w:rsid w:val="00E424E2"/>
    <w:rsid w:val="00E426E6"/>
    <w:rsid w:val="00E42B8E"/>
    <w:rsid w:val="00E42DBE"/>
    <w:rsid w:val="00E43290"/>
    <w:rsid w:val="00E4393C"/>
    <w:rsid w:val="00E4405C"/>
    <w:rsid w:val="00E4455F"/>
    <w:rsid w:val="00E45149"/>
    <w:rsid w:val="00E45419"/>
    <w:rsid w:val="00E461F4"/>
    <w:rsid w:val="00E466DD"/>
    <w:rsid w:val="00E47291"/>
    <w:rsid w:val="00E47A4F"/>
    <w:rsid w:val="00E47D0D"/>
    <w:rsid w:val="00E50C7D"/>
    <w:rsid w:val="00E547BB"/>
    <w:rsid w:val="00E54FED"/>
    <w:rsid w:val="00E552F6"/>
    <w:rsid w:val="00E556E0"/>
    <w:rsid w:val="00E557E7"/>
    <w:rsid w:val="00E56A94"/>
    <w:rsid w:val="00E5779C"/>
    <w:rsid w:val="00E57879"/>
    <w:rsid w:val="00E57B06"/>
    <w:rsid w:val="00E60348"/>
    <w:rsid w:val="00E60F8C"/>
    <w:rsid w:val="00E6100B"/>
    <w:rsid w:val="00E61443"/>
    <w:rsid w:val="00E62BFD"/>
    <w:rsid w:val="00E62CF9"/>
    <w:rsid w:val="00E639ED"/>
    <w:rsid w:val="00E639F2"/>
    <w:rsid w:val="00E64E50"/>
    <w:rsid w:val="00E64F1E"/>
    <w:rsid w:val="00E6513F"/>
    <w:rsid w:val="00E65854"/>
    <w:rsid w:val="00E666E7"/>
    <w:rsid w:val="00E66C0F"/>
    <w:rsid w:val="00E70497"/>
    <w:rsid w:val="00E706CF"/>
    <w:rsid w:val="00E72DD9"/>
    <w:rsid w:val="00E73641"/>
    <w:rsid w:val="00E7376D"/>
    <w:rsid w:val="00E73C73"/>
    <w:rsid w:val="00E743F5"/>
    <w:rsid w:val="00E747B1"/>
    <w:rsid w:val="00E7581B"/>
    <w:rsid w:val="00E758A7"/>
    <w:rsid w:val="00E76577"/>
    <w:rsid w:val="00E76627"/>
    <w:rsid w:val="00E76F92"/>
    <w:rsid w:val="00E77258"/>
    <w:rsid w:val="00E80DB8"/>
    <w:rsid w:val="00E81115"/>
    <w:rsid w:val="00E837B0"/>
    <w:rsid w:val="00E8448C"/>
    <w:rsid w:val="00E855B0"/>
    <w:rsid w:val="00E85CD0"/>
    <w:rsid w:val="00E903BB"/>
    <w:rsid w:val="00E909C3"/>
    <w:rsid w:val="00E90D94"/>
    <w:rsid w:val="00E9152B"/>
    <w:rsid w:val="00E917DC"/>
    <w:rsid w:val="00E91C8C"/>
    <w:rsid w:val="00E93914"/>
    <w:rsid w:val="00E94035"/>
    <w:rsid w:val="00E94654"/>
    <w:rsid w:val="00E9471F"/>
    <w:rsid w:val="00E94785"/>
    <w:rsid w:val="00E9537A"/>
    <w:rsid w:val="00E95A42"/>
    <w:rsid w:val="00E96310"/>
    <w:rsid w:val="00E963C2"/>
    <w:rsid w:val="00E96925"/>
    <w:rsid w:val="00E96A9A"/>
    <w:rsid w:val="00E972A6"/>
    <w:rsid w:val="00E974A8"/>
    <w:rsid w:val="00E975B9"/>
    <w:rsid w:val="00EA00E0"/>
    <w:rsid w:val="00EA1122"/>
    <w:rsid w:val="00EA1818"/>
    <w:rsid w:val="00EA1A90"/>
    <w:rsid w:val="00EA2A07"/>
    <w:rsid w:val="00EA32D4"/>
    <w:rsid w:val="00EA34BA"/>
    <w:rsid w:val="00EA4EB6"/>
    <w:rsid w:val="00EA5C1C"/>
    <w:rsid w:val="00EA617A"/>
    <w:rsid w:val="00EA6297"/>
    <w:rsid w:val="00EA7137"/>
    <w:rsid w:val="00EB077F"/>
    <w:rsid w:val="00EB08A1"/>
    <w:rsid w:val="00EB0D3F"/>
    <w:rsid w:val="00EB169C"/>
    <w:rsid w:val="00EB2008"/>
    <w:rsid w:val="00EB3303"/>
    <w:rsid w:val="00EB4005"/>
    <w:rsid w:val="00EB46BA"/>
    <w:rsid w:val="00EB50A9"/>
    <w:rsid w:val="00EB5105"/>
    <w:rsid w:val="00EB5FCE"/>
    <w:rsid w:val="00EB7388"/>
    <w:rsid w:val="00EC0541"/>
    <w:rsid w:val="00EC0F4E"/>
    <w:rsid w:val="00EC1B5C"/>
    <w:rsid w:val="00EC2001"/>
    <w:rsid w:val="00EC2DE5"/>
    <w:rsid w:val="00EC3628"/>
    <w:rsid w:val="00EC37DB"/>
    <w:rsid w:val="00EC464F"/>
    <w:rsid w:val="00EC48B4"/>
    <w:rsid w:val="00EC4B6D"/>
    <w:rsid w:val="00EC4D8F"/>
    <w:rsid w:val="00EC4E1E"/>
    <w:rsid w:val="00EC5B06"/>
    <w:rsid w:val="00EC5DE8"/>
    <w:rsid w:val="00EC5E27"/>
    <w:rsid w:val="00EC614D"/>
    <w:rsid w:val="00EC62E3"/>
    <w:rsid w:val="00EC75F5"/>
    <w:rsid w:val="00EC7C06"/>
    <w:rsid w:val="00EC7D61"/>
    <w:rsid w:val="00ED01C8"/>
    <w:rsid w:val="00ED09BD"/>
    <w:rsid w:val="00ED0CF3"/>
    <w:rsid w:val="00ED0D0F"/>
    <w:rsid w:val="00ED16E8"/>
    <w:rsid w:val="00ED17EC"/>
    <w:rsid w:val="00ED1A3F"/>
    <w:rsid w:val="00ED1D20"/>
    <w:rsid w:val="00ED2A7C"/>
    <w:rsid w:val="00ED30DF"/>
    <w:rsid w:val="00ED3C37"/>
    <w:rsid w:val="00ED41EC"/>
    <w:rsid w:val="00ED4DCB"/>
    <w:rsid w:val="00ED4FE1"/>
    <w:rsid w:val="00ED5337"/>
    <w:rsid w:val="00ED5D2E"/>
    <w:rsid w:val="00ED6D02"/>
    <w:rsid w:val="00ED720E"/>
    <w:rsid w:val="00ED73F4"/>
    <w:rsid w:val="00ED74DD"/>
    <w:rsid w:val="00ED750F"/>
    <w:rsid w:val="00ED774A"/>
    <w:rsid w:val="00EE020B"/>
    <w:rsid w:val="00EE0878"/>
    <w:rsid w:val="00EE0D9A"/>
    <w:rsid w:val="00EE2104"/>
    <w:rsid w:val="00EE2254"/>
    <w:rsid w:val="00EE3072"/>
    <w:rsid w:val="00EE3884"/>
    <w:rsid w:val="00EE3D2E"/>
    <w:rsid w:val="00EE545F"/>
    <w:rsid w:val="00EE5538"/>
    <w:rsid w:val="00EE5924"/>
    <w:rsid w:val="00EE67B6"/>
    <w:rsid w:val="00EE6DBB"/>
    <w:rsid w:val="00EE707D"/>
    <w:rsid w:val="00EE79C3"/>
    <w:rsid w:val="00EF0024"/>
    <w:rsid w:val="00EF03C9"/>
    <w:rsid w:val="00EF1B7B"/>
    <w:rsid w:val="00EF300D"/>
    <w:rsid w:val="00EF3181"/>
    <w:rsid w:val="00EF3FCC"/>
    <w:rsid w:val="00EF4456"/>
    <w:rsid w:val="00EF5780"/>
    <w:rsid w:val="00EF5DC4"/>
    <w:rsid w:val="00EF5E26"/>
    <w:rsid w:val="00EF6199"/>
    <w:rsid w:val="00EF6704"/>
    <w:rsid w:val="00EF6740"/>
    <w:rsid w:val="00EF6D41"/>
    <w:rsid w:val="00EF6D7B"/>
    <w:rsid w:val="00EF7D8B"/>
    <w:rsid w:val="00F00747"/>
    <w:rsid w:val="00F01370"/>
    <w:rsid w:val="00F013A0"/>
    <w:rsid w:val="00F02CD9"/>
    <w:rsid w:val="00F02F7E"/>
    <w:rsid w:val="00F03A94"/>
    <w:rsid w:val="00F03CB2"/>
    <w:rsid w:val="00F03CE7"/>
    <w:rsid w:val="00F04459"/>
    <w:rsid w:val="00F049F8"/>
    <w:rsid w:val="00F05BEB"/>
    <w:rsid w:val="00F05E33"/>
    <w:rsid w:val="00F1035C"/>
    <w:rsid w:val="00F10455"/>
    <w:rsid w:val="00F10E74"/>
    <w:rsid w:val="00F113B4"/>
    <w:rsid w:val="00F1149D"/>
    <w:rsid w:val="00F114D5"/>
    <w:rsid w:val="00F1187E"/>
    <w:rsid w:val="00F11C35"/>
    <w:rsid w:val="00F11C7A"/>
    <w:rsid w:val="00F1242F"/>
    <w:rsid w:val="00F12593"/>
    <w:rsid w:val="00F12885"/>
    <w:rsid w:val="00F130DF"/>
    <w:rsid w:val="00F13ED0"/>
    <w:rsid w:val="00F141C9"/>
    <w:rsid w:val="00F150E5"/>
    <w:rsid w:val="00F154D6"/>
    <w:rsid w:val="00F15652"/>
    <w:rsid w:val="00F15A73"/>
    <w:rsid w:val="00F16D40"/>
    <w:rsid w:val="00F16F78"/>
    <w:rsid w:val="00F20536"/>
    <w:rsid w:val="00F208CD"/>
    <w:rsid w:val="00F20E57"/>
    <w:rsid w:val="00F214CC"/>
    <w:rsid w:val="00F22608"/>
    <w:rsid w:val="00F23702"/>
    <w:rsid w:val="00F238E7"/>
    <w:rsid w:val="00F23D58"/>
    <w:rsid w:val="00F254AB"/>
    <w:rsid w:val="00F25C59"/>
    <w:rsid w:val="00F27E55"/>
    <w:rsid w:val="00F3052F"/>
    <w:rsid w:val="00F30C0A"/>
    <w:rsid w:val="00F31389"/>
    <w:rsid w:val="00F31415"/>
    <w:rsid w:val="00F3181E"/>
    <w:rsid w:val="00F31906"/>
    <w:rsid w:val="00F31E4E"/>
    <w:rsid w:val="00F32754"/>
    <w:rsid w:val="00F34782"/>
    <w:rsid w:val="00F34920"/>
    <w:rsid w:val="00F34BE1"/>
    <w:rsid w:val="00F34EF8"/>
    <w:rsid w:val="00F35859"/>
    <w:rsid w:val="00F36370"/>
    <w:rsid w:val="00F36875"/>
    <w:rsid w:val="00F3794B"/>
    <w:rsid w:val="00F37E8D"/>
    <w:rsid w:val="00F404FA"/>
    <w:rsid w:val="00F40759"/>
    <w:rsid w:val="00F40C1F"/>
    <w:rsid w:val="00F40C3B"/>
    <w:rsid w:val="00F40F86"/>
    <w:rsid w:val="00F40FE8"/>
    <w:rsid w:val="00F41078"/>
    <w:rsid w:val="00F41607"/>
    <w:rsid w:val="00F41F8E"/>
    <w:rsid w:val="00F42534"/>
    <w:rsid w:val="00F44EA2"/>
    <w:rsid w:val="00F463C8"/>
    <w:rsid w:val="00F46C93"/>
    <w:rsid w:val="00F50D94"/>
    <w:rsid w:val="00F51A53"/>
    <w:rsid w:val="00F51BEB"/>
    <w:rsid w:val="00F520E5"/>
    <w:rsid w:val="00F52A17"/>
    <w:rsid w:val="00F5384E"/>
    <w:rsid w:val="00F53F80"/>
    <w:rsid w:val="00F55CD0"/>
    <w:rsid w:val="00F56489"/>
    <w:rsid w:val="00F5657A"/>
    <w:rsid w:val="00F56843"/>
    <w:rsid w:val="00F56A8A"/>
    <w:rsid w:val="00F57DE6"/>
    <w:rsid w:val="00F60233"/>
    <w:rsid w:val="00F6075B"/>
    <w:rsid w:val="00F61642"/>
    <w:rsid w:val="00F6199F"/>
    <w:rsid w:val="00F61DF2"/>
    <w:rsid w:val="00F6212D"/>
    <w:rsid w:val="00F62130"/>
    <w:rsid w:val="00F641AE"/>
    <w:rsid w:val="00F64345"/>
    <w:rsid w:val="00F64759"/>
    <w:rsid w:val="00F6491F"/>
    <w:rsid w:val="00F659B3"/>
    <w:rsid w:val="00F65C14"/>
    <w:rsid w:val="00F66603"/>
    <w:rsid w:val="00F676BE"/>
    <w:rsid w:val="00F67748"/>
    <w:rsid w:val="00F67C2D"/>
    <w:rsid w:val="00F67D61"/>
    <w:rsid w:val="00F7010A"/>
    <w:rsid w:val="00F70973"/>
    <w:rsid w:val="00F70E42"/>
    <w:rsid w:val="00F71547"/>
    <w:rsid w:val="00F71630"/>
    <w:rsid w:val="00F71904"/>
    <w:rsid w:val="00F73802"/>
    <w:rsid w:val="00F738E7"/>
    <w:rsid w:val="00F73AD7"/>
    <w:rsid w:val="00F73D7F"/>
    <w:rsid w:val="00F74CD2"/>
    <w:rsid w:val="00F751CC"/>
    <w:rsid w:val="00F75333"/>
    <w:rsid w:val="00F75787"/>
    <w:rsid w:val="00F75872"/>
    <w:rsid w:val="00F76712"/>
    <w:rsid w:val="00F76910"/>
    <w:rsid w:val="00F76C12"/>
    <w:rsid w:val="00F76C9D"/>
    <w:rsid w:val="00F771C0"/>
    <w:rsid w:val="00F7757A"/>
    <w:rsid w:val="00F77822"/>
    <w:rsid w:val="00F779CD"/>
    <w:rsid w:val="00F80E8D"/>
    <w:rsid w:val="00F810DD"/>
    <w:rsid w:val="00F8136C"/>
    <w:rsid w:val="00F816CB"/>
    <w:rsid w:val="00F81C65"/>
    <w:rsid w:val="00F82209"/>
    <w:rsid w:val="00F822EA"/>
    <w:rsid w:val="00F823AF"/>
    <w:rsid w:val="00F8258B"/>
    <w:rsid w:val="00F829E1"/>
    <w:rsid w:val="00F838DB"/>
    <w:rsid w:val="00F8436E"/>
    <w:rsid w:val="00F844FA"/>
    <w:rsid w:val="00F84943"/>
    <w:rsid w:val="00F84CBB"/>
    <w:rsid w:val="00F8581A"/>
    <w:rsid w:val="00F87573"/>
    <w:rsid w:val="00F90231"/>
    <w:rsid w:val="00F90FEB"/>
    <w:rsid w:val="00F911C4"/>
    <w:rsid w:val="00F917B3"/>
    <w:rsid w:val="00F917BE"/>
    <w:rsid w:val="00F92D89"/>
    <w:rsid w:val="00F92E9C"/>
    <w:rsid w:val="00F92F4A"/>
    <w:rsid w:val="00F93F09"/>
    <w:rsid w:val="00F95847"/>
    <w:rsid w:val="00F9638E"/>
    <w:rsid w:val="00F96717"/>
    <w:rsid w:val="00F96977"/>
    <w:rsid w:val="00F96991"/>
    <w:rsid w:val="00F96AAA"/>
    <w:rsid w:val="00F96D94"/>
    <w:rsid w:val="00F96DDC"/>
    <w:rsid w:val="00F97510"/>
    <w:rsid w:val="00F97AC0"/>
    <w:rsid w:val="00F97B37"/>
    <w:rsid w:val="00FA01BB"/>
    <w:rsid w:val="00FA09AA"/>
    <w:rsid w:val="00FA0EE1"/>
    <w:rsid w:val="00FA1AE6"/>
    <w:rsid w:val="00FA3D5E"/>
    <w:rsid w:val="00FA4BB4"/>
    <w:rsid w:val="00FA4C0E"/>
    <w:rsid w:val="00FA5EB4"/>
    <w:rsid w:val="00FB0529"/>
    <w:rsid w:val="00FB08DC"/>
    <w:rsid w:val="00FB11AD"/>
    <w:rsid w:val="00FB17C8"/>
    <w:rsid w:val="00FB1CEC"/>
    <w:rsid w:val="00FB1F5D"/>
    <w:rsid w:val="00FB286A"/>
    <w:rsid w:val="00FB2CB5"/>
    <w:rsid w:val="00FB3F5F"/>
    <w:rsid w:val="00FB4076"/>
    <w:rsid w:val="00FB5C4A"/>
    <w:rsid w:val="00FB65E8"/>
    <w:rsid w:val="00FB6B8B"/>
    <w:rsid w:val="00FB6E7E"/>
    <w:rsid w:val="00FB7DF7"/>
    <w:rsid w:val="00FC107C"/>
    <w:rsid w:val="00FC2356"/>
    <w:rsid w:val="00FC23F0"/>
    <w:rsid w:val="00FC260A"/>
    <w:rsid w:val="00FC2B62"/>
    <w:rsid w:val="00FC39AD"/>
    <w:rsid w:val="00FC3DDD"/>
    <w:rsid w:val="00FC4ADD"/>
    <w:rsid w:val="00FC4E26"/>
    <w:rsid w:val="00FC5321"/>
    <w:rsid w:val="00FC5A26"/>
    <w:rsid w:val="00FC5BB1"/>
    <w:rsid w:val="00FC5C0F"/>
    <w:rsid w:val="00FC6655"/>
    <w:rsid w:val="00FC7594"/>
    <w:rsid w:val="00FD0273"/>
    <w:rsid w:val="00FD0F14"/>
    <w:rsid w:val="00FD16A5"/>
    <w:rsid w:val="00FD23C8"/>
    <w:rsid w:val="00FD29F6"/>
    <w:rsid w:val="00FD3307"/>
    <w:rsid w:val="00FD3500"/>
    <w:rsid w:val="00FD5667"/>
    <w:rsid w:val="00FD5888"/>
    <w:rsid w:val="00FD6BA5"/>
    <w:rsid w:val="00FD6F34"/>
    <w:rsid w:val="00FD7031"/>
    <w:rsid w:val="00FD73AA"/>
    <w:rsid w:val="00FD76C9"/>
    <w:rsid w:val="00FD77AE"/>
    <w:rsid w:val="00FE0E6D"/>
    <w:rsid w:val="00FE13C8"/>
    <w:rsid w:val="00FE17F0"/>
    <w:rsid w:val="00FE1CBC"/>
    <w:rsid w:val="00FE1D63"/>
    <w:rsid w:val="00FE2022"/>
    <w:rsid w:val="00FE2145"/>
    <w:rsid w:val="00FE2844"/>
    <w:rsid w:val="00FE36AA"/>
    <w:rsid w:val="00FE3BA3"/>
    <w:rsid w:val="00FE48D7"/>
    <w:rsid w:val="00FE49D2"/>
    <w:rsid w:val="00FE4EB6"/>
    <w:rsid w:val="00FE500E"/>
    <w:rsid w:val="00FE5B9C"/>
    <w:rsid w:val="00FE5D17"/>
    <w:rsid w:val="00FE63FE"/>
    <w:rsid w:val="00FE74EE"/>
    <w:rsid w:val="00FE7548"/>
    <w:rsid w:val="00FE7D18"/>
    <w:rsid w:val="00FF019A"/>
    <w:rsid w:val="00FF0910"/>
    <w:rsid w:val="00FF0F11"/>
    <w:rsid w:val="00FF0F6F"/>
    <w:rsid w:val="00FF0F80"/>
    <w:rsid w:val="00FF1491"/>
    <w:rsid w:val="00FF1941"/>
    <w:rsid w:val="00FF1AFA"/>
    <w:rsid w:val="00FF26F3"/>
    <w:rsid w:val="00FF2B5E"/>
    <w:rsid w:val="00FF3647"/>
    <w:rsid w:val="00FF3B54"/>
    <w:rsid w:val="00FF4F05"/>
    <w:rsid w:val="00FF59A2"/>
    <w:rsid w:val="00FF5AE5"/>
    <w:rsid w:val="00FF5E95"/>
    <w:rsid w:val="00FF6875"/>
    <w:rsid w:val="00FF73A8"/>
    <w:rsid w:val="00FF7485"/>
    <w:rsid w:val="00FF7513"/>
    <w:rsid w:val="00FF7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9ED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2F539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8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74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F3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0AF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9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4CCB"/>
    <w:rPr>
      <w:color w:val="0000FF"/>
      <w:u w:val="single"/>
    </w:rPr>
  </w:style>
  <w:style w:type="character" w:customStyle="1" w:styleId="st">
    <w:name w:val="st"/>
    <w:basedOn w:val="DefaultParagraphFont"/>
    <w:rsid w:val="0005248C"/>
  </w:style>
  <w:style w:type="character" w:styleId="Emphasis">
    <w:name w:val="Emphasis"/>
    <w:basedOn w:val="DefaultParagraphFont"/>
    <w:uiPriority w:val="20"/>
    <w:qFormat/>
    <w:rsid w:val="0005248C"/>
    <w:rPr>
      <w:i/>
      <w:iCs/>
    </w:rPr>
  </w:style>
  <w:style w:type="paragraph" w:styleId="NormalWeb">
    <w:name w:val="Normal (Web)"/>
    <w:basedOn w:val="Normal"/>
    <w:uiPriority w:val="99"/>
    <w:unhideWhenUsed/>
    <w:rsid w:val="00FE13C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li-content">
    <w:name w:val="li-content"/>
    <w:basedOn w:val="DefaultParagraphFont"/>
    <w:rsid w:val="00FE13C8"/>
  </w:style>
  <w:style w:type="paragraph" w:styleId="BalloonText">
    <w:name w:val="Balloon Text"/>
    <w:basedOn w:val="Normal"/>
    <w:link w:val="BalloonTextChar"/>
    <w:uiPriority w:val="99"/>
    <w:semiHidden/>
    <w:unhideWhenUsed/>
    <w:rsid w:val="007916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654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F539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4509D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6F5D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DC5"/>
    <w:rPr>
      <w:rFonts w:eastAsiaTheme="minorHAns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6F5D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5DC5"/>
    <w:rPr>
      <w:rFonts w:eastAsiaTheme="minorHAnsi"/>
      <w:sz w:val="24"/>
      <w:szCs w:val="24"/>
      <w:lang w:val="en-US" w:eastAsia="en-US"/>
    </w:rPr>
  </w:style>
  <w:style w:type="paragraph" w:customStyle="1" w:styleId="Default">
    <w:name w:val="Default"/>
    <w:rsid w:val="00B858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D75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6565F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E10AF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mw-headline">
    <w:name w:val="mw-headline"/>
    <w:basedOn w:val="DefaultParagraphFont"/>
    <w:rsid w:val="00E10AF5"/>
  </w:style>
  <w:style w:type="character" w:customStyle="1" w:styleId="hithilite">
    <w:name w:val="hithilite"/>
    <w:basedOn w:val="DefaultParagraphFont"/>
    <w:rsid w:val="00D458EC"/>
  </w:style>
  <w:style w:type="character" w:styleId="Strong">
    <w:name w:val="Strong"/>
    <w:basedOn w:val="DefaultParagraphFont"/>
    <w:uiPriority w:val="22"/>
    <w:qFormat/>
    <w:rsid w:val="007748F5"/>
    <w:rPr>
      <w:b/>
      <w:bCs/>
    </w:rPr>
  </w:style>
  <w:style w:type="character" w:customStyle="1" w:styleId="spelle">
    <w:name w:val="spelle"/>
    <w:basedOn w:val="DefaultParagraphFont"/>
    <w:rsid w:val="0048657E"/>
  </w:style>
  <w:style w:type="character" w:customStyle="1" w:styleId="citation-abbreviation">
    <w:name w:val="citation-abbreviation"/>
    <w:basedOn w:val="DefaultParagraphFont"/>
    <w:rsid w:val="0003505C"/>
  </w:style>
  <w:style w:type="character" w:customStyle="1" w:styleId="citation-publication-date">
    <w:name w:val="citation-publication-date"/>
    <w:basedOn w:val="DefaultParagraphFont"/>
    <w:rsid w:val="0003505C"/>
  </w:style>
  <w:style w:type="character" w:customStyle="1" w:styleId="citation-volume">
    <w:name w:val="citation-volume"/>
    <w:basedOn w:val="DefaultParagraphFont"/>
    <w:rsid w:val="0003505C"/>
  </w:style>
  <w:style w:type="character" w:customStyle="1" w:styleId="citation-issue">
    <w:name w:val="citation-issue"/>
    <w:basedOn w:val="DefaultParagraphFont"/>
    <w:rsid w:val="0003505C"/>
  </w:style>
  <w:style w:type="character" w:customStyle="1" w:styleId="citation-flpages">
    <w:name w:val="citation-flpages"/>
    <w:basedOn w:val="DefaultParagraphFont"/>
    <w:rsid w:val="0003505C"/>
  </w:style>
  <w:style w:type="character" w:customStyle="1" w:styleId="style8">
    <w:name w:val="style8"/>
    <w:basedOn w:val="DefaultParagraphFont"/>
    <w:rsid w:val="00F7757A"/>
  </w:style>
  <w:style w:type="paragraph" w:customStyle="1" w:styleId="Pa33">
    <w:name w:val="Pa33"/>
    <w:basedOn w:val="Default"/>
    <w:next w:val="Default"/>
    <w:uiPriority w:val="99"/>
    <w:rsid w:val="00690610"/>
    <w:pPr>
      <w:spacing w:line="151" w:lineRule="atLeast"/>
    </w:pPr>
    <w:rPr>
      <w:rFonts w:ascii="StoneSerif" w:hAnsi="StoneSerif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F35859"/>
    <w:pPr>
      <w:spacing w:line="171" w:lineRule="atLeast"/>
    </w:pPr>
    <w:rPr>
      <w:rFonts w:ascii="StoneSerif-Bold" w:hAnsi="StoneSerif-Bold" w:cstheme="minorBidi"/>
      <w:color w:val="auto"/>
    </w:rPr>
  </w:style>
  <w:style w:type="paragraph" w:customStyle="1" w:styleId="Pa12">
    <w:name w:val="Pa12"/>
    <w:basedOn w:val="Default"/>
    <w:next w:val="Default"/>
    <w:uiPriority w:val="99"/>
    <w:rsid w:val="006C7961"/>
    <w:pPr>
      <w:spacing w:line="171" w:lineRule="atLeast"/>
    </w:pPr>
    <w:rPr>
      <w:rFonts w:ascii="StoneSerif" w:hAnsi="StoneSerif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B204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9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99"/>
    <w:rPr>
      <w:rFonts w:eastAsiaTheme="minorHAnsi"/>
      <w:b/>
      <w:bCs/>
      <w:sz w:val="20"/>
      <w:szCs w:val="20"/>
      <w:lang w:eastAsia="en-US"/>
    </w:rPr>
  </w:style>
  <w:style w:type="character" w:customStyle="1" w:styleId="Style10pt">
    <w:name w:val="Style 10 pt"/>
    <w:rsid w:val="00263525"/>
    <w:rPr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28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abstractmediumtext">
    <w:name w:val="abstractmediumtext"/>
    <w:basedOn w:val="DefaultParagraphFont"/>
    <w:rsid w:val="00176C45"/>
  </w:style>
  <w:style w:type="character" w:customStyle="1" w:styleId="pagemaintitle">
    <w:name w:val="pagemaintitle"/>
    <w:basedOn w:val="DefaultParagraphFont"/>
    <w:rsid w:val="00176C45"/>
  </w:style>
  <w:style w:type="character" w:customStyle="1" w:styleId="maintitle">
    <w:name w:val="maintitle"/>
    <w:basedOn w:val="DefaultParagraphFont"/>
    <w:rsid w:val="00DE6054"/>
  </w:style>
  <w:style w:type="character" w:customStyle="1" w:styleId="bylinepipe">
    <w:name w:val="bylinepipe"/>
    <w:basedOn w:val="DefaultParagraphFont"/>
    <w:rsid w:val="005C63A5"/>
  </w:style>
  <w:style w:type="character" w:customStyle="1" w:styleId="grame">
    <w:name w:val="grame"/>
    <w:basedOn w:val="DefaultParagraphFont"/>
    <w:rsid w:val="00D41DDE"/>
  </w:style>
  <w:style w:type="character" w:customStyle="1" w:styleId="A8">
    <w:name w:val="A8"/>
    <w:uiPriority w:val="99"/>
    <w:rsid w:val="00CD0820"/>
    <w:rPr>
      <w:rFonts w:cs="StoneSerif"/>
      <w:color w:val="000000"/>
    </w:rPr>
  </w:style>
  <w:style w:type="paragraph" w:customStyle="1" w:styleId="Pa4">
    <w:name w:val="Pa4"/>
    <w:basedOn w:val="Default"/>
    <w:next w:val="Default"/>
    <w:uiPriority w:val="99"/>
    <w:rsid w:val="00FE4EB6"/>
    <w:pPr>
      <w:spacing w:line="175" w:lineRule="atLeast"/>
    </w:pPr>
    <w:rPr>
      <w:rFonts w:ascii="Meta Serif Pro Book" w:hAnsi="Meta Serif Pro Book" w:cstheme="minorBidi"/>
      <w:color w:val="auto"/>
    </w:rPr>
  </w:style>
  <w:style w:type="character" w:customStyle="1" w:styleId="A3">
    <w:name w:val="A3"/>
    <w:uiPriority w:val="99"/>
    <w:rsid w:val="00FE4EB6"/>
    <w:rPr>
      <w:rFonts w:cs="Meta Serif Pro Book"/>
      <w:color w:val="211D1E"/>
      <w:sz w:val="10"/>
      <w:szCs w:val="10"/>
    </w:rPr>
  </w:style>
  <w:style w:type="paragraph" w:customStyle="1" w:styleId="Pa3">
    <w:name w:val="Pa3"/>
    <w:basedOn w:val="Default"/>
    <w:next w:val="Default"/>
    <w:uiPriority w:val="99"/>
    <w:rsid w:val="00161266"/>
    <w:pPr>
      <w:spacing w:line="175" w:lineRule="atLeast"/>
    </w:pPr>
    <w:rPr>
      <w:rFonts w:ascii="Meta Serif Pro Book" w:hAnsi="Meta Serif Pro Book" w:cstheme="minorBidi"/>
      <w:color w:val="auto"/>
    </w:rPr>
  </w:style>
  <w:style w:type="paragraph" w:customStyle="1" w:styleId="SOPProcedures">
    <w:name w:val="SOP Procedures"/>
    <w:basedOn w:val="Normal"/>
    <w:rsid w:val="00C3384B"/>
    <w:pPr>
      <w:numPr>
        <w:numId w:val="9"/>
      </w:numPr>
      <w:tabs>
        <w:tab w:val="num" w:pos="540"/>
      </w:tabs>
      <w:spacing w:before="120"/>
      <w:ind w:left="540" w:hanging="54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Bulletlisting">
    <w:name w:val="Bullet (listing)"/>
    <w:basedOn w:val="Normal"/>
    <w:rsid w:val="00AA0BB4"/>
    <w:pPr>
      <w:numPr>
        <w:numId w:val="11"/>
      </w:numPr>
      <w:spacing w:before="120" w:line="274" w:lineRule="auto"/>
    </w:pPr>
    <w:rPr>
      <w:rFonts w:ascii="Arial" w:eastAsia="Times New Roman" w:hAnsi="Arial" w:cs="Arial"/>
      <w:sz w:val="22"/>
      <w:szCs w:val="22"/>
      <w:lang w:val="en-US"/>
    </w:rPr>
  </w:style>
  <w:style w:type="table" w:styleId="LightList-Accent6">
    <w:name w:val="Light List Accent 6"/>
    <w:basedOn w:val="TableNormal"/>
    <w:uiPriority w:val="61"/>
    <w:rsid w:val="004408A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ightGrid1">
    <w:name w:val="Light Grid1"/>
    <w:basedOn w:val="TableNormal"/>
    <w:uiPriority w:val="62"/>
    <w:rsid w:val="00304D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2">
    <w:name w:val="Light Grid Accent 2"/>
    <w:basedOn w:val="TableNormal"/>
    <w:uiPriority w:val="62"/>
    <w:rsid w:val="00304D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304D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304D41"/>
    <w:rPr>
      <w:rFonts w:ascii="Arial" w:eastAsia="Times New Roman" w:hAnsi="Arial" w:cs="Times New Roman"/>
      <w:b/>
      <w:i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04D41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paragraph" w:styleId="BodyText2">
    <w:name w:val="Body Text 2"/>
    <w:basedOn w:val="Normal"/>
    <w:link w:val="BodyText2Char"/>
    <w:rsid w:val="00304D41"/>
    <w:rPr>
      <w:rFonts w:ascii="Times New Roman" w:eastAsia="Times New Roman" w:hAnsi="Times New Roman" w:cs="Times New Roman"/>
      <w:sz w:val="22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304D41"/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Style1">
    <w:name w:val="Style1"/>
    <w:basedOn w:val="Normal"/>
    <w:rsid w:val="00304D41"/>
    <w:pPr>
      <w:numPr>
        <w:numId w:val="15"/>
      </w:numPr>
    </w:pPr>
    <w:rPr>
      <w:rFonts w:ascii="Times New Roman" w:eastAsia="Times New Roman" w:hAnsi="Times New Roman" w:cs="Times New Roman"/>
      <w:lang w:val="en-US"/>
    </w:rPr>
  </w:style>
  <w:style w:type="paragraph" w:customStyle="1" w:styleId="ALT-NNeutralPara">
    <w:name w:val="ALT-N Neutral Para"/>
    <w:rsid w:val="00F03A94"/>
    <w:pPr>
      <w:autoSpaceDE w:val="0"/>
      <w:autoSpaceDN w:val="0"/>
      <w:spacing w:after="0" w:line="288" w:lineRule="exact"/>
    </w:pPr>
    <w:rPr>
      <w:rFonts w:ascii="Courier" w:hAnsi="Courier" w:cs="Courier"/>
      <w:sz w:val="24"/>
      <w:szCs w:val="24"/>
      <w:lang w:val="en-AU"/>
    </w:rPr>
  </w:style>
  <w:style w:type="paragraph" w:customStyle="1" w:styleId="ALT-RREFERENCE">
    <w:name w:val="ALT-R REFERENCE"/>
    <w:rsid w:val="00F03A94"/>
    <w:pPr>
      <w:tabs>
        <w:tab w:val="center" w:pos="8732"/>
      </w:tabs>
      <w:autoSpaceDE w:val="0"/>
      <w:autoSpaceDN w:val="0"/>
      <w:spacing w:after="192" w:line="240" w:lineRule="exact"/>
      <w:ind w:left="397" w:hanging="397"/>
    </w:pPr>
    <w:rPr>
      <w:rFonts w:ascii="Courier" w:hAnsi="Courier" w:cs="Courier"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F6774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5717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71778"/>
    <w:rPr>
      <w:rFonts w:eastAsiaTheme="minorHAnsi"/>
      <w:sz w:val="24"/>
      <w:szCs w:val="24"/>
      <w:lang w:eastAsia="en-US"/>
    </w:rPr>
  </w:style>
  <w:style w:type="character" w:customStyle="1" w:styleId="shorttext">
    <w:name w:val="short_text"/>
    <w:basedOn w:val="DefaultParagraphFont"/>
    <w:rsid w:val="002E66EB"/>
  </w:style>
  <w:style w:type="character" w:customStyle="1" w:styleId="alt-edited">
    <w:name w:val="alt-edited"/>
    <w:basedOn w:val="DefaultParagraphFont"/>
    <w:rsid w:val="0031356C"/>
  </w:style>
  <w:style w:type="character" w:customStyle="1" w:styleId="style3">
    <w:name w:val="style3"/>
    <w:basedOn w:val="DefaultParagraphFont"/>
    <w:rsid w:val="00341373"/>
  </w:style>
  <w:style w:type="character" w:customStyle="1" w:styleId="foo">
    <w:name w:val="foo"/>
    <w:basedOn w:val="DefaultParagraphFont"/>
    <w:rsid w:val="00812E1A"/>
  </w:style>
  <w:style w:type="paragraph" w:customStyle="1" w:styleId="ecxdefault">
    <w:name w:val="ecxdefault"/>
    <w:basedOn w:val="Normal"/>
    <w:rsid w:val="006E61A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ecxmsonormal">
    <w:name w:val="ecxmsonormal"/>
    <w:basedOn w:val="Normal"/>
    <w:rsid w:val="006E61A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paragraph" w:styleId="Revision">
    <w:name w:val="Revision"/>
    <w:hidden/>
    <w:uiPriority w:val="99"/>
    <w:semiHidden/>
    <w:rsid w:val="00E1596C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F3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9ED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2F539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8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774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F3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0AF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39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4CCB"/>
    <w:rPr>
      <w:color w:val="0000FF"/>
      <w:u w:val="single"/>
    </w:rPr>
  </w:style>
  <w:style w:type="character" w:customStyle="1" w:styleId="st">
    <w:name w:val="st"/>
    <w:basedOn w:val="DefaultParagraphFont"/>
    <w:rsid w:val="0005248C"/>
  </w:style>
  <w:style w:type="character" w:styleId="Emphasis">
    <w:name w:val="Emphasis"/>
    <w:basedOn w:val="DefaultParagraphFont"/>
    <w:uiPriority w:val="20"/>
    <w:qFormat/>
    <w:rsid w:val="0005248C"/>
    <w:rPr>
      <w:i/>
      <w:iCs/>
    </w:rPr>
  </w:style>
  <w:style w:type="paragraph" w:styleId="NormalWeb">
    <w:name w:val="Normal (Web)"/>
    <w:basedOn w:val="Normal"/>
    <w:uiPriority w:val="99"/>
    <w:unhideWhenUsed/>
    <w:rsid w:val="00FE13C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li-content">
    <w:name w:val="li-content"/>
    <w:basedOn w:val="DefaultParagraphFont"/>
    <w:rsid w:val="00FE13C8"/>
  </w:style>
  <w:style w:type="paragraph" w:styleId="BalloonText">
    <w:name w:val="Balloon Text"/>
    <w:basedOn w:val="Normal"/>
    <w:link w:val="BalloonTextChar"/>
    <w:uiPriority w:val="99"/>
    <w:semiHidden/>
    <w:unhideWhenUsed/>
    <w:rsid w:val="007916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654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F539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4509D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6F5D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DC5"/>
    <w:rPr>
      <w:rFonts w:eastAsiaTheme="minorHAnsi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nhideWhenUsed/>
    <w:rsid w:val="006F5D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5DC5"/>
    <w:rPr>
      <w:rFonts w:eastAsiaTheme="minorHAnsi"/>
      <w:sz w:val="24"/>
      <w:szCs w:val="24"/>
      <w:lang w:val="en-US" w:eastAsia="en-US"/>
    </w:rPr>
  </w:style>
  <w:style w:type="paragraph" w:customStyle="1" w:styleId="Default">
    <w:name w:val="Default"/>
    <w:rsid w:val="00B858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D75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6565F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E10AF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mw-headline">
    <w:name w:val="mw-headline"/>
    <w:basedOn w:val="DefaultParagraphFont"/>
    <w:rsid w:val="00E10AF5"/>
  </w:style>
  <w:style w:type="character" w:customStyle="1" w:styleId="hithilite">
    <w:name w:val="hithilite"/>
    <w:basedOn w:val="DefaultParagraphFont"/>
    <w:rsid w:val="00D458EC"/>
  </w:style>
  <w:style w:type="character" w:styleId="Strong">
    <w:name w:val="Strong"/>
    <w:basedOn w:val="DefaultParagraphFont"/>
    <w:uiPriority w:val="22"/>
    <w:qFormat/>
    <w:rsid w:val="007748F5"/>
    <w:rPr>
      <w:b/>
      <w:bCs/>
    </w:rPr>
  </w:style>
  <w:style w:type="character" w:customStyle="1" w:styleId="spelle">
    <w:name w:val="spelle"/>
    <w:basedOn w:val="DefaultParagraphFont"/>
    <w:rsid w:val="0048657E"/>
  </w:style>
  <w:style w:type="character" w:customStyle="1" w:styleId="citation-abbreviation">
    <w:name w:val="citation-abbreviation"/>
    <w:basedOn w:val="DefaultParagraphFont"/>
    <w:rsid w:val="0003505C"/>
  </w:style>
  <w:style w:type="character" w:customStyle="1" w:styleId="citation-publication-date">
    <w:name w:val="citation-publication-date"/>
    <w:basedOn w:val="DefaultParagraphFont"/>
    <w:rsid w:val="0003505C"/>
  </w:style>
  <w:style w:type="character" w:customStyle="1" w:styleId="citation-volume">
    <w:name w:val="citation-volume"/>
    <w:basedOn w:val="DefaultParagraphFont"/>
    <w:rsid w:val="0003505C"/>
  </w:style>
  <w:style w:type="character" w:customStyle="1" w:styleId="citation-issue">
    <w:name w:val="citation-issue"/>
    <w:basedOn w:val="DefaultParagraphFont"/>
    <w:rsid w:val="0003505C"/>
  </w:style>
  <w:style w:type="character" w:customStyle="1" w:styleId="citation-flpages">
    <w:name w:val="citation-flpages"/>
    <w:basedOn w:val="DefaultParagraphFont"/>
    <w:rsid w:val="0003505C"/>
  </w:style>
  <w:style w:type="character" w:customStyle="1" w:styleId="style8">
    <w:name w:val="style8"/>
    <w:basedOn w:val="DefaultParagraphFont"/>
    <w:rsid w:val="00F7757A"/>
  </w:style>
  <w:style w:type="paragraph" w:customStyle="1" w:styleId="Pa33">
    <w:name w:val="Pa33"/>
    <w:basedOn w:val="Default"/>
    <w:next w:val="Default"/>
    <w:uiPriority w:val="99"/>
    <w:rsid w:val="00690610"/>
    <w:pPr>
      <w:spacing w:line="151" w:lineRule="atLeast"/>
    </w:pPr>
    <w:rPr>
      <w:rFonts w:ascii="StoneSerif" w:hAnsi="StoneSerif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F35859"/>
    <w:pPr>
      <w:spacing w:line="171" w:lineRule="atLeast"/>
    </w:pPr>
    <w:rPr>
      <w:rFonts w:ascii="StoneSerif-Bold" w:hAnsi="StoneSerif-Bold" w:cstheme="minorBidi"/>
      <w:color w:val="auto"/>
    </w:rPr>
  </w:style>
  <w:style w:type="paragraph" w:customStyle="1" w:styleId="Pa12">
    <w:name w:val="Pa12"/>
    <w:basedOn w:val="Default"/>
    <w:next w:val="Default"/>
    <w:uiPriority w:val="99"/>
    <w:rsid w:val="006C7961"/>
    <w:pPr>
      <w:spacing w:line="171" w:lineRule="atLeast"/>
    </w:pPr>
    <w:rPr>
      <w:rFonts w:ascii="StoneSerif" w:hAnsi="StoneSerif"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B204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04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0499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499"/>
    <w:rPr>
      <w:rFonts w:eastAsiaTheme="minorHAnsi"/>
      <w:b/>
      <w:bCs/>
      <w:sz w:val="20"/>
      <w:szCs w:val="20"/>
      <w:lang w:eastAsia="en-US"/>
    </w:rPr>
  </w:style>
  <w:style w:type="character" w:customStyle="1" w:styleId="Style10pt">
    <w:name w:val="Style 10 pt"/>
    <w:rsid w:val="00263525"/>
    <w:rPr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C28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abstractmediumtext">
    <w:name w:val="abstractmediumtext"/>
    <w:basedOn w:val="DefaultParagraphFont"/>
    <w:rsid w:val="00176C45"/>
  </w:style>
  <w:style w:type="character" w:customStyle="1" w:styleId="pagemaintitle">
    <w:name w:val="pagemaintitle"/>
    <w:basedOn w:val="DefaultParagraphFont"/>
    <w:rsid w:val="00176C45"/>
  </w:style>
  <w:style w:type="character" w:customStyle="1" w:styleId="maintitle">
    <w:name w:val="maintitle"/>
    <w:basedOn w:val="DefaultParagraphFont"/>
    <w:rsid w:val="00DE6054"/>
  </w:style>
  <w:style w:type="character" w:customStyle="1" w:styleId="bylinepipe">
    <w:name w:val="bylinepipe"/>
    <w:basedOn w:val="DefaultParagraphFont"/>
    <w:rsid w:val="005C63A5"/>
  </w:style>
  <w:style w:type="character" w:customStyle="1" w:styleId="grame">
    <w:name w:val="grame"/>
    <w:basedOn w:val="DefaultParagraphFont"/>
    <w:rsid w:val="00D41DDE"/>
  </w:style>
  <w:style w:type="character" w:customStyle="1" w:styleId="A8">
    <w:name w:val="A8"/>
    <w:uiPriority w:val="99"/>
    <w:rsid w:val="00CD0820"/>
    <w:rPr>
      <w:rFonts w:cs="StoneSerif"/>
      <w:color w:val="000000"/>
    </w:rPr>
  </w:style>
  <w:style w:type="paragraph" w:customStyle="1" w:styleId="Pa4">
    <w:name w:val="Pa4"/>
    <w:basedOn w:val="Default"/>
    <w:next w:val="Default"/>
    <w:uiPriority w:val="99"/>
    <w:rsid w:val="00FE4EB6"/>
    <w:pPr>
      <w:spacing w:line="175" w:lineRule="atLeast"/>
    </w:pPr>
    <w:rPr>
      <w:rFonts w:ascii="Meta Serif Pro Book" w:hAnsi="Meta Serif Pro Book" w:cstheme="minorBidi"/>
      <w:color w:val="auto"/>
    </w:rPr>
  </w:style>
  <w:style w:type="character" w:customStyle="1" w:styleId="A3">
    <w:name w:val="A3"/>
    <w:uiPriority w:val="99"/>
    <w:rsid w:val="00FE4EB6"/>
    <w:rPr>
      <w:rFonts w:cs="Meta Serif Pro Book"/>
      <w:color w:val="211D1E"/>
      <w:sz w:val="10"/>
      <w:szCs w:val="10"/>
    </w:rPr>
  </w:style>
  <w:style w:type="paragraph" w:customStyle="1" w:styleId="Pa3">
    <w:name w:val="Pa3"/>
    <w:basedOn w:val="Default"/>
    <w:next w:val="Default"/>
    <w:uiPriority w:val="99"/>
    <w:rsid w:val="00161266"/>
    <w:pPr>
      <w:spacing w:line="175" w:lineRule="atLeast"/>
    </w:pPr>
    <w:rPr>
      <w:rFonts w:ascii="Meta Serif Pro Book" w:hAnsi="Meta Serif Pro Book" w:cstheme="minorBidi"/>
      <w:color w:val="auto"/>
    </w:rPr>
  </w:style>
  <w:style w:type="paragraph" w:customStyle="1" w:styleId="SOPProcedures">
    <w:name w:val="SOP Procedures"/>
    <w:basedOn w:val="Normal"/>
    <w:rsid w:val="00C3384B"/>
    <w:pPr>
      <w:numPr>
        <w:numId w:val="9"/>
      </w:numPr>
      <w:tabs>
        <w:tab w:val="num" w:pos="540"/>
      </w:tabs>
      <w:spacing w:before="120"/>
      <w:ind w:left="540" w:hanging="54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Bulletlisting">
    <w:name w:val="Bullet (listing)"/>
    <w:basedOn w:val="Normal"/>
    <w:rsid w:val="00AA0BB4"/>
    <w:pPr>
      <w:numPr>
        <w:numId w:val="11"/>
      </w:numPr>
      <w:spacing w:before="120" w:line="274" w:lineRule="auto"/>
    </w:pPr>
    <w:rPr>
      <w:rFonts w:ascii="Arial" w:eastAsia="Times New Roman" w:hAnsi="Arial" w:cs="Arial"/>
      <w:sz w:val="22"/>
      <w:szCs w:val="22"/>
      <w:lang w:val="en-US"/>
    </w:rPr>
  </w:style>
  <w:style w:type="table" w:styleId="LightList-Accent6">
    <w:name w:val="Light List Accent 6"/>
    <w:basedOn w:val="TableNormal"/>
    <w:uiPriority w:val="61"/>
    <w:rsid w:val="004408A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ightGrid1">
    <w:name w:val="Light Grid1"/>
    <w:basedOn w:val="TableNormal"/>
    <w:uiPriority w:val="62"/>
    <w:rsid w:val="00304D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2">
    <w:name w:val="Light Grid Accent 2"/>
    <w:basedOn w:val="TableNormal"/>
    <w:uiPriority w:val="62"/>
    <w:rsid w:val="00304D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304D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304D41"/>
    <w:rPr>
      <w:rFonts w:ascii="Arial" w:eastAsia="Times New Roman" w:hAnsi="Arial" w:cs="Times New Roman"/>
      <w:b/>
      <w:i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04D41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paragraph" w:styleId="BodyText2">
    <w:name w:val="Body Text 2"/>
    <w:basedOn w:val="Normal"/>
    <w:link w:val="BodyText2Char"/>
    <w:rsid w:val="00304D41"/>
    <w:rPr>
      <w:rFonts w:ascii="Times New Roman" w:eastAsia="Times New Roman" w:hAnsi="Times New Roman" w:cs="Times New Roman"/>
      <w:sz w:val="22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304D41"/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Style1">
    <w:name w:val="Style1"/>
    <w:basedOn w:val="Normal"/>
    <w:rsid w:val="00304D41"/>
    <w:pPr>
      <w:numPr>
        <w:numId w:val="15"/>
      </w:numPr>
    </w:pPr>
    <w:rPr>
      <w:rFonts w:ascii="Times New Roman" w:eastAsia="Times New Roman" w:hAnsi="Times New Roman" w:cs="Times New Roman"/>
      <w:lang w:val="en-US"/>
    </w:rPr>
  </w:style>
  <w:style w:type="paragraph" w:customStyle="1" w:styleId="ALT-NNeutralPara">
    <w:name w:val="ALT-N Neutral Para"/>
    <w:rsid w:val="00F03A94"/>
    <w:pPr>
      <w:autoSpaceDE w:val="0"/>
      <w:autoSpaceDN w:val="0"/>
      <w:spacing w:after="0" w:line="288" w:lineRule="exact"/>
    </w:pPr>
    <w:rPr>
      <w:rFonts w:ascii="Courier" w:hAnsi="Courier" w:cs="Courier"/>
      <w:sz w:val="24"/>
      <w:szCs w:val="24"/>
      <w:lang w:val="en-AU"/>
    </w:rPr>
  </w:style>
  <w:style w:type="paragraph" w:customStyle="1" w:styleId="ALT-RREFERENCE">
    <w:name w:val="ALT-R REFERENCE"/>
    <w:rsid w:val="00F03A94"/>
    <w:pPr>
      <w:tabs>
        <w:tab w:val="center" w:pos="8732"/>
      </w:tabs>
      <w:autoSpaceDE w:val="0"/>
      <w:autoSpaceDN w:val="0"/>
      <w:spacing w:after="192" w:line="240" w:lineRule="exact"/>
      <w:ind w:left="397" w:hanging="397"/>
    </w:pPr>
    <w:rPr>
      <w:rFonts w:ascii="Courier" w:hAnsi="Courier" w:cs="Courier"/>
      <w:sz w:val="24"/>
      <w:szCs w:val="24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F6774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5717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71778"/>
    <w:rPr>
      <w:rFonts w:eastAsiaTheme="minorHAnsi"/>
      <w:sz w:val="24"/>
      <w:szCs w:val="24"/>
      <w:lang w:eastAsia="en-US"/>
    </w:rPr>
  </w:style>
  <w:style w:type="character" w:customStyle="1" w:styleId="shorttext">
    <w:name w:val="short_text"/>
    <w:basedOn w:val="DefaultParagraphFont"/>
    <w:rsid w:val="002E66EB"/>
  </w:style>
  <w:style w:type="character" w:customStyle="1" w:styleId="alt-edited">
    <w:name w:val="alt-edited"/>
    <w:basedOn w:val="DefaultParagraphFont"/>
    <w:rsid w:val="0031356C"/>
  </w:style>
  <w:style w:type="character" w:customStyle="1" w:styleId="style3">
    <w:name w:val="style3"/>
    <w:basedOn w:val="DefaultParagraphFont"/>
    <w:rsid w:val="00341373"/>
  </w:style>
  <w:style w:type="character" w:customStyle="1" w:styleId="foo">
    <w:name w:val="foo"/>
    <w:basedOn w:val="DefaultParagraphFont"/>
    <w:rsid w:val="00812E1A"/>
  </w:style>
  <w:style w:type="paragraph" w:customStyle="1" w:styleId="ecxdefault">
    <w:name w:val="ecxdefault"/>
    <w:basedOn w:val="Normal"/>
    <w:rsid w:val="006E61A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paragraph" w:customStyle="1" w:styleId="ecxmsonormal">
    <w:name w:val="ecxmsonormal"/>
    <w:basedOn w:val="Normal"/>
    <w:rsid w:val="006E61A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paragraph" w:styleId="Revision">
    <w:name w:val="Revision"/>
    <w:hidden/>
    <w:uiPriority w:val="99"/>
    <w:semiHidden/>
    <w:rsid w:val="00E1596C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F3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2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1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6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1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6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2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9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715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1945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0925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0978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6852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146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021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8671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0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8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8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5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6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8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1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0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6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8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9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53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6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6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2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8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5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0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2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33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7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9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7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5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2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8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6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8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5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5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6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4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5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6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4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6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6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2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3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9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0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3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9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548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6764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55504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1420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10659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307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6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9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9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8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9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6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0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4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7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6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5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8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5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1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1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1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1939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2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1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0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814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320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4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1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8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8938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02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8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6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44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9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94900">
          <w:marLeft w:val="600"/>
          <w:marRight w:val="60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559283">
                      <w:marLeft w:val="0"/>
                      <w:marRight w:val="0"/>
                      <w:marTop w:val="280"/>
                      <w:marBottom w:val="2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2575176">
                      <w:marLeft w:val="0"/>
                      <w:marRight w:val="0"/>
                      <w:marTop w:val="280"/>
                      <w:marBottom w:val="2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307562">
                      <w:marLeft w:val="0"/>
                      <w:marRight w:val="0"/>
                      <w:marTop w:val="280"/>
                      <w:marBottom w:val="2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409291">
                      <w:marLeft w:val="0"/>
                      <w:marRight w:val="0"/>
                      <w:marTop w:val="280"/>
                      <w:marBottom w:val="2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2625077">
                      <w:marLeft w:val="0"/>
                      <w:marRight w:val="0"/>
                      <w:marTop w:val="280"/>
                      <w:marBottom w:val="2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32419">
                      <w:marLeft w:val="0"/>
                      <w:marRight w:val="0"/>
                      <w:marTop w:val="280"/>
                      <w:marBottom w:val="2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8841508">
                      <w:marLeft w:val="0"/>
                      <w:marRight w:val="0"/>
                      <w:marTop w:val="280"/>
                      <w:marBottom w:val="2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656146">
                      <w:marLeft w:val="0"/>
                      <w:marRight w:val="0"/>
                      <w:marTop w:val="280"/>
                      <w:marBottom w:val="2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3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8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16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23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2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32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93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84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45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5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4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83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40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59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55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5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9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3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8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61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55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9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00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50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12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8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15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4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22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29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12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8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60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36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83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08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6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24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82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76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8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1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5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2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9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1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5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3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2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4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2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5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9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5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2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53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2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6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0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3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7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6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0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2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1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1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6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3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7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2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6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1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1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5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3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5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1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5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7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9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2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9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9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5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78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6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3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6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7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6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05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2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32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04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97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2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817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57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4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921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8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8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7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0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Apex">
      <a:fillStyleLst>
        <a:solidFill>
          <a:schemeClr val="phClr"/>
        </a:solidFill>
        <a:gradFill rotWithShape="1">
          <a:gsLst>
            <a:gs pos="20000">
              <a:schemeClr val="phClr">
                <a:tint val="9000"/>
              </a:schemeClr>
            </a:gs>
            <a:gs pos="100000">
              <a:schemeClr val="phClr">
                <a:tint val="70000"/>
                <a:satMod val="100000"/>
              </a:schemeClr>
            </a:gs>
          </a:gsLst>
          <a:path path="circle">
            <a:fillToRect l="-15000" t="-15000" r="115000" b="115000"/>
          </a:path>
        </a:gradFill>
        <a:gradFill rotWithShape="1">
          <a:gsLst>
            <a:gs pos="0">
              <a:schemeClr val="phClr">
                <a:shade val="60000"/>
              </a:schemeClr>
            </a:gs>
            <a:gs pos="33000">
              <a:schemeClr val="phClr">
                <a:tint val="86500"/>
              </a:schemeClr>
            </a:gs>
            <a:gs pos="46750">
              <a:schemeClr val="phClr">
                <a:tint val="71000"/>
                <a:satMod val="112000"/>
              </a:schemeClr>
            </a:gs>
            <a:gs pos="53000">
              <a:schemeClr val="phClr">
                <a:tint val="71000"/>
                <a:satMod val="112000"/>
              </a:schemeClr>
            </a:gs>
            <a:gs pos="68000">
              <a:schemeClr val="phClr">
                <a:tint val="86000"/>
              </a:schemeClr>
            </a:gs>
            <a:gs pos="100000">
              <a:schemeClr val="phClr">
                <a:shade val="60000"/>
              </a:schemeClr>
            </a:gs>
          </a:gsLst>
          <a:lin ang="8350000" scaled="1"/>
        </a:gradFill>
      </a:fillStyleLst>
      <a:lnStyleLst>
        <a:ln w="9525" cap="flat" cmpd="sng" algn="ctr">
          <a:solidFill>
            <a:schemeClr val="phClr">
              <a:shade val="48000"/>
              <a:satMod val="110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130000" dist="101600" dir="2700000" algn="tl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190500" dist="228600" dir="2700000" sy="90000" rotWithShape="0">
              <a:srgbClr val="000000">
                <a:alpha val="25500"/>
              </a:srgbClr>
            </a:outerShdw>
          </a:effectLst>
        </a:effectStyle>
        <a:effectStyle>
          <a:effectLst>
            <a:outerShdw blurRad="190500" dist="228600" dir="2700000" sy="90000" rotWithShape="0">
              <a:srgbClr val="000000">
                <a:alpha val="25500"/>
              </a:srgbClr>
            </a:outerShdw>
          </a:effectLst>
          <a:scene3d>
            <a:camera prst="orthographicFront" fov="0">
              <a:rot lat="0" lon="0" rev="0"/>
            </a:camera>
            <a:lightRig rig="soft" dir="tl">
              <a:rot lat="0" lon="0" rev="20100000"/>
            </a:lightRig>
          </a:scene3d>
          <a:sp3d>
            <a:bevelT w="50800" h="508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F5D167C-9C13-4BBF-9BA6-2C1BA2543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690</Words>
  <Characters>1533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Renly</dc:creator>
  <cp:lastModifiedBy>Renly</cp:lastModifiedBy>
  <cp:revision>4</cp:revision>
  <cp:lastPrinted>2013-10-11T21:13:00Z</cp:lastPrinted>
  <dcterms:created xsi:type="dcterms:W3CDTF">2014-10-02T02:09:00Z</dcterms:created>
  <dcterms:modified xsi:type="dcterms:W3CDTF">2014-10-02T02:17:00Z</dcterms:modified>
</cp:coreProperties>
</file>